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A6CA1" w14:textId="1235F354" w:rsidR="002348F3" w:rsidRPr="00FD1FB9" w:rsidRDefault="00BE24E6" w:rsidP="002348F3">
      <w:pPr>
        <w:jc w:val="right"/>
        <w:rPr>
          <w:bCs/>
          <w:sz w:val="32"/>
          <w:szCs w:val="32"/>
          <w:lang w:val="en-GB"/>
        </w:rPr>
      </w:pPr>
      <w:r>
        <w:rPr>
          <w:bCs/>
          <w:sz w:val="32"/>
          <w:szCs w:val="32"/>
          <w:lang w:val="en-GB"/>
        </w:rPr>
        <w:t>Additional tables and figures for</w:t>
      </w:r>
      <w:r w:rsidR="002E54DD">
        <w:rPr>
          <w:bCs/>
          <w:sz w:val="32"/>
          <w:szCs w:val="32"/>
          <w:lang w:val="en-GB"/>
        </w:rPr>
        <w:t>:</w:t>
      </w:r>
    </w:p>
    <w:p w14:paraId="56BFA9D3" w14:textId="77777777" w:rsidR="002348F3" w:rsidRPr="00FD1FB9" w:rsidRDefault="002348F3" w:rsidP="002348F3">
      <w:pPr>
        <w:jc w:val="both"/>
        <w:rPr>
          <w:b/>
          <w:sz w:val="32"/>
          <w:szCs w:val="32"/>
          <w:lang w:val="en-GB"/>
        </w:rPr>
      </w:pPr>
    </w:p>
    <w:p w14:paraId="6B3607CF" w14:textId="2ED7B071" w:rsidR="002C050B" w:rsidRPr="00FD1FB9" w:rsidRDefault="00696C83" w:rsidP="002348F3">
      <w:pPr>
        <w:jc w:val="both"/>
        <w:rPr>
          <w:b/>
          <w:sz w:val="32"/>
          <w:szCs w:val="32"/>
          <w:lang w:val="en-GB"/>
        </w:rPr>
      </w:pPr>
      <w:r w:rsidRPr="00FD1FB9">
        <w:rPr>
          <w:b/>
          <w:sz w:val="32"/>
          <w:szCs w:val="32"/>
          <w:lang w:val="en-GB"/>
        </w:rPr>
        <w:t xml:space="preserve">Evolution of </w:t>
      </w:r>
      <w:r w:rsidRPr="00FD1FB9">
        <w:rPr>
          <w:b/>
          <w:i/>
          <w:iCs/>
          <w:sz w:val="32"/>
          <w:szCs w:val="32"/>
          <w:lang w:val="en-GB"/>
        </w:rPr>
        <w:t>Fusarium tricinctum</w:t>
      </w:r>
      <w:r w:rsidRPr="00FD1FB9">
        <w:rPr>
          <w:b/>
          <w:sz w:val="32"/>
          <w:szCs w:val="32"/>
          <w:lang w:val="en-GB"/>
        </w:rPr>
        <w:t xml:space="preserve"> and </w:t>
      </w:r>
      <w:r w:rsidRPr="00FD1FB9">
        <w:rPr>
          <w:b/>
          <w:i/>
          <w:iCs/>
          <w:sz w:val="32"/>
          <w:szCs w:val="32"/>
          <w:lang w:val="en-GB"/>
        </w:rPr>
        <w:t>Fusarium avenaceum</w:t>
      </w:r>
      <w:r w:rsidRPr="00FD1FB9">
        <w:rPr>
          <w:b/>
          <w:sz w:val="32"/>
          <w:szCs w:val="32"/>
          <w:lang w:val="en-GB"/>
        </w:rPr>
        <w:t xml:space="preserve"> mitochondrial genomes is driven by mobility of introns and </w:t>
      </w:r>
      <w:r w:rsidR="00381144" w:rsidRPr="00FD1FB9">
        <w:rPr>
          <w:b/>
          <w:sz w:val="32"/>
          <w:szCs w:val="32"/>
          <w:lang w:val="en-GB"/>
        </w:rPr>
        <w:t>of</w:t>
      </w:r>
      <w:r w:rsidR="004903B7" w:rsidRPr="00FD1FB9">
        <w:rPr>
          <w:b/>
          <w:sz w:val="32"/>
          <w:szCs w:val="32"/>
          <w:lang w:val="en-GB"/>
        </w:rPr>
        <w:t xml:space="preserve"> </w:t>
      </w:r>
      <w:r w:rsidRPr="00FD1FB9">
        <w:rPr>
          <w:b/>
          <w:sz w:val="32"/>
          <w:szCs w:val="32"/>
          <w:lang w:val="en-GB"/>
        </w:rPr>
        <w:t>a new type of palindromic microsatellite repeats</w:t>
      </w:r>
    </w:p>
    <w:p w14:paraId="02DB59F4" w14:textId="77777777" w:rsidR="00696C83" w:rsidRPr="00FD1FB9" w:rsidRDefault="00696C83" w:rsidP="002348F3">
      <w:pPr>
        <w:jc w:val="both"/>
        <w:rPr>
          <w:b/>
          <w:iCs/>
          <w:sz w:val="32"/>
          <w:szCs w:val="32"/>
          <w:lang w:val="en-GB"/>
        </w:rPr>
      </w:pPr>
    </w:p>
    <w:p w14:paraId="2F96718B" w14:textId="688815BB" w:rsidR="009C6064" w:rsidRPr="00FD1FB9" w:rsidRDefault="009C6064" w:rsidP="002348F3">
      <w:pPr>
        <w:jc w:val="both"/>
        <w:rPr>
          <w:b/>
          <w:iCs/>
          <w:sz w:val="32"/>
          <w:szCs w:val="32"/>
          <w:lang w:val="en-GB"/>
        </w:rPr>
      </w:pPr>
    </w:p>
    <w:p w14:paraId="4EE3B968" w14:textId="68E77330" w:rsidR="008F4AA2" w:rsidRPr="00FD1FB9" w:rsidRDefault="00B1573B" w:rsidP="006506F6">
      <w:pPr>
        <w:ind w:right="-567"/>
        <w:jc w:val="both"/>
        <w:rPr>
          <w:b/>
          <w:sz w:val="28"/>
          <w:szCs w:val="28"/>
        </w:rPr>
      </w:pPr>
      <w:r w:rsidRPr="00FD1FB9">
        <w:rPr>
          <w:b/>
          <w:sz w:val="28"/>
          <w:szCs w:val="28"/>
        </w:rPr>
        <w:t xml:space="preserve">Authors: </w:t>
      </w:r>
    </w:p>
    <w:p w14:paraId="114CAA05" w14:textId="2D403D22" w:rsidR="00F3073C" w:rsidRPr="00FD1FB9" w:rsidRDefault="0069534B" w:rsidP="00B1573B">
      <w:pPr>
        <w:jc w:val="both"/>
        <w:rPr>
          <w:sz w:val="28"/>
          <w:szCs w:val="28"/>
        </w:rPr>
      </w:pPr>
      <w:r w:rsidRPr="00FD1FB9">
        <w:rPr>
          <w:sz w:val="28"/>
          <w:szCs w:val="28"/>
        </w:rPr>
        <w:t xml:space="preserve">Nadia </w:t>
      </w:r>
      <w:r w:rsidR="00D858ED" w:rsidRPr="00FD1FB9">
        <w:rPr>
          <w:sz w:val="28"/>
          <w:szCs w:val="28"/>
        </w:rPr>
        <w:t>Ponts</w:t>
      </w:r>
      <w:r w:rsidR="00D858ED" w:rsidRPr="00FD1FB9">
        <w:rPr>
          <w:sz w:val="28"/>
          <w:szCs w:val="28"/>
          <w:vertAlign w:val="superscript"/>
        </w:rPr>
        <w:t>1</w:t>
      </w:r>
      <w:r w:rsidRPr="00FD1FB9">
        <w:rPr>
          <w:sz w:val="28"/>
          <w:szCs w:val="28"/>
        </w:rPr>
        <w:t xml:space="preserve">, Charlotte </w:t>
      </w:r>
      <w:r w:rsidR="00D858ED" w:rsidRPr="00FD1FB9">
        <w:rPr>
          <w:sz w:val="28"/>
          <w:szCs w:val="28"/>
        </w:rPr>
        <w:t>Gautier</w:t>
      </w:r>
      <w:r w:rsidR="00D858ED" w:rsidRPr="00FD1FB9">
        <w:rPr>
          <w:sz w:val="28"/>
          <w:szCs w:val="28"/>
          <w:vertAlign w:val="superscript"/>
        </w:rPr>
        <w:t>1</w:t>
      </w:r>
      <w:r w:rsidR="00E4033C" w:rsidRPr="00FD1FB9">
        <w:rPr>
          <w:sz w:val="28"/>
          <w:szCs w:val="28"/>
        </w:rPr>
        <w:t xml:space="preserve">, </w:t>
      </w:r>
      <w:r w:rsidR="008A564D" w:rsidRPr="00FD1FB9">
        <w:rPr>
          <w:sz w:val="28"/>
          <w:szCs w:val="28"/>
        </w:rPr>
        <w:t xml:space="preserve">Jérôme </w:t>
      </w:r>
      <w:r w:rsidR="00D858ED" w:rsidRPr="00FD1FB9">
        <w:rPr>
          <w:sz w:val="28"/>
          <w:szCs w:val="28"/>
        </w:rPr>
        <w:t>Gouzy</w:t>
      </w:r>
      <w:r w:rsidR="00D858ED" w:rsidRPr="00FD1FB9">
        <w:rPr>
          <w:sz w:val="28"/>
          <w:szCs w:val="28"/>
          <w:vertAlign w:val="superscript"/>
        </w:rPr>
        <w:t>2</w:t>
      </w:r>
      <w:r w:rsidR="008A564D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Laetitia </w:t>
      </w:r>
      <w:r w:rsidR="00E4033C" w:rsidRPr="00FD1FB9">
        <w:rPr>
          <w:sz w:val="28"/>
          <w:szCs w:val="28"/>
        </w:rPr>
        <w:t>Pinson-</w:t>
      </w:r>
      <w:r w:rsidR="00D858ED" w:rsidRPr="00FD1FB9">
        <w:rPr>
          <w:sz w:val="28"/>
          <w:szCs w:val="28"/>
        </w:rPr>
        <w:t>Gadais</w:t>
      </w:r>
      <w:r w:rsidR="00D858ED" w:rsidRPr="00FD1FB9">
        <w:rPr>
          <w:sz w:val="28"/>
          <w:szCs w:val="28"/>
          <w:vertAlign w:val="superscript"/>
        </w:rPr>
        <w:t>1</w:t>
      </w:r>
      <w:r w:rsidR="00F3073C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Marie </w:t>
      </w:r>
      <w:r w:rsidR="00F3073C" w:rsidRPr="00FD1FB9">
        <w:rPr>
          <w:sz w:val="28"/>
          <w:szCs w:val="28"/>
        </w:rPr>
        <w:t>Foulongne-</w:t>
      </w:r>
      <w:r w:rsidR="00D858ED" w:rsidRPr="00FD1FB9">
        <w:rPr>
          <w:sz w:val="28"/>
          <w:szCs w:val="28"/>
        </w:rPr>
        <w:t>Oriol</w:t>
      </w:r>
      <w:r w:rsidR="00D858ED" w:rsidRPr="00FD1FB9">
        <w:rPr>
          <w:sz w:val="28"/>
          <w:szCs w:val="28"/>
          <w:vertAlign w:val="superscript"/>
        </w:rPr>
        <w:t>1</w:t>
      </w:r>
      <w:r w:rsidR="00F3073C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Christine </w:t>
      </w:r>
      <w:r w:rsidR="00D858ED" w:rsidRPr="00FD1FB9">
        <w:rPr>
          <w:sz w:val="28"/>
          <w:szCs w:val="28"/>
        </w:rPr>
        <w:t>Ducos</w:t>
      </w:r>
      <w:r w:rsidR="00D858ED" w:rsidRPr="00FD1FB9">
        <w:rPr>
          <w:sz w:val="28"/>
          <w:szCs w:val="28"/>
          <w:vertAlign w:val="superscript"/>
        </w:rPr>
        <w:t>1</w:t>
      </w:r>
      <w:r w:rsidR="00E4033C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Florence </w:t>
      </w:r>
      <w:r w:rsidR="00F3073C" w:rsidRPr="00FD1FB9">
        <w:rPr>
          <w:sz w:val="28"/>
          <w:szCs w:val="28"/>
        </w:rPr>
        <w:t>Richard-</w:t>
      </w:r>
      <w:r w:rsidR="00D858ED" w:rsidRPr="00FD1FB9">
        <w:rPr>
          <w:sz w:val="28"/>
          <w:szCs w:val="28"/>
        </w:rPr>
        <w:t>Forget</w:t>
      </w:r>
      <w:r w:rsidR="00D858ED" w:rsidRPr="00FD1FB9">
        <w:rPr>
          <w:sz w:val="28"/>
          <w:szCs w:val="28"/>
          <w:vertAlign w:val="superscript"/>
        </w:rPr>
        <w:t>1</w:t>
      </w:r>
      <w:r w:rsidR="00F3073C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Jean-Michel </w:t>
      </w:r>
      <w:r w:rsidR="00D858ED" w:rsidRPr="00FD1FB9">
        <w:rPr>
          <w:sz w:val="28"/>
          <w:szCs w:val="28"/>
        </w:rPr>
        <w:t>Savoie</w:t>
      </w:r>
      <w:r w:rsidR="00D858ED" w:rsidRPr="00FD1FB9">
        <w:rPr>
          <w:sz w:val="28"/>
          <w:szCs w:val="28"/>
          <w:vertAlign w:val="superscript"/>
        </w:rPr>
        <w:t>1</w:t>
      </w:r>
      <w:r w:rsidR="00F3073C" w:rsidRPr="00FD1FB9">
        <w:rPr>
          <w:sz w:val="28"/>
          <w:szCs w:val="28"/>
        </w:rPr>
        <w:t>,</w:t>
      </w:r>
      <w:r w:rsidR="00E4033C" w:rsidRPr="00FD1FB9">
        <w:rPr>
          <w:sz w:val="28"/>
          <w:szCs w:val="28"/>
        </w:rPr>
        <w:t xml:space="preserve"> </w:t>
      </w:r>
      <w:r w:rsidRPr="00FD1FB9">
        <w:rPr>
          <w:sz w:val="28"/>
          <w:szCs w:val="28"/>
        </w:rPr>
        <w:t xml:space="preserve">Chen </w:t>
      </w:r>
      <w:r w:rsidR="00D858ED" w:rsidRPr="00FD1FB9">
        <w:rPr>
          <w:sz w:val="28"/>
          <w:szCs w:val="28"/>
        </w:rPr>
        <w:t>Zhao</w:t>
      </w:r>
      <w:r w:rsidR="00D858ED" w:rsidRPr="00FD1FB9">
        <w:rPr>
          <w:sz w:val="28"/>
          <w:szCs w:val="28"/>
          <w:vertAlign w:val="superscript"/>
        </w:rPr>
        <w:t>3</w:t>
      </w:r>
      <w:r w:rsidR="00E4033C" w:rsidRPr="00FD1FB9">
        <w:rPr>
          <w:sz w:val="28"/>
          <w:szCs w:val="28"/>
        </w:rPr>
        <w:t xml:space="preserve">, </w:t>
      </w:r>
      <w:r w:rsidRPr="00FD1FB9">
        <w:rPr>
          <w:sz w:val="28"/>
          <w:szCs w:val="28"/>
        </w:rPr>
        <w:t xml:space="preserve">Gérard </w:t>
      </w:r>
      <w:r w:rsidR="00D858ED" w:rsidRPr="00FD1FB9">
        <w:rPr>
          <w:sz w:val="28"/>
          <w:szCs w:val="28"/>
        </w:rPr>
        <w:t>Barroso</w:t>
      </w:r>
      <w:r w:rsidR="00D858ED" w:rsidRPr="00FD1FB9">
        <w:rPr>
          <w:sz w:val="28"/>
          <w:szCs w:val="28"/>
          <w:vertAlign w:val="superscript"/>
        </w:rPr>
        <w:t>1</w:t>
      </w:r>
      <w:r w:rsidR="008F4AA2" w:rsidRPr="00FD1FB9">
        <w:rPr>
          <w:sz w:val="28"/>
          <w:szCs w:val="28"/>
          <w:vertAlign w:val="superscript"/>
        </w:rPr>
        <w:t>,</w:t>
      </w:r>
      <w:r w:rsidR="00D858ED" w:rsidRPr="00FD1FB9">
        <w:rPr>
          <w:sz w:val="28"/>
          <w:szCs w:val="28"/>
          <w:vertAlign w:val="superscript"/>
        </w:rPr>
        <w:t>4</w:t>
      </w:r>
      <w:r w:rsidR="004903B7" w:rsidRPr="00FD1FB9">
        <w:rPr>
          <w:sz w:val="28"/>
          <w:szCs w:val="28"/>
          <w:vertAlign w:val="superscript"/>
        </w:rPr>
        <w:t>*</w:t>
      </w:r>
    </w:p>
    <w:p w14:paraId="4523301F" w14:textId="3416A88D" w:rsidR="00F926F4" w:rsidRPr="00FD1FB9" w:rsidRDefault="00F926F4" w:rsidP="00B1573B">
      <w:pPr>
        <w:jc w:val="both"/>
      </w:pPr>
    </w:p>
    <w:p w14:paraId="644D0AEE" w14:textId="77777777" w:rsidR="00696C83" w:rsidRPr="00FD1FB9" w:rsidRDefault="00696C83" w:rsidP="00B1573B">
      <w:pPr>
        <w:jc w:val="both"/>
        <w:rPr>
          <w:b/>
        </w:rPr>
      </w:pPr>
    </w:p>
    <w:p w14:paraId="71F9F8D7" w14:textId="77777777" w:rsidR="00FF593A" w:rsidRPr="00FD1FB9" w:rsidRDefault="009D1E06" w:rsidP="00B1573B">
      <w:pPr>
        <w:jc w:val="both"/>
        <w:rPr>
          <w:b/>
        </w:rPr>
      </w:pPr>
      <w:r w:rsidRPr="00FD1FB9">
        <w:rPr>
          <w:b/>
        </w:rPr>
        <w:t>Address</w:t>
      </w:r>
      <w:r w:rsidR="007D5930" w:rsidRPr="00FD1FB9">
        <w:rPr>
          <w:b/>
        </w:rPr>
        <w:t>es</w:t>
      </w:r>
      <w:r w:rsidRPr="00FD1FB9">
        <w:rPr>
          <w:b/>
        </w:rPr>
        <w:t>:</w:t>
      </w:r>
    </w:p>
    <w:p w14:paraId="4A52A6EE" w14:textId="77777777" w:rsidR="00C36285" w:rsidRPr="00FD1FB9" w:rsidRDefault="00C36285" w:rsidP="00B1573B">
      <w:pPr>
        <w:jc w:val="both"/>
        <w:rPr>
          <w:b/>
        </w:rPr>
      </w:pPr>
    </w:p>
    <w:p w14:paraId="1DCC394F" w14:textId="26C0123F" w:rsidR="00FF593A" w:rsidRPr="00FD1FB9" w:rsidRDefault="00D858ED" w:rsidP="00FF593A">
      <w:pPr>
        <w:spacing w:line="480" w:lineRule="auto"/>
      </w:pPr>
      <w:r w:rsidRPr="00FD1FB9">
        <w:rPr>
          <w:vertAlign w:val="superscript"/>
        </w:rPr>
        <w:t>1</w:t>
      </w:r>
      <w:r w:rsidRPr="00FD1FB9">
        <w:t>INRAE</w:t>
      </w:r>
      <w:r w:rsidR="00497EF5" w:rsidRPr="00FD1FB9">
        <w:t xml:space="preserve">, </w:t>
      </w:r>
      <w:r w:rsidR="0077029A" w:rsidRPr="00FD1FB9">
        <w:t>MycSA</w:t>
      </w:r>
      <w:r w:rsidR="001A3AB2" w:rsidRPr="00FD1FB9">
        <w:t xml:space="preserve">, </w:t>
      </w:r>
      <w:r w:rsidR="00497EF5" w:rsidRPr="00FD1FB9">
        <w:t>F-33882</w:t>
      </w:r>
      <w:r w:rsidR="0077029A" w:rsidRPr="00FD1FB9">
        <w:t xml:space="preserve"> Villenave d’Ornon, </w:t>
      </w:r>
      <w:r w:rsidR="00C36285" w:rsidRPr="00FD1FB9">
        <w:t>France*</w:t>
      </w:r>
    </w:p>
    <w:p w14:paraId="7AD157E2" w14:textId="3188BE79" w:rsidR="00C36285" w:rsidRPr="00FD1FB9" w:rsidRDefault="00D858ED" w:rsidP="00FF593A">
      <w:pPr>
        <w:spacing w:line="480" w:lineRule="auto"/>
      </w:pPr>
      <w:r w:rsidRPr="00FD1FB9">
        <w:rPr>
          <w:vertAlign w:val="superscript"/>
        </w:rPr>
        <w:t>2</w:t>
      </w:r>
      <w:r w:rsidR="00C36285" w:rsidRPr="00FD1FB9">
        <w:t>LIPM, Université de Toulouse, INRAE, CNRS, Castanet-Tolosan, France</w:t>
      </w:r>
    </w:p>
    <w:p w14:paraId="3EBF4013" w14:textId="6DCFA702" w:rsidR="0077029A" w:rsidRPr="00FD1FB9" w:rsidRDefault="00D858ED" w:rsidP="00FF593A">
      <w:pPr>
        <w:spacing w:line="480" w:lineRule="auto"/>
        <w:rPr>
          <w:lang w:val="en-GB"/>
        </w:rPr>
      </w:pPr>
      <w:r w:rsidRPr="00FD1FB9">
        <w:rPr>
          <w:color w:val="000000"/>
          <w:vertAlign w:val="superscript"/>
          <w:lang w:val="en-GB"/>
        </w:rPr>
        <w:t>3</w:t>
      </w:r>
      <w:r w:rsidR="0077029A" w:rsidRPr="00FD1FB9">
        <w:rPr>
          <w:color w:val="000000"/>
          <w:lang w:val="en-GB"/>
        </w:rPr>
        <w:t xml:space="preserve">Academy of </w:t>
      </w:r>
      <w:r w:rsidR="00C36285" w:rsidRPr="00FD1FB9">
        <w:rPr>
          <w:color w:val="000000"/>
          <w:lang w:val="en-GB"/>
        </w:rPr>
        <w:t xml:space="preserve">National Food and Strategic Reserves </w:t>
      </w:r>
      <w:r w:rsidR="0077029A" w:rsidRPr="00FD1FB9">
        <w:rPr>
          <w:color w:val="000000"/>
          <w:lang w:val="en-GB"/>
        </w:rPr>
        <w:t>Administration, Beijing, China</w:t>
      </w:r>
    </w:p>
    <w:p w14:paraId="5405F272" w14:textId="0709DE24" w:rsidR="004C3E37" w:rsidRPr="00FD1FB9" w:rsidRDefault="00D858ED" w:rsidP="0077029A">
      <w:pPr>
        <w:spacing w:line="480" w:lineRule="auto"/>
      </w:pPr>
      <w:r w:rsidRPr="00FD1FB9">
        <w:rPr>
          <w:vertAlign w:val="superscript"/>
        </w:rPr>
        <w:t>4</w:t>
      </w:r>
      <w:r w:rsidRPr="00FD1FB9">
        <w:t>Univ</w:t>
      </w:r>
      <w:r w:rsidR="00497EF5" w:rsidRPr="00FD1FB9">
        <w:t>.</w:t>
      </w:r>
      <w:r w:rsidR="0077029A" w:rsidRPr="00FD1FB9">
        <w:t xml:space="preserve"> </w:t>
      </w:r>
      <w:r w:rsidR="00DA7103" w:rsidRPr="00FD1FB9">
        <w:t xml:space="preserve">Bordeaux, </w:t>
      </w:r>
      <w:r w:rsidR="00497EF5" w:rsidRPr="00FD1FB9">
        <w:t xml:space="preserve">INRAE, MycSA, F-33882 Villenave d’Ornon, </w:t>
      </w:r>
      <w:r w:rsidR="004C3E37" w:rsidRPr="00FD1FB9">
        <w:t>France</w:t>
      </w:r>
    </w:p>
    <w:p w14:paraId="7A8156E4" w14:textId="77777777" w:rsidR="0077029A" w:rsidRPr="00FD1FB9" w:rsidRDefault="0077029A" w:rsidP="0077029A">
      <w:pPr>
        <w:spacing w:line="480" w:lineRule="auto"/>
      </w:pPr>
    </w:p>
    <w:p w14:paraId="508C15DD" w14:textId="1C00505D" w:rsidR="0077029A" w:rsidRPr="00FD1FB9" w:rsidRDefault="004903B7" w:rsidP="000B078D">
      <w:pPr>
        <w:spacing w:line="480" w:lineRule="auto"/>
        <w:rPr>
          <w:lang w:val="en-US"/>
        </w:rPr>
      </w:pPr>
      <w:r w:rsidRPr="00FD1FB9">
        <w:rPr>
          <w:b/>
          <w:lang w:val="en-GB"/>
        </w:rPr>
        <w:t>*</w:t>
      </w:r>
      <w:r w:rsidR="000B078D" w:rsidRPr="00FD1FB9">
        <w:rPr>
          <w:b/>
          <w:lang w:val="en-GB"/>
        </w:rPr>
        <w:t>Author for</w:t>
      </w:r>
      <w:r w:rsidR="0077029A" w:rsidRPr="00FD1FB9">
        <w:rPr>
          <w:b/>
          <w:lang w:val="en-GB"/>
        </w:rPr>
        <w:t xml:space="preserve"> correspondence:</w:t>
      </w:r>
      <w:r w:rsidR="0077029A" w:rsidRPr="00FD1FB9">
        <w:rPr>
          <w:lang w:val="en-GB"/>
        </w:rPr>
        <w:t xml:space="preserve"> </w:t>
      </w:r>
      <w:r w:rsidR="00A3036B" w:rsidRPr="00FD1FB9">
        <w:rPr>
          <w:lang w:val="en-GB"/>
        </w:rPr>
        <w:t>G</w:t>
      </w:r>
      <w:r w:rsidR="000B078D" w:rsidRPr="00FD1FB9">
        <w:rPr>
          <w:lang w:val="en-GB"/>
        </w:rPr>
        <w:t>erard</w:t>
      </w:r>
      <w:r w:rsidR="00A3036B" w:rsidRPr="00FD1FB9">
        <w:rPr>
          <w:lang w:val="en-GB"/>
        </w:rPr>
        <w:t xml:space="preserve"> Barroso</w:t>
      </w:r>
      <w:r w:rsidR="000B078D" w:rsidRPr="00FD1FB9">
        <w:rPr>
          <w:lang w:val="en-GB"/>
        </w:rPr>
        <w:t xml:space="preserve">, </w:t>
      </w:r>
      <w:r w:rsidR="000B078D" w:rsidRPr="00FD1FB9">
        <w:rPr>
          <w:lang w:val="en-US"/>
        </w:rPr>
        <w:t xml:space="preserve">University of Bordeaux, INRAE, MycSA, Villenave d’Ornon, France, tel: + 33 (0)5 57 12 25 95, </w:t>
      </w:r>
      <w:hyperlink r:id="rId8" w:history="1"/>
      <w:hyperlink r:id="rId9" w:history="1">
        <w:r w:rsidR="00E6773B" w:rsidRPr="00FD1FB9">
          <w:rPr>
            <w:rStyle w:val="Lienhypertexte"/>
            <w:lang w:val="en-GB"/>
          </w:rPr>
          <w:t>gerard.barroso@u-bordeaux.fr</w:t>
        </w:r>
      </w:hyperlink>
      <w:r w:rsidR="00E6773B" w:rsidRPr="00FD1FB9">
        <w:rPr>
          <w:lang w:val="en-GB"/>
        </w:rPr>
        <w:t xml:space="preserve"> </w:t>
      </w:r>
    </w:p>
    <w:p w14:paraId="7023F9E0" w14:textId="2F35FC04" w:rsidR="00061A31" w:rsidRPr="00FD1FB9" w:rsidRDefault="00061A31" w:rsidP="0077029A">
      <w:pPr>
        <w:rPr>
          <w:rFonts w:ascii="Verdana" w:hAnsi="Verdana" w:cs="Arial"/>
          <w:color w:val="000000"/>
          <w:sz w:val="21"/>
          <w:szCs w:val="21"/>
          <w:lang w:val="en-GB"/>
        </w:rPr>
      </w:pPr>
      <w:r w:rsidRPr="00FD1FB9">
        <w:rPr>
          <w:lang w:val="en-GB"/>
        </w:rPr>
        <w:t>16-digit ORCID: 0000-0002-4553-9988.</w:t>
      </w:r>
    </w:p>
    <w:p w14:paraId="2EA3FF24" w14:textId="77777777" w:rsidR="000A4B9F" w:rsidRPr="00FD1FB9" w:rsidRDefault="000A4B9F" w:rsidP="0077029A">
      <w:pPr>
        <w:rPr>
          <w:lang w:val="en-GB"/>
        </w:rPr>
      </w:pPr>
    </w:p>
    <w:p w14:paraId="647FCC90" w14:textId="77777777" w:rsidR="000A4B9F" w:rsidRPr="00FD1FB9" w:rsidRDefault="000A4B9F" w:rsidP="0077029A">
      <w:pPr>
        <w:rPr>
          <w:lang w:val="en-GB"/>
        </w:rPr>
      </w:pPr>
    </w:p>
    <w:p w14:paraId="15D78AE7" w14:textId="77777777" w:rsidR="000A4B9F" w:rsidRPr="00FD1FB9" w:rsidRDefault="000A4B9F" w:rsidP="0077029A">
      <w:pPr>
        <w:rPr>
          <w:lang w:val="en-GB"/>
        </w:rPr>
      </w:pPr>
    </w:p>
    <w:p w14:paraId="292FA08B" w14:textId="77777777" w:rsidR="0077029A" w:rsidRPr="00FD1FB9" w:rsidRDefault="0077029A" w:rsidP="0077029A">
      <w:pPr>
        <w:spacing w:line="480" w:lineRule="auto"/>
        <w:rPr>
          <w:lang w:val="en-GB"/>
        </w:rPr>
      </w:pPr>
    </w:p>
    <w:p w14:paraId="545B5A2C" w14:textId="77777777" w:rsidR="003A6724" w:rsidRPr="00FD1FB9" w:rsidRDefault="003A6724">
      <w:pPr>
        <w:rPr>
          <w:lang w:val="en-GB"/>
        </w:rPr>
      </w:pPr>
      <w:r w:rsidRPr="00FD1FB9">
        <w:rPr>
          <w:lang w:val="en-GB"/>
        </w:rPr>
        <w:br w:type="page"/>
      </w:r>
    </w:p>
    <w:p w14:paraId="073E0461" w14:textId="42943179" w:rsidR="00BE24E6" w:rsidRPr="00122B28" w:rsidRDefault="00BE24E6" w:rsidP="00BE24E6">
      <w:pPr>
        <w:spacing w:after="160" w:line="259" w:lineRule="auto"/>
        <w:rPr>
          <w:rFonts w:ascii="Calibri" w:hAnsi="Calibri"/>
          <w:sz w:val="28"/>
          <w:szCs w:val="28"/>
          <w:lang w:val="en-GB"/>
        </w:rPr>
      </w:pPr>
      <w:r w:rsidRPr="00122B28">
        <w:rPr>
          <w:b/>
          <w:bCs/>
          <w:sz w:val="28"/>
          <w:szCs w:val="28"/>
          <w:lang w:val="en-GB"/>
        </w:rPr>
        <w:lastRenderedPageBreak/>
        <w:t xml:space="preserve">Additional </w:t>
      </w:r>
      <w:r w:rsidR="00122B28" w:rsidRPr="00122B28">
        <w:rPr>
          <w:b/>
          <w:bCs/>
          <w:sz w:val="28"/>
          <w:szCs w:val="28"/>
          <w:lang w:val="en-GB"/>
        </w:rPr>
        <w:t>tables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709"/>
        <w:gridCol w:w="851"/>
        <w:gridCol w:w="708"/>
        <w:gridCol w:w="856"/>
        <w:gridCol w:w="845"/>
        <w:gridCol w:w="1134"/>
      </w:tblGrid>
      <w:tr w:rsidR="00122B28" w:rsidRPr="00D82FFC" w14:paraId="682A3F68" w14:textId="77777777" w:rsidTr="0081712A">
        <w:trPr>
          <w:trHeight w:val="57"/>
        </w:trPr>
        <w:tc>
          <w:tcPr>
            <w:tcW w:w="9067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211E" w14:textId="77777777" w:rsidR="00122B28" w:rsidRPr="00644F35" w:rsidRDefault="00122B28" w:rsidP="0081712A">
            <w:pPr>
              <w:spacing w:after="6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Table S1 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>SNP and in</w:t>
            </w:r>
            <w:r>
              <w:rPr>
                <w:color w:val="000000"/>
                <w:sz w:val="16"/>
                <w:szCs w:val="16"/>
                <w:lang w:val="en-GB"/>
              </w:rPr>
              <w:t>d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el occurrence in </w:t>
            </w:r>
            <w:r w:rsidRPr="0024391D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 vs.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24391D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F. avenaceum 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>mitochondrial genomes</w:t>
            </w:r>
          </w:p>
        </w:tc>
      </w:tr>
      <w:tr w:rsidR="00122B28" w:rsidRPr="0024391D" w14:paraId="26D54087" w14:textId="77777777" w:rsidTr="0081712A">
        <w:trPr>
          <w:trHeight w:val="585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6BDF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A23DA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Region size (bp) in</w:t>
            </w: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F. tricinct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E33DF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Region size (bp) in</w:t>
            </w: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F. avenaceum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8A50A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NP cou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03EDB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NP/kb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849AD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d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el count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F3DD3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d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el size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3A888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d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el/k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5644B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Total mutations /kb</w:t>
            </w:r>
          </w:p>
        </w:tc>
      </w:tr>
      <w:tr w:rsidR="00122B28" w:rsidRPr="0024391D" w14:paraId="6B5C314D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61F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40442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40828" w14:textId="77777777" w:rsidR="00122B28" w:rsidRPr="0024391D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9B881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FBC3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24BF1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8502A" w14:textId="77777777" w:rsidR="00122B28" w:rsidRPr="0024391D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83F83" w14:textId="77777777" w:rsidR="00122B28" w:rsidRPr="0024391D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95FC8" w14:textId="77777777" w:rsidR="00122B28" w:rsidRPr="0024391D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22B28" w:rsidRPr="00D82FFC" w14:paraId="0259A77A" w14:textId="77777777" w:rsidTr="0081712A">
        <w:trPr>
          <w:trHeight w:val="57"/>
        </w:trPr>
        <w:tc>
          <w:tcPr>
            <w:tcW w:w="906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5946" w14:textId="77777777" w:rsidR="00122B28" w:rsidRPr="0024391D" w:rsidRDefault="00122B28" w:rsidP="0081712A">
            <w:pPr>
              <w:spacing w:before="6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 the whole mitochondrial genome</w:t>
            </w:r>
          </w:p>
        </w:tc>
      </w:tr>
      <w:tr w:rsidR="00122B28" w:rsidRPr="0024391D" w14:paraId="3324FB07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D04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C470D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48,5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E8AF9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49,3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656B7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3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95F4F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6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A0F58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6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BA546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.71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D1D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9B3B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7.83</w:t>
            </w:r>
          </w:p>
        </w:tc>
      </w:tr>
      <w:tr w:rsidR="00122B28" w:rsidRPr="0024391D" w14:paraId="3A0E7D7D" w14:textId="77777777" w:rsidTr="0081712A">
        <w:trPr>
          <w:trHeight w:val="57"/>
        </w:trPr>
        <w:tc>
          <w:tcPr>
            <w:tcW w:w="9067" w:type="dxa"/>
            <w:gridSpan w:val="9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1828" w14:textId="77777777" w:rsidR="00122B28" w:rsidRPr="0024391D" w:rsidRDefault="00122B28" w:rsidP="0081712A">
            <w:pPr>
              <w:spacing w:before="6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 rDNA or CDS</w:t>
            </w:r>
          </w:p>
        </w:tc>
      </w:tr>
      <w:tr w:rsidR="00122B28" w:rsidRPr="0024391D" w14:paraId="17C4BFFF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8F0FEC6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LSU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06ACE0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,15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6E525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,15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F5A644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9C5848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97A2AC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1EC6DD52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4E2556E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98393A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.63</w:t>
            </w:r>
          </w:p>
        </w:tc>
      </w:tr>
      <w:tr w:rsidR="00122B28" w:rsidRPr="0024391D" w14:paraId="4FE3640E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720647F1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SU-rDN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02CC2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61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5DF74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61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3E3A72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F8F2BA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28B566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767E7CFD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6D8DF25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97CEB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24</w:t>
            </w:r>
          </w:p>
        </w:tc>
      </w:tr>
      <w:tr w:rsidR="00122B28" w:rsidRPr="0024391D" w14:paraId="1357BD25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618251DD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ps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F8B70E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44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37699F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44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7FE83D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A14650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B75D2D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7225FBE2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363D0A7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C6FFF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08</w:t>
            </w:r>
          </w:p>
        </w:tc>
      </w:tr>
      <w:tr w:rsidR="00122B28" w:rsidRPr="0024391D" w14:paraId="12488FAC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27FFF050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B2E59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6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1D772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66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77071E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FCE6BE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D0D831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1A6AAF7F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09DB601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01709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.60</w:t>
            </w:r>
          </w:p>
        </w:tc>
      </w:tr>
      <w:tr w:rsidR="00122B28" w:rsidRPr="0024391D" w14:paraId="15DE6A24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4BC6BEA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84ACD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BE7ED8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B91299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AF4765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42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F6DD40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36D0A1C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292992A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AEC49F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42</w:t>
            </w:r>
          </w:p>
        </w:tc>
      </w:tr>
      <w:tr w:rsidR="00122B28" w:rsidRPr="0024391D" w14:paraId="485C6C57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109A9FA7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tp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6EB827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F8DCE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D407E2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E34D3B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.8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BAB181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DC88A9F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617A9BD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7B8D1F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.89</w:t>
            </w:r>
          </w:p>
        </w:tc>
      </w:tr>
      <w:tr w:rsidR="00122B28" w:rsidRPr="0024391D" w14:paraId="65625B48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1CB51D80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ox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B396D7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28A63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37DC3A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AC6D90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98167D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547A8690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7B89371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A14A74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33</w:t>
            </w:r>
          </w:p>
        </w:tc>
      </w:tr>
      <w:tr w:rsidR="00122B28" w:rsidRPr="0024391D" w14:paraId="1D83521F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954C91A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4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B3AC2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E05FD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6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9C95E6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D3737B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A6208A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6DF1E074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733CA56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A2EDA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5E901BE9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1F222E3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313E1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,00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927300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,00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F6B31B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E5E64B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64B6FC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70C7D04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0524B3C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C10E0E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49</w:t>
            </w:r>
          </w:p>
        </w:tc>
      </w:tr>
      <w:tr w:rsidR="00122B28" w:rsidRPr="0024391D" w14:paraId="7676B6E6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98BA35E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ob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07324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17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21960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17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B86680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E50F52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56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2D9F6F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EE4501A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07E1BE5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50526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56</w:t>
            </w:r>
          </w:p>
        </w:tc>
      </w:tr>
      <w:tr w:rsidR="00122B28" w:rsidRPr="0024391D" w14:paraId="7BA70BB2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3538247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ox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B9A6D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59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E42B07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59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F79ADB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A09F42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8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AE8A8F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4AA66D3C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6DB9737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E9029F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88</w:t>
            </w:r>
          </w:p>
        </w:tc>
      </w:tr>
      <w:tr w:rsidR="00122B28" w:rsidRPr="0024391D" w14:paraId="698F3772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278AE90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CDB0B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11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02281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11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DC9B84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EAF4A2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5BD2D5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158019CD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6E6A88B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80CAE8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80</w:t>
            </w:r>
          </w:p>
        </w:tc>
      </w:tr>
      <w:tr w:rsidR="00122B28" w:rsidRPr="0024391D" w14:paraId="3EC474F5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364EED2D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EDAC3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45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F598A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45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CEDCEC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A22842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934C08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57CAFE9E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2196CBB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12F16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</w:tr>
      <w:tr w:rsidR="00122B28" w:rsidRPr="0024391D" w14:paraId="375934EA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11C7A1BD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tp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294951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929885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960A01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AEB53F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.8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1005BD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5CFC9F4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2F836BB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FC8D9D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.80</w:t>
            </w:r>
          </w:p>
        </w:tc>
      </w:tr>
      <w:tr w:rsidR="00122B28" w:rsidRPr="0024391D" w14:paraId="018927CC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744FD6DC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tp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F2BEA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0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C896CA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0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7F19336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4D5EB3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DAE172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3ABB9334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490B0FC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690F9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25</w:t>
            </w:r>
          </w:p>
        </w:tc>
      </w:tr>
      <w:tr w:rsidR="00122B28" w:rsidRPr="0024391D" w14:paraId="1D3505F2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5C87935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cox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DE8D4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DF4D9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BAFB40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E9A502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7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101B95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3A2F277A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3E0A3F0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A1FB37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70</w:t>
            </w:r>
          </w:p>
        </w:tc>
      </w:tr>
      <w:tr w:rsidR="00122B28" w:rsidRPr="0024391D" w14:paraId="14988EA4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1631D85A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ad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145BA7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B0ED21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29F00B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8EC55E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DA994A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7DB8BAE8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32E75A3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707D5E5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33508787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3BA4E00D" w14:textId="77777777" w:rsidR="00122B28" w:rsidRPr="0024391D" w:rsidRDefault="00122B28" w:rsidP="0081712A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26 tRN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F342E9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92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EBFE7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,92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B8F04F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8BF0FE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4D1573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E0C04CB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000000" w:fill="FFFFFF"/>
            <w:noWrap/>
            <w:vAlign w:val="bottom"/>
            <w:hideMark/>
          </w:tcPr>
          <w:p w14:paraId="1E20A67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59F822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7010C06B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C27D3" w14:textId="77777777" w:rsidR="00122B28" w:rsidRPr="0024391D" w:rsidRDefault="00122B28" w:rsidP="0081712A">
            <w:pPr>
              <w:jc w:val="right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0A510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21,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947BA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21,2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1A083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77151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.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32550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B55B1" w14:textId="77777777" w:rsidR="00122B28" w:rsidRPr="0024391D" w:rsidRDefault="00122B28" w:rsidP="0081712A">
            <w:pPr>
              <w:ind w:right="-11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322CC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A821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.41</w:t>
            </w:r>
          </w:p>
        </w:tc>
      </w:tr>
      <w:tr w:rsidR="00122B28" w:rsidRPr="0024391D" w14:paraId="5D5D40B8" w14:textId="77777777" w:rsidTr="0081712A">
        <w:trPr>
          <w:trHeight w:val="57"/>
        </w:trPr>
        <w:tc>
          <w:tcPr>
            <w:tcW w:w="9067" w:type="dxa"/>
            <w:gridSpan w:val="9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2BF2F" w14:textId="77777777" w:rsidR="00122B28" w:rsidRPr="0024391D" w:rsidRDefault="00122B28" w:rsidP="0081712A">
            <w:pPr>
              <w:spacing w:before="60"/>
              <w:rPr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 intergenic sequences</w:t>
            </w:r>
          </w:p>
        </w:tc>
      </w:tr>
      <w:tr w:rsidR="00122B28" w:rsidRPr="0024391D" w14:paraId="7C23D76C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D88BA18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58101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6E5FB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4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75A675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3A499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.16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1271F4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14E77110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E921D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51E2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.16</w:t>
            </w:r>
          </w:p>
        </w:tc>
      </w:tr>
      <w:tr w:rsidR="00122B28" w:rsidRPr="0024391D" w14:paraId="2CB998CA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60C4F16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42B46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2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1033E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3A4063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09D3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2.9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4EC2A4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431E19AA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4CB79F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3694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4.86</w:t>
            </w:r>
          </w:p>
        </w:tc>
      </w:tr>
      <w:tr w:rsidR="00122B28" w:rsidRPr="0024391D" w14:paraId="26C6EBCB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67273D5F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6A43F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1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2BF695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4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343961C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68350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4.22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0C645E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175516B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CC131E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3BE4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8.96</w:t>
            </w:r>
          </w:p>
        </w:tc>
      </w:tr>
      <w:tr w:rsidR="00122B28" w:rsidRPr="0024391D" w14:paraId="1E90E193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385085A4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23B59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5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8F9AFC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7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DDA3EC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A793C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1.8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FDC8B8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AE0FB1B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0DFE7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81C4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6.26</w:t>
            </w:r>
          </w:p>
        </w:tc>
      </w:tr>
      <w:tr w:rsidR="00122B28" w:rsidRPr="0024391D" w14:paraId="794932B7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372A96E6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intergenic 17 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EBCED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8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6C084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0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7860F0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ADF0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3F4AC97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331F9D71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E7CF4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74E0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50</w:t>
            </w:r>
          </w:p>
        </w:tc>
      </w:tr>
      <w:tr w:rsidR="00122B28" w:rsidRPr="0024391D" w14:paraId="6FC8FCE4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82B7E1C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91B3B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92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A9430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01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77C8C6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231BD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7.2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DEEF6F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3846979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9CF0C5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9471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0.52</w:t>
            </w:r>
          </w:p>
        </w:tc>
      </w:tr>
      <w:tr w:rsidR="00122B28" w:rsidRPr="0024391D" w14:paraId="73C820FC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C9AB83C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1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69A7D9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D0A84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2D47BE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A1BA5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9.6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3764D4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C7FAD68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2C37F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CAA2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5.90</w:t>
            </w:r>
          </w:p>
        </w:tc>
      </w:tr>
      <w:tr w:rsidR="00122B28" w:rsidRPr="0024391D" w14:paraId="75A55672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FA651B1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98CDB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87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19AEB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83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B50814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7BDEE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.7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D24000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39226696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C651F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484B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7.59</w:t>
            </w:r>
          </w:p>
        </w:tc>
      </w:tr>
      <w:tr w:rsidR="00122B28" w:rsidRPr="0024391D" w14:paraId="4E2B26C8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62F2430E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30362C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2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3F22FD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2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D21E4A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DEF8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4.3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70EBCB1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20DA12A9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90A9BF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DF98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7.44</w:t>
            </w:r>
          </w:p>
        </w:tc>
      </w:tr>
      <w:tr w:rsidR="00122B28" w:rsidRPr="0024391D" w14:paraId="5F2974E4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687BA5F7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9AD05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22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38859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32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36A74E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2D95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.73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C27E2B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132AFED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93D83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A638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8.19</w:t>
            </w:r>
          </w:p>
        </w:tc>
      </w:tr>
      <w:tr w:rsidR="00122B28" w:rsidRPr="0024391D" w14:paraId="065E1166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4764986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EF710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5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4D0AB4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3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446CAE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E30E8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0.7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3B05E1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016F33A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B7D9B2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567D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3.80</w:t>
            </w:r>
          </w:p>
        </w:tc>
      </w:tr>
      <w:tr w:rsidR="00122B28" w:rsidRPr="0024391D" w14:paraId="414EB0DF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61CE396A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F7D7CA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3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C24417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5F0B63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C48F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6D7B01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1B8AB746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3A5C14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3F01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.30</w:t>
            </w:r>
          </w:p>
        </w:tc>
      </w:tr>
      <w:tr w:rsidR="00122B28" w:rsidRPr="0024391D" w14:paraId="3299E75E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02E42113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D5830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9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E0FCAE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93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0EE7F55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B2D9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5.71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ED086B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50CC9A41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469AF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49A8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5.71</w:t>
            </w:r>
          </w:p>
        </w:tc>
      </w:tr>
      <w:tr w:rsidR="00122B28" w:rsidRPr="0024391D" w14:paraId="4B599A22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54DDA50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6BD0EB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6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EB8D8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6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0A058B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84FE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0.6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0C9F231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501139A3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DD02B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E4B4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6.01</w:t>
            </w:r>
          </w:p>
        </w:tc>
      </w:tr>
      <w:tr w:rsidR="00122B28" w:rsidRPr="0024391D" w14:paraId="07757A79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77AF9EB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intergenic 27 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D297F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4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1CD8A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1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AAFD35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C4AB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7DAFD3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731CDD4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B1E82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2F09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.83</w:t>
            </w:r>
          </w:p>
        </w:tc>
      </w:tr>
      <w:tr w:rsidR="00122B28" w:rsidRPr="0024391D" w14:paraId="4EADCBC4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0E839B7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7FAFF7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0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26635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2BE2A3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676F5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9.9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F27BFE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62FB37C5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977BD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61FC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9.85</w:t>
            </w:r>
          </w:p>
        </w:tc>
      </w:tr>
      <w:tr w:rsidR="00122B28" w:rsidRPr="0024391D" w14:paraId="6525FB89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7C6EFA10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2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7C37A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3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6F63E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98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2C592A4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8B67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3.0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03C118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6B7920E9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F085A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3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5219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6.09</w:t>
            </w:r>
          </w:p>
        </w:tc>
      </w:tr>
      <w:tr w:rsidR="00122B28" w:rsidRPr="0024391D" w14:paraId="715D3DBD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7D2FAFA0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9718CC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33821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712A29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F46CD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2BFF98B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791A76E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D0D45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FF6D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63FBC97D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21167F3D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1BF92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2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31937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2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13F3683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F0F47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0.99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65DF832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4AB81842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3877DB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D770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4.81</w:t>
            </w:r>
          </w:p>
        </w:tc>
      </w:tr>
      <w:tr w:rsidR="00122B28" w:rsidRPr="0024391D" w14:paraId="74A62DD3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D6DB5F9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4EAEB1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98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348F4A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990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60DF29D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6437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.1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46775A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5018D1A5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32F823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2E7D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.24</w:t>
            </w:r>
          </w:p>
        </w:tc>
      </w:tr>
      <w:tr w:rsidR="00122B28" w:rsidRPr="0024391D" w14:paraId="1FC7BC11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2638F35C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1DCE61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72E54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CD1C8C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F5B4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0.58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132E3B8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6FAE06AD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242FEE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8C41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0.58</w:t>
            </w:r>
          </w:p>
        </w:tc>
      </w:tr>
      <w:tr w:rsidR="00122B28" w:rsidRPr="0024391D" w14:paraId="79AF62BD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C869F82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A2151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0F1B0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A8C739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3B73D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8D724D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00AC447D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BCC2BB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660E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38918553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586BE60B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E6517B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4C0B5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4B5C017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10B8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3.56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5A14C11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69416BC5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D0568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483D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3.56</w:t>
            </w:r>
          </w:p>
        </w:tc>
      </w:tr>
      <w:tr w:rsidR="00122B28" w:rsidRPr="0024391D" w14:paraId="64996318" w14:textId="77777777" w:rsidTr="0081712A">
        <w:trPr>
          <w:trHeight w:val="57"/>
        </w:trPr>
        <w:tc>
          <w:tcPr>
            <w:tcW w:w="1696" w:type="dxa"/>
            <w:shd w:val="clear" w:color="000000" w:fill="FFFFFF"/>
            <w:noWrap/>
            <w:vAlign w:val="bottom"/>
            <w:hideMark/>
          </w:tcPr>
          <w:p w14:paraId="41B494EC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tergenic 3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C1FE6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9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4A432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14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14:paraId="53FF522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FEE54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34</w:t>
            </w:r>
          </w:p>
        </w:tc>
        <w:tc>
          <w:tcPr>
            <w:tcW w:w="708" w:type="dxa"/>
            <w:shd w:val="clear" w:color="000000" w:fill="FFFFFF"/>
            <w:noWrap/>
            <w:vAlign w:val="bottom"/>
            <w:hideMark/>
          </w:tcPr>
          <w:p w14:paraId="41ADAE9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000000" w:fill="FFFFFF"/>
            <w:noWrap/>
            <w:vAlign w:val="bottom"/>
            <w:hideMark/>
          </w:tcPr>
          <w:p w14:paraId="3F10286E" w14:textId="77777777" w:rsidR="00122B28" w:rsidRPr="00122B28" w:rsidRDefault="00122B28" w:rsidP="0081712A">
            <w:pPr>
              <w:ind w:right="-112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9EBDFA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3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0AFE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6.69</w:t>
            </w:r>
          </w:p>
        </w:tc>
      </w:tr>
      <w:tr w:rsidR="00122B28" w:rsidRPr="0024391D" w14:paraId="7A6164AB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8DAC" w14:textId="77777777" w:rsidR="00122B28" w:rsidRPr="0024391D" w:rsidRDefault="00122B28" w:rsidP="0081712A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E648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0,7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6074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0,9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0534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652B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2.7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1530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4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1DC" w14:textId="77777777" w:rsidR="00122B28" w:rsidRPr="0024391D" w:rsidRDefault="00122B28" w:rsidP="0081712A">
            <w:pPr>
              <w:ind w:right="-11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,17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6371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4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BCE4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6.95</w:t>
            </w:r>
          </w:p>
        </w:tc>
      </w:tr>
      <w:tr w:rsidR="00122B28" w:rsidRPr="006E22AC" w14:paraId="4ED09304" w14:textId="77777777" w:rsidTr="0081712A">
        <w:trPr>
          <w:trHeight w:val="57"/>
        </w:trPr>
        <w:tc>
          <w:tcPr>
            <w:tcW w:w="9067" w:type="dxa"/>
            <w:gridSpan w:val="9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FFF44" w14:textId="77777777" w:rsidR="00122B28" w:rsidRPr="0024391D" w:rsidRDefault="00122B28" w:rsidP="0081712A">
            <w:pPr>
              <w:spacing w:before="60"/>
              <w:rPr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 intronic sequences (present in both species)</w:t>
            </w:r>
          </w:p>
        </w:tc>
      </w:tr>
      <w:tr w:rsidR="00122B28" w:rsidRPr="0024391D" w14:paraId="71184E47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A4ECF3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Intron IA LS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300B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F4F8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FB19B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615ED8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.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4707E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07D06F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D41B2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2761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0.03</w:t>
            </w:r>
          </w:p>
        </w:tc>
      </w:tr>
      <w:tr w:rsidR="00122B28" w:rsidRPr="0024391D" w14:paraId="195E841E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7FED68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Intron IB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cox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3931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F7B5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1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B1D6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383FB1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44992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B4CB1B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E0A56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604B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.89</w:t>
            </w:r>
          </w:p>
        </w:tc>
      </w:tr>
      <w:tr w:rsidR="00122B28" w:rsidRPr="0024391D" w14:paraId="6F0F270A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FF44DE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Intron ID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co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1EDE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0E7C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2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77E0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7C9AA4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955AC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C9467C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A1DEF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F43E8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</w:tr>
      <w:tr w:rsidR="00122B28" w:rsidRPr="0024391D" w14:paraId="2E78218D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59A9B7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Intron I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cox1</w:t>
            </w: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i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09E6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AD0B5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3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05751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A68C15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CD772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61D403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C0F48D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A1A1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.52</w:t>
            </w:r>
          </w:p>
        </w:tc>
      </w:tr>
      <w:tr w:rsidR="00122B28" w:rsidRPr="0024391D" w14:paraId="155CCC24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ABEA59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Intron I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cox1 i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A472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86F7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0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83EC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B8E4F4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.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8567D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EC4F6E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B029F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7D90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.75</w:t>
            </w:r>
          </w:p>
        </w:tc>
      </w:tr>
      <w:tr w:rsidR="00122B28" w:rsidRPr="0024391D" w14:paraId="79B2076B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102D37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 xml:space="preserve">Intron I </w:t>
            </w:r>
            <w:r w:rsidRPr="0024391D">
              <w:rPr>
                <w:b/>
                <w:bCs/>
                <w:i/>
                <w:iCs/>
                <w:sz w:val="16"/>
                <w:szCs w:val="16"/>
                <w:lang w:val="en-GB"/>
              </w:rPr>
              <w:t>cox1 i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349E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81D1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07E8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5E1E67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.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5347A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EFFAFA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7C1C9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1A98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.96</w:t>
            </w:r>
          </w:p>
        </w:tc>
      </w:tr>
      <w:tr w:rsidR="00122B28" w:rsidRPr="0024391D" w14:paraId="79BCD91C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907A" w14:textId="77777777" w:rsidR="00122B28" w:rsidRPr="0024391D" w:rsidRDefault="00122B28" w:rsidP="0081712A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A74DB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6,4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1DBE9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6,4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E5848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D8571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,6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51E3C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5C9FF" w14:textId="77777777" w:rsidR="00122B28" w:rsidRPr="0024391D" w:rsidRDefault="00122B28" w:rsidP="0081712A">
            <w:pPr>
              <w:ind w:right="-11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0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328C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08E3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2.21</w:t>
            </w:r>
          </w:p>
        </w:tc>
      </w:tr>
      <w:tr w:rsidR="00122B28" w:rsidRPr="006E22AC" w14:paraId="62AFA8BF" w14:textId="77777777" w:rsidTr="0081712A">
        <w:trPr>
          <w:trHeight w:val="57"/>
        </w:trPr>
        <w:tc>
          <w:tcPr>
            <w:tcW w:w="906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EF8C" w14:textId="77777777" w:rsidR="00122B28" w:rsidRPr="0024391D" w:rsidRDefault="00122B28" w:rsidP="0081712A">
            <w:pPr>
              <w:spacing w:before="60"/>
              <w:rPr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In the Large variable region</w:t>
            </w:r>
          </w:p>
        </w:tc>
      </w:tr>
      <w:tr w:rsidR="00122B28" w:rsidRPr="0024391D" w14:paraId="3EF4DA58" w14:textId="77777777" w:rsidTr="0081712A">
        <w:trPr>
          <w:trHeight w:val="57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E98DE4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Upstream tRNA cluster (inter. 1-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529E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4BCE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4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1040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D63526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9.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5D5AE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74A103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51D52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BADB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1.50</w:t>
            </w:r>
          </w:p>
        </w:tc>
      </w:tr>
      <w:tr w:rsidR="00122B28" w:rsidRPr="0024391D" w14:paraId="5468FEC0" w14:textId="77777777" w:rsidTr="0081712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6932AA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uORF (+ flanking region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995A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,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EDEB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,2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33E5E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007C8A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3.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AA750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597C9F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0E8DC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1864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4.87</w:t>
            </w:r>
          </w:p>
        </w:tc>
      </w:tr>
      <w:tr w:rsidR="00122B28" w:rsidRPr="0024391D" w14:paraId="10B6B6AB" w14:textId="77777777" w:rsidTr="0081712A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01E4FD" w14:textId="77777777" w:rsidR="00122B28" w:rsidRPr="0024391D" w:rsidRDefault="00122B28" w:rsidP="0081712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Downstream tRNA cluster (inter. 6-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AA48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7FC4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2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A72E0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19CA4F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6.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71985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ECDCD9" w14:textId="77777777" w:rsidR="00122B28" w:rsidRPr="00122B28" w:rsidRDefault="00122B28" w:rsidP="0081712A">
            <w:pPr>
              <w:ind w:right="-112"/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7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E15BF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7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27C48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3.69</w:t>
            </w:r>
          </w:p>
        </w:tc>
      </w:tr>
      <w:tr w:rsidR="00122B28" w:rsidRPr="0024391D" w14:paraId="04F73922" w14:textId="77777777" w:rsidTr="0081712A">
        <w:trPr>
          <w:trHeight w:val="57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6FCC" w14:textId="77777777" w:rsidR="00122B28" w:rsidRPr="0024391D" w:rsidRDefault="00122B28" w:rsidP="0081712A">
            <w:pPr>
              <w:jc w:val="right"/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CF5B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7,9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2C5A1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8,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476CB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E4AA0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6.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19FCA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BBCB0" w14:textId="77777777" w:rsidR="00122B28" w:rsidRPr="0024391D" w:rsidRDefault="00122B28" w:rsidP="0081712A">
            <w:pPr>
              <w:ind w:right="-11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43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572C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2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567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18.76</w:t>
            </w:r>
          </w:p>
        </w:tc>
      </w:tr>
    </w:tbl>
    <w:p w14:paraId="721E2ECF" w14:textId="6002F498" w:rsidR="00366424" w:rsidRDefault="00366424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6C6E5A2F" w14:textId="77777777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3685"/>
        <w:gridCol w:w="3407"/>
      </w:tblGrid>
      <w:tr w:rsidR="00122B28" w:rsidRPr="006E22AC" w14:paraId="3F4B4F7B" w14:textId="77777777" w:rsidTr="0081712A">
        <w:trPr>
          <w:trHeight w:val="132"/>
        </w:trPr>
        <w:tc>
          <w:tcPr>
            <w:tcW w:w="921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9498" w14:textId="01562A49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able S2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tails of SNPs and Ind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els between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F. tricinctum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v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F. avenaceum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mitochondrial genomes</w:t>
            </w:r>
          </w:p>
        </w:tc>
      </w:tr>
      <w:tr w:rsidR="00122B28" w:rsidRPr="004E3D94" w14:paraId="3EF88EAC" w14:textId="77777777" w:rsidTr="0081712A">
        <w:trPr>
          <w:trHeight w:val="5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E75E" w14:textId="77777777" w:rsidR="00122B28" w:rsidRPr="004E3D94" w:rsidRDefault="00122B28" w:rsidP="0081712A">
            <w:pPr>
              <w:spacing w:before="12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D824" w14:textId="77777777" w:rsidR="00122B28" w:rsidRPr="004E3D94" w:rsidRDefault="00122B28" w:rsidP="008171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SNPs*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B27F" w14:textId="77777777" w:rsidR="00122B28" w:rsidRPr="004E3D94" w:rsidRDefault="00122B28" w:rsidP="0081712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In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els**</w:t>
            </w:r>
          </w:p>
        </w:tc>
      </w:tr>
      <w:tr w:rsidR="00122B28" w:rsidRPr="004E3D94" w14:paraId="19BEEA3B" w14:textId="77777777" w:rsidTr="0081712A">
        <w:trPr>
          <w:trHeight w:val="320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642D6" w14:textId="77777777" w:rsidR="00122B28" w:rsidRPr="004E3D94" w:rsidRDefault="00122B28" w:rsidP="0081712A">
            <w:pPr>
              <w:spacing w:before="120"/>
              <w:rPr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In rDNA or CDS</w:t>
            </w:r>
          </w:p>
        </w:tc>
      </w:tr>
      <w:tr w:rsidR="00122B28" w:rsidRPr="004E3D94" w14:paraId="03A0D939" w14:textId="77777777" w:rsidTr="0081712A">
        <w:trPr>
          <w:trHeight w:val="57"/>
        </w:trPr>
        <w:tc>
          <w:tcPr>
            <w:tcW w:w="212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C8EC8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LSU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E7515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C/G, A/T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E8C1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7667D6CC" w14:textId="77777777" w:rsidTr="0081712A">
        <w:trPr>
          <w:trHeight w:val="59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CBA2038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SSU-rDNA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1B72ED3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A, T/C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230448C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228D33C6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8A84347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rps3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A29B55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G, G/A, T/C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6D1D929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7240FBB4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1E07FE16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2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3AB4C9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4DA5F1F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32500988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2051A35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3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58CB39C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A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0775191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2F3678CB" w14:textId="77777777" w:rsidTr="0081712A">
        <w:trPr>
          <w:trHeight w:val="101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38A6426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atp9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2F30D30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A, A/G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7F1DA45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67B6259C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57C4DFD5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2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6CBD149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C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4428AE5E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6A4DE867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51CDCD3A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4L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5F47181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45731087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35CAA38D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9D99DB2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5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C838D2E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C, T/A, C/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1DCBFD8C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6BC69721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39F11AD6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b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719F4993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T, C/T, T/C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06D6715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1F5E7DDC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3CA0B13E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1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7BBC72DC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C/T, T/C, A/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078F4BE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09875C29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70F1E38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1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6A06EDC8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G, G/A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26DD0EA3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077DD0B4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8E73550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4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48F4FC2E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C, T/A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797B3A7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0D7FB053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0BC402B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atp8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50F65CA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164C705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59FEFD8F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769C2263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atp6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5EE01FAE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572C4FD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63C2CD5E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65241B9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3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3CB029D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G, C/T, A/T</w:t>
            </w: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4D4178C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5E932C99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34D8B01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nad6</w:t>
            </w:r>
          </w:p>
        </w:tc>
        <w:tc>
          <w:tcPr>
            <w:tcW w:w="3685" w:type="dxa"/>
            <w:shd w:val="clear" w:color="000000" w:fill="FFFFFF"/>
            <w:noWrap/>
            <w:vAlign w:val="bottom"/>
            <w:hideMark/>
          </w:tcPr>
          <w:p w14:paraId="10DA88D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2AC18EE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63FC883F" w14:textId="77777777" w:rsidTr="0081712A">
        <w:trPr>
          <w:trHeight w:val="57"/>
        </w:trPr>
        <w:tc>
          <w:tcPr>
            <w:tcW w:w="21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2C1C6" w14:textId="77777777" w:rsidR="00122B28" w:rsidRPr="004E3D94" w:rsidRDefault="00122B28" w:rsidP="0081712A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26 x tRN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09AC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D9F1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2EAC700C" w14:textId="77777777" w:rsidTr="0081712A">
        <w:trPr>
          <w:trHeight w:val="270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3CBC0" w14:textId="77777777" w:rsidR="00122B28" w:rsidRPr="004E3D94" w:rsidRDefault="00122B28" w:rsidP="0081712A">
            <w:pPr>
              <w:ind w:right="2484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In intergenic sequences</w:t>
            </w:r>
          </w:p>
        </w:tc>
      </w:tr>
      <w:tr w:rsidR="00122B28" w:rsidRPr="004E3D94" w14:paraId="63E04DF3" w14:textId="77777777" w:rsidTr="0081712A">
        <w:trPr>
          <w:trHeight w:val="57"/>
        </w:trPr>
        <w:tc>
          <w:tcPr>
            <w:tcW w:w="212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35A65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ACF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A, C/T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0BC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104DD049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F1B5000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5D8D8FB" w14:textId="77777777" w:rsidR="00122B28" w:rsidRPr="009075F5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9075F5">
              <w:rPr>
                <w:color w:val="000000"/>
                <w:sz w:val="20"/>
                <w:szCs w:val="20"/>
              </w:rPr>
              <w:t>4 C/T, C/A, A/T, 3 G/A, 3 A /G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B08EBE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s.9; Ins.7</w:t>
            </w:r>
          </w:p>
        </w:tc>
      </w:tr>
      <w:tr w:rsidR="00122B28" w:rsidRPr="004E3D94" w14:paraId="5F76AB7D" w14:textId="77777777" w:rsidTr="0081712A">
        <w:trPr>
          <w:trHeight w:val="85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143C472E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836E33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A, C/G, G/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8278719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Del.35</w:t>
            </w:r>
          </w:p>
        </w:tc>
      </w:tr>
      <w:tr w:rsidR="00122B28" w:rsidRPr="004E3D94" w14:paraId="7D190EA3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669DB958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DC442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A/C, C/T, G/C, 4T/C, A/T, A/G, G/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C2E73B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Del.22; Ins.3</w:t>
            </w:r>
          </w:p>
        </w:tc>
      </w:tr>
      <w:tr w:rsidR="00122B28" w:rsidRPr="004E3D94" w14:paraId="2DF00F52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45536C0A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6499F8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A738CD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Del.22</w:t>
            </w:r>
          </w:p>
        </w:tc>
      </w:tr>
      <w:tr w:rsidR="00122B28" w:rsidRPr="000C1BC9" w14:paraId="27D4DA34" w14:textId="77777777" w:rsidTr="0081712A">
        <w:trPr>
          <w:trHeight w:val="222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6D887B20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7E87FA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3 A/G, 2 T/C, T/G, 2 G/C, 2 C/T, G/A, 2 T/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D74E07D" w14:textId="77777777" w:rsidR="00122B28" w:rsidRPr="000C1BC9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0C1BC9">
              <w:rPr>
                <w:color w:val="000000"/>
                <w:sz w:val="20"/>
                <w:szCs w:val="20"/>
              </w:rPr>
              <w:t xml:space="preserve">Del.92; Del.2; Ins.2; </w:t>
            </w:r>
            <w:r w:rsidRPr="000C1BC9">
              <w:rPr>
                <w:color w:val="FF0000"/>
                <w:sz w:val="20"/>
                <w:szCs w:val="20"/>
              </w:rPr>
              <w:t>A-Ins.1/T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430D93BE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BC3B89C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1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8E0999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2 C/T, A/G, G/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A12ECA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Del.6; Del.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r w:rsidRPr="000C1BC9">
              <w:rPr>
                <w:color w:val="FF0000"/>
                <w:sz w:val="20"/>
                <w:szCs w:val="20"/>
              </w:rPr>
              <w:t>A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</w:t>
            </w:r>
            <w:r>
              <w:rPr>
                <w:color w:val="FF0000"/>
                <w:sz w:val="20"/>
                <w:szCs w:val="20"/>
              </w:rPr>
              <w:t>2</w:t>
            </w:r>
            <w:r w:rsidRPr="000C1BC9">
              <w:rPr>
                <w:color w:val="FF0000"/>
                <w:sz w:val="20"/>
                <w:szCs w:val="20"/>
              </w:rPr>
              <w:t>/T-</w:t>
            </w:r>
            <w:r>
              <w:rPr>
                <w:color w:val="FF0000"/>
                <w:sz w:val="20"/>
                <w:szCs w:val="20"/>
              </w:rPr>
              <w:t>Ins.2</w:t>
            </w:r>
          </w:p>
        </w:tc>
      </w:tr>
      <w:tr w:rsidR="00122B28" w:rsidRPr="004E3D94" w14:paraId="25561FB2" w14:textId="77777777" w:rsidTr="0081712A">
        <w:trPr>
          <w:trHeight w:val="300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7AE9A82D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E5C37A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3 T/A, 2 G/A, 4 T/C, 5 C/T, 3 A/G, 1 T/G, 1</w:t>
            </w:r>
            <w:r>
              <w:rPr>
                <w:color w:val="000000"/>
                <w:sz w:val="20"/>
                <w:szCs w:val="20"/>
              </w:rPr>
              <w:t>C</w:t>
            </w:r>
            <w:r w:rsidRPr="004E3D94">
              <w:rPr>
                <w:color w:val="000000"/>
                <w:sz w:val="20"/>
                <w:szCs w:val="20"/>
              </w:rPr>
              <w:t>/G, 1 A/C, 1 A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9890659" w14:textId="77777777" w:rsidR="00122B28" w:rsidRDefault="00122B28" w:rsidP="0081712A">
            <w:pPr>
              <w:jc w:val="center"/>
              <w:rPr>
                <w:color w:val="FF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Ins.16; Ins.4; Del.3; Del.8; Del.15; Del.2; Del.103; Del.1; Ins.114; Ins.23; Ins.3; Ins.7; Ins.3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FF0000"/>
                <w:sz w:val="20"/>
                <w:szCs w:val="20"/>
              </w:rPr>
              <w:t>A</w:t>
            </w:r>
            <w:r w:rsidRPr="000C1BC9">
              <w:rPr>
                <w:color w:val="FF0000"/>
                <w:sz w:val="20"/>
                <w:szCs w:val="20"/>
              </w:rPr>
              <w:t>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  <w:r>
              <w:rPr>
                <w:color w:val="FF0000"/>
                <w:sz w:val="20"/>
                <w:szCs w:val="20"/>
              </w:rPr>
              <w:t>/</w:t>
            </w:r>
            <w:r w:rsidRPr="000C1BC9">
              <w:rPr>
                <w:color w:val="FF0000"/>
                <w:sz w:val="20"/>
                <w:szCs w:val="20"/>
              </w:rPr>
              <w:t>T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  <w:p w14:paraId="58C554E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 </w:t>
            </w:r>
            <w:r w:rsidRPr="000C1BC9">
              <w:rPr>
                <w:color w:val="FF0000"/>
                <w:sz w:val="20"/>
                <w:szCs w:val="20"/>
              </w:rPr>
              <w:t>T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199C0B58" w14:textId="77777777" w:rsidTr="0081712A">
        <w:trPr>
          <w:trHeight w:val="86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740AAEFA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8E79951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2 T/A, T/G, G/A, T/C, G/T, A/C, G/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7F192DD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s.2</w:t>
            </w:r>
          </w:p>
        </w:tc>
      </w:tr>
      <w:tr w:rsidR="00122B28" w:rsidRPr="004E3D94" w14:paraId="50D46535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126BE765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098B88D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2 T/G, C/G, A/G, A/T, 2 C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0DECCF2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s.7; Del.36; Del.73</w:t>
            </w:r>
          </w:p>
        </w:tc>
      </w:tr>
      <w:tr w:rsidR="00122B28" w:rsidRPr="004E3D94" w14:paraId="7CB583AE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7F3B921E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B61905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C/T, G/A, A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8EC4F9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Del.5; Ins.2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r w:rsidRPr="000C1BC9">
              <w:rPr>
                <w:color w:val="FF0000"/>
                <w:sz w:val="20"/>
                <w:szCs w:val="20"/>
              </w:rPr>
              <w:t>A-Ins.1/T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2B63C4A9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5A899CC6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C504DCA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FC533DE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s.1</w:t>
            </w:r>
          </w:p>
        </w:tc>
      </w:tr>
      <w:tr w:rsidR="00122B28" w:rsidRPr="004E3D94" w14:paraId="0FC1AE41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D7C4849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EDD78A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6727365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1BC9">
              <w:rPr>
                <w:color w:val="FF0000"/>
                <w:sz w:val="20"/>
                <w:szCs w:val="20"/>
              </w:rPr>
              <w:t>A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/T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5C53A07B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1446AECF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AD01B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3 G/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62753AB" w14:textId="77777777" w:rsidR="00122B28" w:rsidRPr="00EF5E4D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EF5E4D">
              <w:rPr>
                <w:color w:val="000000"/>
                <w:sz w:val="20"/>
                <w:szCs w:val="20"/>
              </w:rPr>
              <w:t xml:space="preserve">Del.4; Del.139; Del.20; Ins.7; Ins.3; </w:t>
            </w:r>
          </w:p>
          <w:p w14:paraId="0DC1BBF0" w14:textId="77777777" w:rsidR="00122B28" w:rsidRPr="00EF5E4D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0C1BC9">
              <w:rPr>
                <w:color w:val="FF0000"/>
                <w:sz w:val="20"/>
                <w:szCs w:val="20"/>
              </w:rPr>
              <w:t>A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/T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  <w:r>
              <w:rPr>
                <w:color w:val="FF0000"/>
                <w:sz w:val="20"/>
                <w:szCs w:val="20"/>
              </w:rPr>
              <w:t>/</w:t>
            </w:r>
            <w:r w:rsidRPr="000C1BC9">
              <w:rPr>
                <w:color w:val="FF0000"/>
                <w:sz w:val="20"/>
                <w:szCs w:val="20"/>
              </w:rPr>
              <w:t xml:space="preserve"> T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78D4B710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F4074AA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intergenic 27 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C85967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F1A8E5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122B28" w:rsidRPr="004E3D94" w14:paraId="21ABF1D5" w14:textId="77777777" w:rsidTr="0081712A">
        <w:trPr>
          <w:trHeight w:val="300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137FD7E0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A8977F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C, C/T, T/A, G/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6CC9639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122B28" w:rsidRPr="0070341A" w14:paraId="48C68679" w14:textId="77777777" w:rsidTr="0081712A">
        <w:trPr>
          <w:trHeight w:val="7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5C694C39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2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9E0A5C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3 C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0005B98" w14:textId="77777777" w:rsidR="00122B28" w:rsidRPr="0070341A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70341A">
              <w:rPr>
                <w:color w:val="000000"/>
                <w:sz w:val="20"/>
                <w:szCs w:val="20"/>
              </w:rPr>
              <w:t>Ins.9; Ins.3; Ins.4; Ins.6</w:t>
            </w:r>
            <w:r>
              <w:rPr>
                <w:color w:val="000000"/>
                <w:sz w:val="20"/>
                <w:szCs w:val="20"/>
              </w:rPr>
              <w:t>;</w:t>
            </w:r>
            <w:r w:rsidRPr="0070341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</w:t>
            </w:r>
            <w:r w:rsidRPr="009075F5">
              <w:rPr>
                <w:color w:val="000000"/>
                <w:sz w:val="20"/>
                <w:szCs w:val="20"/>
              </w:rPr>
              <w:t>17</w:t>
            </w:r>
          </w:p>
        </w:tc>
      </w:tr>
      <w:tr w:rsidR="00122B28" w:rsidRPr="004E3D94" w14:paraId="0E0D4128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321A8E7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D594A55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585835D" w14:textId="77777777" w:rsidR="00122B28" w:rsidRPr="004E3D94" w:rsidRDefault="00122B28" w:rsidP="008171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B28" w:rsidRPr="000C1BC9" w14:paraId="7F3F3A57" w14:textId="77777777" w:rsidTr="0081712A">
        <w:trPr>
          <w:trHeight w:val="165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D89621D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1</w:t>
            </w:r>
          </w:p>
        </w:tc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0A85D06D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4E3D94">
              <w:rPr>
                <w:color w:val="000000"/>
                <w:sz w:val="20"/>
                <w:szCs w:val="20"/>
              </w:rPr>
              <w:t>A/T, 2 T/C, A/G, G/A, G/T, T/G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A998990" w14:textId="77777777" w:rsidR="00122B28" w:rsidRPr="000C1BC9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0C1BC9">
              <w:rPr>
                <w:color w:val="000000"/>
                <w:sz w:val="20"/>
                <w:szCs w:val="20"/>
              </w:rPr>
              <w:t xml:space="preserve">Ins.5; Del.4; </w:t>
            </w:r>
            <w:r w:rsidRPr="000C1BC9">
              <w:rPr>
                <w:color w:val="FF0000"/>
                <w:sz w:val="20"/>
                <w:szCs w:val="20"/>
              </w:rPr>
              <w:t>A-Ins.</w:t>
            </w:r>
            <w:r>
              <w:rPr>
                <w:color w:val="FF0000"/>
                <w:sz w:val="20"/>
                <w:szCs w:val="20"/>
              </w:rPr>
              <w:t>3</w:t>
            </w:r>
            <w:r w:rsidRPr="000C1BC9">
              <w:rPr>
                <w:color w:val="FF0000"/>
                <w:sz w:val="20"/>
                <w:szCs w:val="20"/>
              </w:rPr>
              <w:t>/T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9810F6" w14:paraId="69BF59BE" w14:textId="77777777" w:rsidTr="0081712A">
        <w:trPr>
          <w:trHeight w:val="300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37AE246D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EB83726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G, 2 G/A, G/T, T/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6C288691" w14:textId="77777777" w:rsidR="00122B28" w:rsidRPr="009810F6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9810F6">
              <w:rPr>
                <w:color w:val="000000"/>
                <w:sz w:val="20"/>
                <w:szCs w:val="20"/>
              </w:rPr>
              <w:t>Ins.</w:t>
            </w:r>
            <w:r>
              <w:rPr>
                <w:color w:val="000000"/>
                <w:sz w:val="20"/>
                <w:szCs w:val="20"/>
              </w:rPr>
              <w:t>8; Ins.</w:t>
            </w:r>
            <w:r w:rsidRPr="009810F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8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</w:t>
            </w:r>
            <w:r w:rsidRPr="009810F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7; Ins.</w:t>
            </w:r>
            <w:r w:rsidRPr="009810F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</w:t>
            </w:r>
            <w:r w:rsidRPr="009810F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; Del.</w:t>
            </w:r>
            <w:r w:rsidRPr="009810F6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; Del.</w:t>
            </w:r>
            <w:r w:rsidRPr="009810F6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34</w:t>
            </w:r>
          </w:p>
        </w:tc>
      </w:tr>
      <w:tr w:rsidR="00122B28" w:rsidRPr="004E3D94" w14:paraId="65CDD50E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6CE2AB9B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DE547D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G/A, T/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25C30ED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36E4EBC4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24735593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A6B9EC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5237848D" w14:textId="77777777" w:rsidR="00122B28" w:rsidRPr="004E3D94" w:rsidRDefault="00122B28" w:rsidP="008171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B28" w:rsidRPr="000C1BC9" w14:paraId="53C5E686" w14:textId="77777777" w:rsidTr="0081712A">
        <w:trPr>
          <w:trHeight w:val="57"/>
        </w:trPr>
        <w:tc>
          <w:tcPr>
            <w:tcW w:w="2122" w:type="dxa"/>
            <w:shd w:val="clear" w:color="000000" w:fill="FFFFFF"/>
            <w:noWrap/>
            <w:vAlign w:val="center"/>
            <w:hideMark/>
          </w:tcPr>
          <w:p w14:paraId="0735902E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E8DD40" w14:textId="77777777" w:rsidR="00122B28" w:rsidRPr="000C1BC9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0C1BC9">
              <w:rPr>
                <w:color w:val="000000"/>
                <w:sz w:val="20"/>
                <w:szCs w:val="20"/>
              </w:rPr>
              <w:t>C/T, T/G, G/A, A/C, G/T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C7C9DFD" w14:textId="77777777" w:rsidR="00122B28" w:rsidRPr="000C1BC9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22B28" w:rsidRPr="004E3D94" w14:paraId="7D9F6E95" w14:textId="77777777" w:rsidTr="0081712A">
        <w:trPr>
          <w:trHeight w:val="57"/>
        </w:trPr>
        <w:tc>
          <w:tcPr>
            <w:tcW w:w="21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98702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ergenic 36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9E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A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6AF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122B28" w:rsidRPr="004E3D94" w14:paraId="1C887F1D" w14:textId="77777777" w:rsidTr="0081712A">
        <w:trPr>
          <w:trHeight w:val="57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241F0" w14:textId="77777777" w:rsidR="00122B28" w:rsidRPr="004E3D94" w:rsidRDefault="00122B28" w:rsidP="0081712A">
            <w:pPr>
              <w:spacing w:before="120"/>
              <w:rPr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In intronic sequences</w:t>
            </w:r>
          </w:p>
        </w:tc>
      </w:tr>
      <w:tr w:rsidR="00122B28" w:rsidRPr="004E3D94" w14:paraId="239AC38C" w14:textId="77777777" w:rsidTr="0081712A">
        <w:trPr>
          <w:trHeight w:val="57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36BB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Intron IA LSU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6A70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/G, G/T, A/C, T/A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47F7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l.9; 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22B28" w:rsidRPr="004E3D94" w14:paraId="4C25EFF0" w14:textId="77777777" w:rsidTr="0081712A">
        <w:trPr>
          <w:trHeight w:val="5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4C8C3C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Intron IB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2</w:t>
            </w:r>
          </w:p>
        </w:tc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2AAC7A05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35D1C957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; 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22B28" w:rsidRPr="004E3D94" w14:paraId="19E112AC" w14:textId="77777777" w:rsidTr="0081712A">
        <w:trPr>
          <w:trHeight w:val="5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72A227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Intron ID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b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6C3957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28492A1B" w14:textId="77777777" w:rsidR="00122B28" w:rsidRPr="004E3D94" w:rsidRDefault="00122B28" w:rsidP="0081712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2B28" w:rsidRPr="004E3D94" w14:paraId="6FEDE7E6" w14:textId="77777777" w:rsidTr="0081712A">
        <w:trPr>
          <w:trHeight w:val="57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96012F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Intron I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1 i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7B86AD4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2 T/G, A/T, 2 A/G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18E6F91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22B28" w:rsidRPr="004E3D94" w14:paraId="47C04036" w14:textId="77777777" w:rsidTr="0081712A">
        <w:trPr>
          <w:trHeight w:val="7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E663E2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Intron I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1 i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5929C5B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2 G/A, T/C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4485454C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4E3D94" w14:paraId="7864C779" w14:textId="77777777" w:rsidTr="0081712A">
        <w:trPr>
          <w:trHeight w:val="57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3C06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Intron I </w:t>
            </w:r>
            <w:r w:rsidRPr="004E3D94">
              <w:rPr>
                <w:i/>
                <w:iCs/>
                <w:color w:val="000000"/>
                <w:sz w:val="20"/>
                <w:szCs w:val="20"/>
                <w:lang w:val="en-US"/>
              </w:rPr>
              <w:t>cox1 i4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74F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T/G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1553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22B28" w:rsidRPr="006E22AC" w14:paraId="79B08420" w14:textId="77777777" w:rsidTr="0081712A">
        <w:trPr>
          <w:trHeight w:val="320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613F" w14:textId="77777777" w:rsidR="00122B28" w:rsidRPr="004E3D94" w:rsidRDefault="00122B28" w:rsidP="0081712A">
            <w:pPr>
              <w:spacing w:before="120"/>
              <w:rPr>
                <w:sz w:val="20"/>
                <w:szCs w:val="20"/>
                <w:lang w:val="en-US"/>
              </w:rPr>
            </w:pPr>
            <w:r w:rsidRPr="004E3D94">
              <w:rPr>
                <w:b/>
                <w:bCs/>
                <w:color w:val="000000"/>
                <w:sz w:val="20"/>
                <w:szCs w:val="20"/>
                <w:lang w:val="en-US"/>
              </w:rPr>
              <w:t>In the large variable region</w:t>
            </w:r>
          </w:p>
        </w:tc>
      </w:tr>
      <w:tr w:rsidR="00122B28" w:rsidRPr="000C1BC9" w14:paraId="62B365C4" w14:textId="77777777" w:rsidTr="0081712A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C274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RNA cluster upstream (interg</w:t>
            </w:r>
            <w:r>
              <w:rPr>
                <w:color w:val="000000"/>
                <w:sz w:val="20"/>
                <w:szCs w:val="20"/>
                <w:lang w:val="en-US"/>
              </w:rPr>
              <w:t>en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1-5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954F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A/C, C/A, G/A, T/G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E83F" w14:textId="77777777" w:rsidR="00122B28" w:rsidRPr="000C1BC9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0C1BC9">
              <w:rPr>
                <w:color w:val="000000"/>
                <w:sz w:val="20"/>
                <w:szCs w:val="20"/>
              </w:rPr>
              <w:t xml:space="preserve">Ins.1; </w:t>
            </w:r>
            <w:r w:rsidRPr="000C1BC9">
              <w:rPr>
                <w:color w:val="FF0000"/>
                <w:sz w:val="20"/>
                <w:szCs w:val="20"/>
              </w:rPr>
              <w:t>A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/T-</w:t>
            </w:r>
            <w:r>
              <w:rPr>
                <w:color w:val="FF0000"/>
                <w:sz w:val="20"/>
                <w:szCs w:val="20"/>
              </w:rPr>
              <w:t>Ins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  <w:tr w:rsidR="00122B28" w:rsidRPr="004E3D94" w14:paraId="103F2928" w14:textId="77777777" w:rsidTr="0081712A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75408D7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uORF (+ flanking regions)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E3E485" w14:textId="77777777" w:rsidR="00122B28" w:rsidRPr="000C1BC9" w:rsidRDefault="00122B28" w:rsidP="0081712A">
            <w:pPr>
              <w:jc w:val="center"/>
              <w:rPr>
                <w:sz w:val="20"/>
                <w:szCs w:val="20"/>
              </w:rPr>
            </w:pPr>
            <w:r w:rsidRPr="000C1BC9">
              <w:rPr>
                <w:sz w:val="20"/>
                <w:szCs w:val="20"/>
              </w:rPr>
              <w:t>G5-4, A7-6, A5-6, G6-5, 8 A/T, 17 A/G, 5 A/C, 3T/A, 2T/G, 14T/C, 13G/A, 3G/T, 6G/C, 3C/A, 5C/T, 6C/G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14:paraId="7AC26F92" w14:textId="77777777" w:rsidR="00122B28" w:rsidRPr="004E3D94" w:rsidRDefault="00122B28" w:rsidP="0081712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color w:val="000000"/>
                <w:sz w:val="20"/>
                <w:szCs w:val="20"/>
                <w:lang w:val="en-US"/>
              </w:rPr>
              <w:t>; 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; 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Del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;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ns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22B28" w:rsidRPr="009810F6" w14:paraId="7702B4E7" w14:textId="77777777" w:rsidTr="0081712A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9369" w14:textId="77777777" w:rsidR="00122B28" w:rsidRPr="004E3D94" w:rsidRDefault="00122B28" w:rsidP="0081712A">
            <w:pPr>
              <w:rPr>
                <w:color w:val="000000"/>
                <w:sz w:val="20"/>
                <w:szCs w:val="20"/>
                <w:lang w:val="en-US"/>
              </w:rPr>
            </w:pPr>
            <w:r w:rsidRPr="004E3D94">
              <w:rPr>
                <w:color w:val="000000"/>
                <w:sz w:val="20"/>
                <w:szCs w:val="20"/>
                <w:lang w:val="en-US"/>
              </w:rPr>
              <w:t>tRNA cluster downstream (interg</w:t>
            </w:r>
            <w:r>
              <w:rPr>
                <w:color w:val="000000"/>
                <w:sz w:val="20"/>
                <w:szCs w:val="20"/>
                <w:lang w:val="en-US"/>
              </w:rPr>
              <w:t>en.</w:t>
            </w:r>
            <w:r w:rsidRPr="004E3D94">
              <w:rPr>
                <w:color w:val="000000"/>
                <w:sz w:val="20"/>
                <w:szCs w:val="20"/>
                <w:lang w:val="en-US"/>
              </w:rPr>
              <w:t xml:space="preserve"> 6-12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FF9B" w14:textId="77777777" w:rsidR="00122B28" w:rsidRPr="009075F5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9075F5">
              <w:rPr>
                <w:color w:val="000000"/>
                <w:sz w:val="20"/>
                <w:szCs w:val="20"/>
              </w:rPr>
              <w:t>T/A, 3 T/C, 3 A/T, 3 A/G, G/T, G/A, G/C, 3 C/T, 2 C/A, C/G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CB2" w14:textId="77777777" w:rsidR="00122B28" w:rsidRPr="009810F6" w:rsidRDefault="00122B28" w:rsidP="0081712A">
            <w:pPr>
              <w:jc w:val="center"/>
              <w:rPr>
                <w:color w:val="000000"/>
                <w:sz w:val="20"/>
                <w:szCs w:val="20"/>
              </w:rPr>
            </w:pPr>
            <w:r w:rsidRPr="009810F6">
              <w:rPr>
                <w:color w:val="000000"/>
                <w:sz w:val="20"/>
                <w:szCs w:val="20"/>
              </w:rPr>
              <w:t>Ins.108; Ins.1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.</w:t>
            </w:r>
            <w:r w:rsidRPr="009810F6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; Del.</w:t>
            </w:r>
            <w:r w:rsidRPr="009810F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 Ins.</w:t>
            </w:r>
            <w:r w:rsidRPr="009810F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.1</w:t>
            </w:r>
            <w:r w:rsidRPr="009810F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; Del.</w:t>
            </w:r>
            <w:r w:rsidRPr="009810F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s.</w:t>
            </w:r>
            <w:r w:rsidRPr="009810F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.</w:t>
            </w:r>
            <w:r w:rsidRPr="009810F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.</w:t>
            </w:r>
            <w:r w:rsidRPr="009810F6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;</w:t>
            </w:r>
            <w:r w:rsidRPr="009810F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el.</w:t>
            </w:r>
            <w:r w:rsidRPr="009810F6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 ; </w:t>
            </w:r>
            <w:r w:rsidRPr="000C1BC9">
              <w:rPr>
                <w:color w:val="FF0000"/>
                <w:sz w:val="20"/>
                <w:szCs w:val="20"/>
              </w:rPr>
              <w:t>A-</w:t>
            </w:r>
            <w:r>
              <w:rPr>
                <w:color w:val="FF0000"/>
                <w:sz w:val="20"/>
                <w:szCs w:val="20"/>
              </w:rPr>
              <w:t>Del</w:t>
            </w:r>
            <w:r w:rsidRPr="000C1BC9">
              <w:rPr>
                <w:color w:val="FF0000"/>
                <w:sz w:val="20"/>
                <w:szCs w:val="20"/>
              </w:rPr>
              <w:t>.1</w:t>
            </w:r>
          </w:p>
        </w:tc>
      </w:tr>
    </w:tbl>
    <w:p w14:paraId="4697E9A0" w14:textId="59635698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tbl>
      <w:tblPr>
        <w:tblpPr w:leftFromText="141" w:rightFromText="141" w:vertAnchor="text" w:horzAnchor="margin" w:tblpY="522"/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276"/>
        <w:gridCol w:w="1276"/>
        <w:gridCol w:w="1275"/>
        <w:gridCol w:w="1276"/>
      </w:tblGrid>
      <w:tr w:rsidR="00122B28" w:rsidRPr="006E22AC" w14:paraId="6C88F4A5" w14:textId="77777777" w:rsidTr="00122B28">
        <w:trPr>
          <w:trHeight w:val="300"/>
        </w:trPr>
        <w:tc>
          <w:tcPr>
            <w:tcW w:w="920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429633" w14:textId="77777777" w:rsidR="00122B28" w:rsidRPr="00DB74FB" w:rsidRDefault="00122B28" w:rsidP="00122B28">
            <w:pPr>
              <w:rPr>
                <w:color w:val="000000"/>
                <w:sz w:val="20"/>
                <w:szCs w:val="20"/>
                <w:lang w:val="en-GB"/>
              </w:rPr>
            </w:pPr>
            <w:r w:rsidRPr="00DB74FB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able S3 </w:t>
            </w:r>
            <w:r w:rsidRPr="00DB74FB">
              <w:rPr>
                <w:i/>
                <w:iCs/>
                <w:color w:val="000000"/>
                <w:sz w:val="20"/>
                <w:szCs w:val="20"/>
                <w:lang w:val="en-GB"/>
              </w:rPr>
              <w:t>F. tricinctum</w:t>
            </w:r>
            <w:r w:rsidRPr="00DB74FB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DB74FB">
              <w:rPr>
                <w:i/>
                <w:iCs/>
                <w:color w:val="000000"/>
                <w:sz w:val="20"/>
                <w:szCs w:val="20"/>
                <w:lang w:val="en-GB"/>
              </w:rPr>
              <w:t>F. avenaceum</w:t>
            </w:r>
            <w:r w:rsidRPr="00DB74FB">
              <w:rPr>
                <w:color w:val="000000"/>
                <w:sz w:val="20"/>
                <w:szCs w:val="20"/>
                <w:lang w:val="en-GB"/>
              </w:rPr>
              <w:t xml:space="preserve"> strains and sequences (GenBank Accession N°) used in this study</w:t>
            </w:r>
          </w:p>
        </w:tc>
      </w:tr>
      <w:tr w:rsidR="00122B28" w:rsidRPr="0024391D" w14:paraId="74EA68AA" w14:textId="77777777" w:rsidTr="00122B28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124" w14:textId="77777777" w:rsidR="00122B28" w:rsidRPr="0024391D" w:rsidRDefault="00122B28" w:rsidP="00122B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7E03" w14:textId="77777777" w:rsidR="00122B28" w:rsidRPr="0024391D" w:rsidRDefault="00122B28" w:rsidP="00122B28">
            <w:pPr>
              <w:ind w:right="-68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pecimen-vouch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346D" w14:textId="77777777" w:rsidR="00122B28" w:rsidRPr="0024391D" w:rsidRDefault="00122B28" w:rsidP="00122B2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Repositor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3EC7A" w14:textId="77777777" w:rsidR="00122B28" w:rsidRPr="0024391D" w:rsidRDefault="00122B28" w:rsidP="00122B2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GenBank Accession Numbe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C49C" w14:textId="77777777" w:rsidR="00122B28" w:rsidRPr="0024391D" w:rsidRDefault="00122B28" w:rsidP="00122B2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Reference</w:t>
            </w:r>
          </w:p>
        </w:tc>
      </w:tr>
      <w:tr w:rsidR="00122B28" w:rsidRPr="0024391D" w14:paraId="224218C9" w14:textId="77777777" w:rsidTr="00122B28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E3359" w14:textId="77777777" w:rsidR="00122B28" w:rsidRPr="0024391D" w:rsidRDefault="00122B28" w:rsidP="00122B28">
            <w:pPr>
              <w:ind w:right="46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C4C543" w14:textId="77777777" w:rsidR="00122B28" w:rsidRPr="0024391D" w:rsidRDefault="00122B28" w:rsidP="00122B2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04C57" w14:textId="77777777" w:rsidR="00122B28" w:rsidRPr="0024391D" w:rsidRDefault="00122B28" w:rsidP="00122B28">
            <w:pPr>
              <w:ind w:right="76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9DDE" w14:textId="77777777" w:rsidR="00122B28" w:rsidRPr="0024391D" w:rsidRDefault="00122B28" w:rsidP="00122B28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pb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15A8" w14:textId="77777777" w:rsidR="00122B28" w:rsidRPr="0024391D" w:rsidRDefault="00122B28" w:rsidP="00122B28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pb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96DC" w14:textId="77777777" w:rsidR="00122B28" w:rsidRPr="0024391D" w:rsidRDefault="00122B28" w:rsidP="00122B28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Fusarium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mit Hypothetical protein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45650B" w14:textId="77777777" w:rsidR="00122B28" w:rsidRPr="0024391D" w:rsidRDefault="00122B28" w:rsidP="00122B28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122B28" w:rsidRPr="006E22AC" w14:paraId="3378C59C" w14:textId="77777777" w:rsidTr="00122B28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D9CED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A1BF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104</w:t>
            </w:r>
            <w:r w:rsidRPr="00122B28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0CEB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./CIRM-C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63A0A" w14:textId="77777777" w:rsidR="00122B28" w:rsidRPr="00122B28" w:rsidRDefault="00122B28" w:rsidP="00122B28">
            <w:pPr>
              <w:ind w:right="-77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QFZF01000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D4E0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QFZF01000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7257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4C28F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, Ponts et al. 2018</w:t>
            </w:r>
          </w:p>
        </w:tc>
      </w:tr>
      <w:tr w:rsidR="00122B28" w:rsidRPr="0024391D" w14:paraId="603ADC3A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B41CD76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73EEE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1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A0CEE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./CIRM-C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2DB26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23093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265CD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4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C4DC0F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420A7289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D1F806D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8EA9E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1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1876E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./CIRM-C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975FE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46F9C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E957F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4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E1085B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7BB7A846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5D8C5B1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24DB9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6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07E90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8255A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1BD6E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105ED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125E48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0AEF3306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FBF8781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BE464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9B6A5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4B3CD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69B52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58A4F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BC755C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0CD6B08E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585368A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89F8F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2000D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CD9A1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9D379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6AE13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4EE5E8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2E9DF168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233FDEB3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4F4BD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1CAC7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1A17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6BD6E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1F334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FE2353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27794120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C42FCD7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EAD10C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62867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CD332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31758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75B12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18FB9B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7175A25A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1C43DF7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8A28A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46C60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27737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86CC7D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5FD34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38BB48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762323A7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48E257CC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4F05C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9C6C0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E8CA6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AA331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774A2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65A978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3CEFCA01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D1BAD50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D4A26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6799D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86BFED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7DBE9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066CD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8B66B3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26379BF1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6254E32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35B91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0A9AE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E520A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21875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531AE8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3C167E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56948039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E6640EC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D5657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5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A1735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D3DCC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C8986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8B7B6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0A5CBD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7117D66D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A07E213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78C4CD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UCL 185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22B468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BCCM/MUC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6FBBA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7E75D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7ABAB3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5954D3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72CA5EAD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3A8A0125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5AB17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1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5832CC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./CIRM-C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A197E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4D199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DB70D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84269F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5BDBBE87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89F0689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CAA0FD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8F0757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1970F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1098B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BE7EA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0E2630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6265B39E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82918A3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A2E5A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1199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4FEC0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DD20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0E62E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F613E3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50083226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72A8B187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AF6EE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3F165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491A2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7DA23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C3E43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176846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5649EBE4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578CB25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16477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C1B30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FE9A0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67706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4F2CC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75ABBA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0ECB0CA2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CEB6444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7267C3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035C6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FD074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0E090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7D85F9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8963EC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63B9EF38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1EB069AA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D2505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4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604CC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6DDDE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E60968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03C09B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00F4BD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40CB7254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6F1B1B38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F0386A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6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B12B21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044C4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EADA62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C8D0E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01CABC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3059DEF1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57EDC6CC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F0687C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INRA 6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E537DC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ycS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9CD27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29CA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81B8AC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9662D1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4A6113F7" w14:textId="77777777" w:rsidTr="00122B28">
        <w:trPr>
          <w:trHeight w:val="300"/>
        </w:trPr>
        <w:tc>
          <w:tcPr>
            <w:tcW w:w="1129" w:type="dxa"/>
            <w:shd w:val="clear" w:color="auto" w:fill="auto"/>
            <w:noWrap/>
            <w:hideMark/>
          </w:tcPr>
          <w:p w14:paraId="02CA9680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FC62E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CBS 143.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6AE673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Westerdijk Fungal Biodiversity Institu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17B2E6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371BB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5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2E0B9F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H6674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80C70D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This work</w:t>
            </w:r>
          </w:p>
        </w:tc>
      </w:tr>
      <w:tr w:rsidR="00122B28" w:rsidRPr="0024391D" w14:paraId="30A0FFB1" w14:textId="77777777" w:rsidTr="00122B28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47C732" w14:textId="77777777" w:rsidR="00122B28" w:rsidRPr="00122B28" w:rsidRDefault="00122B28" w:rsidP="00122B28">
            <w:pPr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. avenace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18230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FaLH27 (DAOM242378)</w:t>
            </w:r>
            <w:r w:rsidRPr="00122B28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C27AE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Canadian Collection of Fungal Cultur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EB198C" w14:textId="2DAF4F03" w:rsidR="00122B28" w:rsidRPr="00122B28" w:rsidRDefault="00122B28" w:rsidP="008E452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J</w:t>
            </w:r>
            <w:r w:rsidR="008E4525">
              <w:rPr>
                <w:color w:val="000000"/>
                <w:sz w:val="16"/>
                <w:szCs w:val="16"/>
                <w:lang w:val="en-GB"/>
              </w:rPr>
              <w:t>QGE01000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3FF9D0" w14:textId="7A8CC9D7" w:rsidR="00122B28" w:rsidRPr="00122B28" w:rsidRDefault="008E4525" w:rsidP="004C3070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J</w:t>
            </w:r>
            <w:r>
              <w:rPr>
                <w:color w:val="000000"/>
                <w:sz w:val="16"/>
                <w:szCs w:val="16"/>
                <w:lang w:val="en-GB"/>
              </w:rPr>
              <w:t>QGE0100001</w:t>
            </w:r>
            <w:r w:rsidR="004C3070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F4DE5" w14:textId="77777777" w:rsidR="00122B28" w:rsidRPr="00122B28" w:rsidRDefault="00122B28" w:rsidP="00122B28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JQGE01000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3C1FE9" w14:textId="77777777" w:rsidR="00122B28" w:rsidRPr="00122B28" w:rsidRDefault="00122B28" w:rsidP="00122B28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Lysoe et al. 2014</w:t>
            </w:r>
          </w:p>
        </w:tc>
      </w:tr>
      <w:tr w:rsidR="00122B28" w:rsidRPr="006E22AC" w14:paraId="1BB2F49B" w14:textId="77777777" w:rsidTr="00122B28">
        <w:trPr>
          <w:trHeight w:val="300"/>
        </w:trPr>
        <w:tc>
          <w:tcPr>
            <w:tcW w:w="9209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hideMark/>
          </w:tcPr>
          <w:p w14:paraId="2B7DFF2C" w14:textId="77777777" w:rsidR="00122B28" w:rsidRPr="0024391D" w:rsidRDefault="00122B28" w:rsidP="00122B28">
            <w:pPr>
              <w:rPr>
                <w:sz w:val="16"/>
                <w:szCs w:val="16"/>
                <w:lang w:val="en-GB"/>
              </w:rPr>
            </w:pP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ND = not determined; </w:t>
            </w:r>
            <w:r w:rsidRPr="0024391D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Accession number for mitochondrial genome sequence CM009895; </w:t>
            </w:r>
            <w:r w:rsidRPr="0024391D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>Accession number for mitochondrial genome sequence JQGE01000002</w:t>
            </w:r>
          </w:p>
        </w:tc>
      </w:tr>
    </w:tbl>
    <w:p w14:paraId="52FDDB16" w14:textId="3C932AE7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74E1B6AF" w14:textId="236573F3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061DEFD9" w14:textId="0B6239E1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7905DB9C" w14:textId="77777777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833"/>
        <w:gridCol w:w="1985"/>
        <w:gridCol w:w="1417"/>
        <w:gridCol w:w="567"/>
        <w:gridCol w:w="1134"/>
      </w:tblGrid>
      <w:tr w:rsidR="00122B28" w:rsidRPr="006E22AC" w14:paraId="24F93455" w14:textId="77777777" w:rsidTr="0081712A">
        <w:trPr>
          <w:trHeight w:val="300"/>
        </w:trPr>
        <w:tc>
          <w:tcPr>
            <w:tcW w:w="906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44CD" w14:textId="273942B5" w:rsidR="00122B28" w:rsidRPr="00DB74FB" w:rsidRDefault="00122B28" w:rsidP="0081712A">
            <w:pPr>
              <w:spacing w:after="6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B74FB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able S4 </w:t>
            </w:r>
            <w:r w:rsidRPr="00DB74FB">
              <w:rPr>
                <w:color w:val="000000"/>
                <w:sz w:val="20"/>
                <w:szCs w:val="20"/>
                <w:lang w:val="en-GB"/>
              </w:rPr>
              <w:t>Primers and PCR conditions used in this study</w:t>
            </w:r>
          </w:p>
        </w:tc>
      </w:tr>
      <w:tr w:rsidR="00122B28" w:rsidRPr="0024391D" w14:paraId="3567C0FD" w14:textId="77777777" w:rsidTr="0081712A">
        <w:trPr>
          <w:trHeight w:val="300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5BC7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2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8BEE" w14:textId="77777777" w:rsidR="00122B28" w:rsidRPr="0024391D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Sequence 5'-3'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EA7F" w14:textId="77777777" w:rsidR="00122B28" w:rsidRPr="0024391D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Target (product size in bp)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6FD73" w14:textId="77777777" w:rsidR="00122B28" w:rsidRPr="0024391D" w:rsidRDefault="00122B28" w:rsidP="0081712A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sz w:val="16"/>
                <w:szCs w:val="16"/>
                <w:lang w:val="en-GB"/>
              </w:rPr>
              <w:t>Primers Positions** (nt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1385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PCR conditions</w:t>
            </w:r>
          </w:p>
        </w:tc>
      </w:tr>
      <w:tr w:rsidR="00122B28" w:rsidRPr="0024391D" w14:paraId="7F11A775" w14:textId="77777777" w:rsidTr="0081712A">
        <w:trPr>
          <w:trHeight w:val="300"/>
        </w:trPr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846C" w14:textId="77777777" w:rsidR="00122B28" w:rsidRPr="0024391D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0D42" w14:textId="77777777" w:rsidR="00122B28" w:rsidRPr="0024391D" w:rsidRDefault="00122B28" w:rsidP="0081712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77A4" w14:textId="77777777" w:rsidR="00122B28" w:rsidRPr="0024391D" w:rsidRDefault="00122B28" w:rsidP="0081712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BA02D" w14:textId="77777777" w:rsidR="00122B28" w:rsidRPr="0024391D" w:rsidRDefault="00122B28" w:rsidP="0081712A">
            <w:pPr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B0C4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Ta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47E9" w14:textId="77777777" w:rsidR="00122B28" w:rsidRPr="0024391D" w:rsidRDefault="00122B28" w:rsidP="0081712A">
            <w:pPr>
              <w:ind w:right="-72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Elongation time (sec)</w:t>
            </w:r>
          </w:p>
        </w:tc>
      </w:tr>
      <w:tr w:rsidR="00122B28" w:rsidRPr="006E22AC" w14:paraId="6317FE30" w14:textId="77777777" w:rsidTr="0081712A">
        <w:trPr>
          <w:trHeight w:val="300"/>
        </w:trPr>
        <w:tc>
          <w:tcPr>
            <w:tcW w:w="906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3068" w14:textId="77777777" w:rsidR="00122B28" w:rsidRPr="0024391D" w:rsidRDefault="00122B28" w:rsidP="0081712A">
            <w:pPr>
              <w:spacing w:before="120" w:after="60"/>
              <w:rPr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Table 2</w:t>
            </w: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A</w:t>
            </w: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. 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>Primers for taxonomic and phylogenetic studies</w:t>
            </w:r>
          </w:p>
        </w:tc>
      </w:tr>
      <w:tr w:rsidR="00122B28" w:rsidRPr="0024391D" w14:paraId="2EA998F8" w14:textId="77777777" w:rsidTr="0081712A">
        <w:trPr>
          <w:trHeight w:val="232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2A7F73AC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RPB1U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685471A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CACCCTGCCTCATTTCAC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205A46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nuclear </w:t>
            </w: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rpb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D82170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,402–2,4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2BB611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892DA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0593931C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3B5E1D23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RPB1R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2490A6A7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CAACCATTTCACCAGGGTTC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C560D7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852 / 5280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6C4F5BE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,253–323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86A12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E18AB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067C0D82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097F399F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0D22ED3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A5B38F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8A5D76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45DC5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23DA5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22B28" w:rsidRPr="0024391D" w14:paraId="6AE017D8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601ED5DE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RPB2U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19FF94D8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CAACACCCCCATCGGAC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CFDEB3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nuclear </w:t>
            </w: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rpb2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435D1D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,560–1,57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FC0AAF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D6C32A7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3736D156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31FF97F4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RPB2R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3575476E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CCAAGAATCATACTGGGATG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F420DF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820 / 3810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41FAA9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,379–2,35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DE0D45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3F449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6D9449D1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4D09957A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3B83CDF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E03D86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0492CE4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EFF425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1A1F72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22B28" w:rsidRPr="0024391D" w14:paraId="5FDFAF31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6CE0DA6C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uORF D U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928590C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GCTAAGATGTAATTTTATTGC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BECE5E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mit uORF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A3D49E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6,430–6,4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49F61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73C1D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26FF9D68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2350C817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uORF D R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6D18D34C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TAATAATCTTCATCTTCTATAGG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C6F0C9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995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B439C3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7,424–7,4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BCC678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ABC05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122B28" w:rsidRPr="0024391D" w14:paraId="40892B4E" w14:textId="77777777" w:rsidTr="0081712A">
        <w:trPr>
          <w:trHeight w:val="57"/>
        </w:trPr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66EA8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FEEA3" w14:textId="77777777" w:rsidR="00122B28" w:rsidRPr="0024391D" w:rsidRDefault="00122B28" w:rsidP="0081712A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2A142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123BD" w14:textId="77777777" w:rsidR="00122B28" w:rsidRPr="0024391D" w:rsidRDefault="00122B28" w:rsidP="0081712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4DD6D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A1A7" w14:textId="77777777" w:rsidR="00122B28" w:rsidRPr="0024391D" w:rsidRDefault="00122B28" w:rsidP="0081712A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122B28" w:rsidRPr="006E22AC" w14:paraId="1D6CCF34" w14:textId="77777777" w:rsidTr="0081712A">
        <w:trPr>
          <w:trHeight w:val="300"/>
        </w:trPr>
        <w:tc>
          <w:tcPr>
            <w:tcW w:w="9067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F2C8B" w14:textId="77777777" w:rsidR="00122B28" w:rsidRPr="0024391D" w:rsidRDefault="00122B28" w:rsidP="0081712A">
            <w:pPr>
              <w:spacing w:after="60"/>
              <w:rPr>
                <w:color w:val="000000"/>
                <w:sz w:val="16"/>
                <w:szCs w:val="16"/>
                <w:lang w:val="en-GB"/>
              </w:rPr>
            </w:pPr>
            <w:r w:rsidRPr="0024391D">
              <w:rPr>
                <w:b/>
                <w:bCs/>
                <w:color w:val="000000"/>
                <w:sz w:val="16"/>
                <w:szCs w:val="16"/>
                <w:lang w:val="en-GB"/>
              </w:rPr>
              <w:t>Table 2</w:t>
            </w:r>
            <w:r w:rsidRPr="0024391D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B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>. Primers for mit intronic sequences</w:t>
            </w:r>
          </w:p>
        </w:tc>
      </w:tr>
      <w:tr w:rsidR="00122B28" w:rsidRPr="00122B28" w14:paraId="062BDE00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255B748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UFgi1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5D654A9A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ATATAACAGTGTAATTACAG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EBE31E" w14:textId="77777777" w:rsidR="00122B28" w:rsidRPr="00122B28" w:rsidRDefault="00122B28" w:rsidP="0081712A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cox1 iFave i1 </w:t>
            </w:r>
            <w:r w:rsidRPr="00122B28">
              <w:rPr>
                <w:color w:val="000000"/>
                <w:sz w:val="16"/>
                <w:szCs w:val="16"/>
                <w:lang w:val="en-GB"/>
              </w:rPr>
              <w:t>(1,778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174C25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9,131–29,1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4FCE7C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126D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7C226A68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F05C06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RFgi3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F072A99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CCACCGGCTACTTCAAA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F9EFF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or </w:t>
            </w: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tri</w:t>
            </w: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 exon (516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F76F1E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9,646–29,6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2A0BD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545C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2159F9E7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F5921CC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9727F6E" w14:textId="77777777" w:rsidR="00122B28" w:rsidRPr="00122B28" w:rsidRDefault="00122B28" w:rsidP="0081712A">
            <w:pPr>
              <w:ind w:right="-76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8F5D2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EF571D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1E1D2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224C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385A0DD7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13D4E651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UFgi456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69946B45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CTTTGAAGTAGCCGGTG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E41898" w14:textId="77777777" w:rsidR="00122B28" w:rsidRPr="00122B28" w:rsidRDefault="00122B28" w:rsidP="0081712A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cox1 iFtri i1 </w:t>
            </w:r>
            <w:r w:rsidRPr="00122B28">
              <w:rPr>
                <w:color w:val="000000"/>
                <w:sz w:val="16"/>
                <w:szCs w:val="16"/>
                <w:lang w:val="en-GB"/>
              </w:rPr>
              <w:t>(1,256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29079F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9,629–29,6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A34D7F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0E26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57841260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71D1C027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RFg7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16C58A36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ATCCTAGTATTCCTATAGA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53FEC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or </w:t>
            </w: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Fave</w:t>
            </w:r>
            <w:r w:rsidRPr="00122B28">
              <w:rPr>
                <w:color w:val="000000"/>
                <w:sz w:val="16"/>
                <w:szCs w:val="16"/>
                <w:lang w:val="en-GB"/>
              </w:rPr>
              <w:t xml:space="preserve"> exon (194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861E4DF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0,884–30,8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960AE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D8CE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59CF62EB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00C1C239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444B3EA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B6DC1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427548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E1ED2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3903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0E22E348" w14:textId="77777777" w:rsidTr="0081712A">
        <w:trPr>
          <w:trHeight w:val="7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0412B747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 xml:space="preserve">UFgi10 tri 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5D0DD377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TTTATGTTTACAATAGGAGG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7670AB" w14:textId="77777777" w:rsidR="00122B28" w:rsidRPr="00122B28" w:rsidRDefault="00122B28" w:rsidP="0081712A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cox1 i2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8CD344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1,066–31,0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5C424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6711C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798E38F2" w14:textId="77777777" w:rsidTr="0081712A">
        <w:trPr>
          <w:trHeight w:val="57"/>
        </w:trPr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6B75F3BB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RFgi10 tri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7143E14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CTACATAGTAAGTATCGTG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9E4388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1,412 / 1,403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891901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2,477–32,4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50F04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FE48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36CF3D80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02BA76E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05C32020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B4141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C736D2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2E5C5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A197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4783A6FD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77207B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UFgi11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025E560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CCACGATACTTACTATGTA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DD73C9" w14:textId="77777777" w:rsidR="00122B28" w:rsidRPr="00122B28" w:rsidRDefault="00122B28" w:rsidP="0081712A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cox1 i3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2AFACA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2,458–32,4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804DB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1B89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751DCE7F" w14:textId="77777777" w:rsidTr="0081712A">
        <w:trPr>
          <w:trHeight w:val="6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AA16D9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Rfgi11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383B3BA1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GCAAACATTGCGAATACA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6B5D3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1,164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8E2E22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3,621–33,6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0A418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12965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2EB57CFC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387D0EE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5C66F86D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554FC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64E1770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9F3DC0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10C72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2872453B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388AA84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UFgi12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D022AB3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CTGTATTCGCAATGTTTG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2CD6F7" w14:textId="77777777" w:rsidR="00122B28" w:rsidRPr="00122B28" w:rsidRDefault="00122B28" w:rsidP="0081712A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color w:val="000000"/>
                <w:sz w:val="16"/>
                <w:szCs w:val="16"/>
                <w:lang w:val="en-GB"/>
              </w:rPr>
              <w:t>cox1 i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E3F959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3,603–33,6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5A0C1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654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080A91B0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D6C160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RFgi12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3C55628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sz w:val="16"/>
                <w:szCs w:val="16"/>
                <w:lang w:val="en-GB"/>
              </w:rPr>
              <w:t>CCTTGTAAACCTAAGAAAT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87094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(1,169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B7B02D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34,771–34,7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27DD9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D0FF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28DBD5B6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83B254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0F5D0C7F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B51EA7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6265E78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0E1D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5CCB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3C92C9C9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4A26E4D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cox2 tri U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366E48E1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AACTTCACGATAATATTATGTA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EEAF7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sz w:val="16"/>
                <w:szCs w:val="16"/>
                <w:lang w:val="en-GB"/>
              </w:rPr>
              <w:t>cox2 i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2CE25E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7,351–17,3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90AED6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0301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5C486CD5" w14:textId="77777777" w:rsidTr="0081712A">
        <w:trPr>
          <w:trHeight w:val="6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540A85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cox2 tri R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1247CBD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AAGGGTCATTAACTTCAT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D2322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(1,362 / 1,371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DDA032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18,712–18,6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840A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5B4D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49219E10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1840C9B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1E47F5C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F6B939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52CA08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16B58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DEFB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3362185B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B9A534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NAD5 tri U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52038A1D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TTGGTGCAATGGCTAAAAGTTC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D66CA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sz w:val="16"/>
                <w:szCs w:val="16"/>
                <w:lang w:val="en-GB"/>
              </w:rPr>
              <w:t xml:space="preserve">nad5 iFtri </w:t>
            </w:r>
            <w:r w:rsidRPr="00122B28">
              <w:rPr>
                <w:sz w:val="16"/>
                <w:szCs w:val="16"/>
                <w:lang w:val="en-GB"/>
              </w:rPr>
              <w:t>(1,237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9130EA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1,145–21,1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25B0F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322FD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5BC23BB1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4D29BB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NAD5 tri R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0C46E080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GCTAAACACAGTTGTAGTTGCA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1F41C1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 xml:space="preserve">or </w:t>
            </w:r>
            <w:r w:rsidRPr="00122B28">
              <w:rPr>
                <w:i/>
                <w:iCs/>
                <w:sz w:val="16"/>
                <w:szCs w:val="16"/>
                <w:lang w:val="en-GB"/>
              </w:rPr>
              <w:t>Fave</w:t>
            </w:r>
            <w:r w:rsidRPr="00122B28">
              <w:rPr>
                <w:sz w:val="16"/>
                <w:szCs w:val="16"/>
                <w:lang w:val="en-GB"/>
              </w:rPr>
              <w:t xml:space="preserve"> exon (212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82A45E1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2,383–22,3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C7AE7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DE4E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75009687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78D8BB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81F5932" w14:textId="77777777" w:rsidR="00122B28" w:rsidRPr="00122B28" w:rsidRDefault="00122B28" w:rsidP="0081712A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ADB62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4318142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8965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B9D5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7CE51833" w14:textId="77777777" w:rsidTr="0081712A">
        <w:trPr>
          <w:trHeight w:val="6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29BBD84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NAD4Ltri U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1BC25031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TAGTAGTTGCTGGTGCAGAATCTG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8B161C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sz w:val="16"/>
                <w:szCs w:val="16"/>
                <w:lang w:val="en-GB"/>
              </w:rPr>
              <w:t>nad4L iFtri (</w:t>
            </w:r>
            <w:r w:rsidRPr="00122B28">
              <w:rPr>
                <w:sz w:val="16"/>
                <w:szCs w:val="16"/>
                <w:lang w:val="en-GB"/>
              </w:rPr>
              <w:t>1,656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ADBED63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0,402–20,4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ED82A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79E00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659488FF" w14:textId="77777777" w:rsidTr="0081712A">
        <w:trPr>
          <w:trHeight w:val="6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BDE5130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NAD4Ltri R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1ADD9799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CTACCTGTAACACCGACTTTT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0D977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 xml:space="preserve">or </w:t>
            </w:r>
            <w:r w:rsidRPr="00122B28">
              <w:rPr>
                <w:i/>
                <w:iCs/>
                <w:sz w:val="16"/>
                <w:szCs w:val="16"/>
                <w:lang w:val="en-GB"/>
              </w:rPr>
              <w:t>Fave</w:t>
            </w:r>
            <w:r w:rsidRPr="00122B28">
              <w:rPr>
                <w:sz w:val="16"/>
                <w:szCs w:val="16"/>
                <w:lang w:val="en-GB"/>
              </w:rPr>
              <w:t xml:space="preserve"> exon (175)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E792DCA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0,576–20,5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DE6BA3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40A1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3BAE511F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587AA7" w14:textId="77777777" w:rsidR="00122B28" w:rsidRPr="00122B28" w:rsidRDefault="00122B28" w:rsidP="0081712A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73660E3D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3D357E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039FC0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85E5BD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B7E0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22B28" w:rsidRPr="00122B28" w14:paraId="57283CFF" w14:textId="77777777" w:rsidTr="0081712A">
        <w:trPr>
          <w:trHeight w:val="57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6ADACB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cob tri U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035870FF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ACGCATCATATAGAGCACCAA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F3928B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i/>
                <w:iCs/>
                <w:sz w:val="16"/>
                <w:szCs w:val="16"/>
                <w:lang w:val="en-GB"/>
              </w:rPr>
              <w:t>cob i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0549C946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4758–247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BB2FC2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4218E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122B28" w14:paraId="2C7AF855" w14:textId="77777777" w:rsidTr="0081712A">
        <w:trPr>
          <w:trHeight w:val="57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D894" w14:textId="77777777" w:rsidR="00122B28" w:rsidRPr="00122B28" w:rsidRDefault="00122B28" w:rsidP="0081712A">
            <w:pPr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cob tri R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8CB7" w14:textId="77777777" w:rsidR="00122B28" w:rsidRPr="00122B28" w:rsidRDefault="00122B28" w:rsidP="0081712A">
            <w:pPr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rFonts w:ascii="Courier New" w:hAnsi="Courier New" w:cs="Courier New"/>
                <w:color w:val="000000"/>
                <w:sz w:val="16"/>
                <w:szCs w:val="16"/>
                <w:lang w:val="en-GB"/>
              </w:rPr>
              <w:t>GTCCAATTCATGGAACAGCACT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3859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(1,4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68F84" w14:textId="77777777" w:rsidR="00122B28" w:rsidRPr="00122B28" w:rsidRDefault="00122B28" w:rsidP="0081712A">
            <w:pPr>
              <w:jc w:val="center"/>
              <w:rPr>
                <w:sz w:val="16"/>
                <w:szCs w:val="16"/>
                <w:lang w:val="en-GB"/>
              </w:rPr>
            </w:pPr>
            <w:r w:rsidRPr="00122B28">
              <w:rPr>
                <w:sz w:val="16"/>
                <w:szCs w:val="16"/>
                <w:lang w:val="en-GB"/>
              </w:rPr>
              <w:t>26157–2613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84FB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7CB4" w14:textId="77777777" w:rsidR="00122B28" w:rsidRPr="00122B28" w:rsidRDefault="00122B28" w:rsidP="0081712A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22B28">
              <w:rPr>
                <w:color w:val="000000"/>
                <w:sz w:val="16"/>
                <w:szCs w:val="16"/>
                <w:lang w:val="en-GB"/>
              </w:rPr>
              <w:t>120</w:t>
            </w:r>
          </w:p>
        </w:tc>
      </w:tr>
      <w:tr w:rsidR="00122B28" w:rsidRPr="006E22AC" w14:paraId="7B45F291" w14:textId="77777777" w:rsidTr="0081712A">
        <w:trPr>
          <w:trHeight w:val="300"/>
        </w:trPr>
        <w:tc>
          <w:tcPr>
            <w:tcW w:w="906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A0C9" w14:textId="77777777" w:rsidR="00122B28" w:rsidRPr="0024391D" w:rsidRDefault="00122B28" w:rsidP="0081712A">
            <w:pPr>
              <w:ind w:right="-72"/>
              <w:rPr>
                <w:sz w:val="16"/>
                <w:szCs w:val="16"/>
                <w:lang w:val="en-GB"/>
              </w:rPr>
            </w:pP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*size of the amplified region in </w:t>
            </w:r>
            <w:r w:rsidRPr="0024391D">
              <w:rPr>
                <w:i/>
                <w:iCs/>
                <w:color w:val="000000"/>
                <w:sz w:val="16"/>
                <w:szCs w:val="16"/>
                <w:lang w:val="en-GB"/>
              </w:rPr>
              <w:t>F. tricinctum/F. avenaceum</w:t>
            </w:r>
            <w:r w:rsidRPr="0024391D">
              <w:rPr>
                <w:color w:val="000000"/>
                <w:sz w:val="16"/>
                <w:szCs w:val="16"/>
                <w:lang w:val="en-GB"/>
              </w:rPr>
              <w:t xml:space="preserve"> reference genomes, in bp; **</w:t>
            </w:r>
            <w:r w:rsidRPr="0024391D">
              <w:rPr>
                <w:sz w:val="16"/>
                <w:szCs w:val="16"/>
                <w:lang w:val="en-GB"/>
              </w:rPr>
              <w:t xml:space="preserve">in </w:t>
            </w:r>
            <w:r w:rsidRPr="0024391D">
              <w:rPr>
                <w:i/>
                <w:iCs/>
                <w:sz w:val="16"/>
                <w:szCs w:val="16"/>
                <w:lang w:val="en-GB"/>
              </w:rPr>
              <w:t xml:space="preserve">F. tricinctum </w:t>
            </w:r>
            <w:r w:rsidRPr="0024391D">
              <w:rPr>
                <w:sz w:val="16"/>
                <w:szCs w:val="16"/>
                <w:lang w:val="en-GB"/>
              </w:rPr>
              <w:t>(1</w:t>
            </w:r>
            <w:r w:rsidRPr="0024391D">
              <w:rPr>
                <w:sz w:val="16"/>
                <w:szCs w:val="16"/>
                <w:vertAlign w:val="superscript"/>
                <w:lang w:val="en-GB"/>
              </w:rPr>
              <w:t>st</w:t>
            </w:r>
            <w:r w:rsidRPr="0024391D">
              <w:rPr>
                <w:sz w:val="16"/>
                <w:szCs w:val="16"/>
                <w:lang w:val="en-GB"/>
              </w:rPr>
              <w:t xml:space="preserve"> line) or </w:t>
            </w:r>
            <w:r w:rsidRPr="0024391D">
              <w:rPr>
                <w:i/>
                <w:iCs/>
                <w:sz w:val="16"/>
                <w:szCs w:val="16"/>
                <w:lang w:val="en-GB"/>
              </w:rPr>
              <w:t>F. avenaceum</w:t>
            </w:r>
            <w:r w:rsidRPr="0024391D">
              <w:rPr>
                <w:sz w:val="16"/>
                <w:szCs w:val="16"/>
                <w:lang w:val="en-GB"/>
              </w:rPr>
              <w:t xml:space="preserve"> (2</w:t>
            </w:r>
            <w:r w:rsidRPr="0024391D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24391D">
              <w:rPr>
                <w:sz w:val="16"/>
                <w:szCs w:val="16"/>
                <w:lang w:val="en-GB"/>
              </w:rPr>
              <w:t xml:space="preserve"> line) nuclear gene or mtDNA</w:t>
            </w:r>
          </w:p>
        </w:tc>
      </w:tr>
    </w:tbl>
    <w:p w14:paraId="1BBC5E6E" w14:textId="233EB089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370738F5" w14:textId="77777777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tbl>
      <w:tblPr>
        <w:tblW w:w="55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402"/>
      </w:tblGrid>
      <w:tr w:rsidR="009C383E" w:rsidRPr="006E22AC" w14:paraId="089E7E9B" w14:textId="77777777" w:rsidTr="007A5FA0">
        <w:trPr>
          <w:trHeight w:val="300"/>
        </w:trPr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1362" w14:textId="663198D7" w:rsidR="00BF3D97" w:rsidRPr="009C383E" w:rsidRDefault="00BF3D97" w:rsidP="009C383E">
            <w:pPr>
              <w:spacing w:after="60"/>
              <w:ind w:right="-73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able S5 </w:t>
            </w:r>
            <w:r w:rsidRPr="009C383E">
              <w:rPr>
                <w:color w:val="000000"/>
                <w:sz w:val="20"/>
                <w:szCs w:val="20"/>
                <w:lang w:val="en-GB"/>
              </w:rPr>
              <w:t>MrBayes input parameters estimated with MEGA X</w:t>
            </w:r>
          </w:p>
        </w:tc>
      </w:tr>
      <w:tr w:rsidR="007A5FA0" w:rsidRPr="006E22AC" w14:paraId="13AEB07A" w14:textId="77777777" w:rsidTr="007A5FA0">
        <w:trPr>
          <w:trHeight w:val="458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B848" w14:textId="3A0679EF" w:rsidR="009C383E" w:rsidRPr="009C383E" w:rsidRDefault="009C383E" w:rsidP="009C383E">
            <w:pPr>
              <w:ind w:right="-73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b/>
                <w:bCs/>
                <w:color w:val="000000"/>
                <w:sz w:val="20"/>
                <w:szCs w:val="20"/>
                <w:lang w:val="en-GB"/>
              </w:rPr>
              <w:t>Sequences to analyz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6FEF" w14:textId="117446B6" w:rsidR="009C383E" w:rsidRPr="009C383E" w:rsidRDefault="009C383E" w:rsidP="009C383E">
            <w:pPr>
              <w:ind w:right="-73"/>
              <w:jc w:val="center"/>
              <w:rPr>
                <w:sz w:val="20"/>
                <w:szCs w:val="20"/>
                <w:lang w:val="en-GB"/>
              </w:rPr>
            </w:pPr>
            <w:r w:rsidRPr="009C383E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odel predicted 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as best </w:t>
            </w:r>
            <w:r w:rsidRPr="009C383E">
              <w:rPr>
                <w:b/>
                <w:bCs/>
                <w:color w:val="000000"/>
                <w:sz w:val="20"/>
                <w:szCs w:val="20"/>
                <w:lang w:val="en-GB"/>
              </w:rPr>
              <w:t>by MEGA X*</w:t>
            </w:r>
          </w:p>
        </w:tc>
      </w:tr>
      <w:tr w:rsidR="007A5FA0" w:rsidRPr="006E22AC" w14:paraId="47C35820" w14:textId="77777777" w:rsidTr="007A5FA0">
        <w:trPr>
          <w:trHeight w:val="458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F025" w14:textId="77777777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7B48" w14:textId="77777777" w:rsidR="009C383E" w:rsidRPr="009C383E" w:rsidRDefault="009C383E" w:rsidP="009C383E">
            <w:pPr>
              <w:ind w:right="-73"/>
              <w:rPr>
                <w:sz w:val="20"/>
                <w:szCs w:val="20"/>
                <w:lang w:val="en-GB"/>
              </w:rPr>
            </w:pPr>
          </w:p>
        </w:tc>
      </w:tr>
      <w:tr w:rsidR="007A5FA0" w:rsidRPr="009C383E" w14:paraId="510474C4" w14:textId="77777777" w:rsidTr="007A5FA0">
        <w:trPr>
          <w:trHeight w:val="232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C06EADB" w14:textId="45E2AB5B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All mitochondrial CDS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606CCFDD" w14:textId="20FDC03E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GTR+G+I</w:t>
            </w:r>
          </w:p>
        </w:tc>
      </w:tr>
      <w:tr w:rsidR="007A5FA0" w:rsidRPr="009C383E" w14:paraId="5B2C7745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6CACDC8" w14:textId="254618DF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exonic)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3D45595C" w14:textId="5E5CB9F8" w:rsidR="009C383E" w:rsidRPr="009C383E" w:rsidRDefault="00BA34B1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GTR+G+I</w:t>
            </w:r>
          </w:p>
        </w:tc>
      </w:tr>
      <w:tr w:rsidR="007A5FA0" w:rsidRPr="009C383E" w14:paraId="02B9630D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3E87439" w14:textId="5BC3E2BD" w:rsidR="009C383E" w:rsidRPr="009C383E" w:rsidRDefault="009C383E" w:rsidP="009C383E">
            <w:pPr>
              <w:ind w:right="-73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b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i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17BF869A" w14:textId="51E2C487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HKY+G</w:t>
            </w:r>
          </w:p>
        </w:tc>
      </w:tr>
      <w:tr w:rsidR="007A5FA0" w:rsidRPr="009C383E" w14:paraId="5C237B9A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D1999E7" w14:textId="47B73D9F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i2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7A3204E3" w14:textId="5DC8434D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</w:t>
            </w:r>
          </w:p>
        </w:tc>
      </w:tr>
      <w:tr w:rsidR="007A5FA0" w:rsidRPr="009C383E" w14:paraId="001F35C8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849A387" w14:textId="0CDF9E05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i3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1C13510E" w14:textId="664684F2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+I</w:t>
            </w:r>
          </w:p>
        </w:tc>
      </w:tr>
      <w:tr w:rsidR="007A5FA0" w:rsidRPr="009C383E" w14:paraId="710E684B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5A898E2D" w14:textId="5130834C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i4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6A2037ED" w14:textId="4ED1BF04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HKY</w:t>
            </w:r>
          </w:p>
        </w:tc>
      </w:tr>
      <w:tr w:rsidR="007A5FA0" w:rsidRPr="009C383E" w14:paraId="72DF91B9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50C40659" w14:textId="53F3E3B7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iFave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0B345CFA" w14:textId="25FCDD63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+G</w:t>
            </w:r>
          </w:p>
        </w:tc>
      </w:tr>
      <w:tr w:rsidR="007A5FA0" w:rsidRPr="009C383E" w14:paraId="077F8B0D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85EDBF9" w14:textId="66875937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1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iFtri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  <w:hideMark/>
          </w:tcPr>
          <w:p w14:paraId="7A29C0A3" w14:textId="644D922F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+G</w:t>
            </w:r>
          </w:p>
        </w:tc>
      </w:tr>
      <w:tr w:rsidR="007A5FA0" w:rsidRPr="009C383E" w14:paraId="26760337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45783142" w14:textId="19389F2F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Cox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2 i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2F0679A9" w14:textId="06BAC361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</w:t>
            </w:r>
          </w:p>
        </w:tc>
      </w:tr>
      <w:tr w:rsidR="007A5FA0" w:rsidRPr="009C383E" w14:paraId="7572F67E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74B92CAF" w14:textId="5AD066C8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ad4L iFave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7EF41913" w14:textId="3BFC873F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</w:t>
            </w:r>
          </w:p>
        </w:tc>
      </w:tr>
      <w:tr w:rsidR="007A5FA0" w:rsidRPr="009C383E" w14:paraId="7B10AAEF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07CF9210" w14:textId="29028140" w:rsidR="009C383E" w:rsidRPr="009C383E" w:rsidRDefault="009C383E" w:rsidP="009C383E">
            <w:pPr>
              <w:ind w:right="-73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v-uORF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41231CB2" w14:textId="4B3058D6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T92</w:t>
            </w:r>
          </w:p>
        </w:tc>
      </w:tr>
      <w:tr w:rsidR="007A5FA0" w:rsidRPr="009C383E" w14:paraId="65A46474" w14:textId="77777777" w:rsidTr="007A5FA0">
        <w:trPr>
          <w:trHeight w:val="57"/>
        </w:trPr>
        <w:tc>
          <w:tcPr>
            <w:tcW w:w="2127" w:type="dxa"/>
            <w:shd w:val="clear" w:color="000000" w:fill="FFFFFF"/>
            <w:noWrap/>
            <w:vAlign w:val="bottom"/>
          </w:tcPr>
          <w:p w14:paraId="71C68329" w14:textId="6C246D04" w:rsidR="009C383E" w:rsidRPr="009C383E" w:rsidRDefault="009C383E" w:rsidP="009C383E">
            <w:pPr>
              <w:ind w:right="-73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rpb1</w:t>
            </w:r>
          </w:p>
        </w:tc>
        <w:tc>
          <w:tcPr>
            <w:tcW w:w="3402" w:type="dxa"/>
            <w:shd w:val="clear" w:color="000000" w:fill="FFFFFF"/>
            <w:noWrap/>
            <w:vAlign w:val="bottom"/>
          </w:tcPr>
          <w:p w14:paraId="67A2A517" w14:textId="20B50889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K2</w:t>
            </w:r>
          </w:p>
        </w:tc>
      </w:tr>
      <w:tr w:rsidR="007A5FA0" w:rsidRPr="009C383E" w14:paraId="09DA3B2F" w14:textId="77777777" w:rsidTr="007A5FA0">
        <w:trPr>
          <w:trHeight w:val="57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1623" w14:textId="6D60E260" w:rsidR="009C383E" w:rsidRPr="009C383E" w:rsidRDefault="009C383E" w:rsidP="009C383E">
            <w:pPr>
              <w:ind w:right="-73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i/>
                <w:iCs/>
                <w:color w:val="000000"/>
                <w:sz w:val="20"/>
                <w:szCs w:val="20"/>
                <w:lang w:val="en-GB"/>
              </w:rPr>
              <w:t>rpb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2131" w14:textId="008E988E" w:rsidR="009C383E" w:rsidRPr="009C383E" w:rsidRDefault="009C383E" w:rsidP="009C383E">
            <w:pPr>
              <w:ind w:right="-7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C383E">
              <w:rPr>
                <w:color w:val="000000"/>
                <w:sz w:val="20"/>
                <w:szCs w:val="20"/>
                <w:lang w:val="en-GB"/>
              </w:rPr>
              <w:t>K2+G</w:t>
            </w:r>
          </w:p>
        </w:tc>
      </w:tr>
      <w:tr w:rsidR="007A5FA0" w:rsidRPr="006E22AC" w14:paraId="2A8557AF" w14:textId="77777777" w:rsidTr="007A5FA0">
        <w:trPr>
          <w:trHeight w:val="300"/>
        </w:trPr>
        <w:tc>
          <w:tcPr>
            <w:tcW w:w="55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43D0" w14:textId="13EDDDE1" w:rsidR="00BF3D97" w:rsidRPr="009C383E" w:rsidRDefault="009C383E" w:rsidP="009C383E">
            <w:pPr>
              <w:ind w:right="-73"/>
              <w:rPr>
                <w:sz w:val="20"/>
                <w:szCs w:val="20"/>
                <w:lang w:val="en-GB"/>
              </w:rPr>
            </w:pPr>
            <w:r w:rsidRPr="009C383E">
              <w:rPr>
                <w:sz w:val="20"/>
                <w:szCs w:val="20"/>
                <w:lang w:val="en-GB"/>
              </w:rPr>
              <w:t>*Based on the lowest Bayesian Inf</w:t>
            </w:r>
            <w:r w:rsidR="00BA34B1">
              <w:rPr>
                <w:sz w:val="20"/>
                <w:szCs w:val="20"/>
                <w:lang w:val="en-GB"/>
              </w:rPr>
              <w:t>ormation</w:t>
            </w:r>
            <w:r w:rsidRPr="009C383E">
              <w:rPr>
                <w:sz w:val="20"/>
                <w:szCs w:val="20"/>
                <w:lang w:val="en-GB"/>
              </w:rPr>
              <w:t xml:space="preserve"> </w:t>
            </w:r>
            <w:r w:rsidR="00BA34B1">
              <w:rPr>
                <w:sz w:val="20"/>
                <w:szCs w:val="20"/>
                <w:lang w:val="en-GB"/>
              </w:rPr>
              <w:t>Criterion</w:t>
            </w:r>
          </w:p>
        </w:tc>
      </w:tr>
    </w:tbl>
    <w:p w14:paraId="4AE0B151" w14:textId="13C6D42F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4476E636" w14:textId="195B0FE1" w:rsidR="00122B28" w:rsidRPr="00D82FFC" w:rsidRDefault="00122B28" w:rsidP="00122B28">
      <w:pPr>
        <w:spacing w:after="160" w:line="259" w:lineRule="auto"/>
        <w:rPr>
          <w:dstrike/>
          <w:lang w:val="en-GB"/>
        </w:rPr>
      </w:pPr>
      <w:bookmarkStart w:id="0" w:name="_GoBack"/>
      <w:bookmarkEnd w:id="0"/>
      <w:r w:rsidRPr="00122B28">
        <w:rPr>
          <w:b/>
          <w:bCs/>
          <w:sz w:val="28"/>
          <w:szCs w:val="28"/>
          <w:lang w:val="en-GB"/>
        </w:rPr>
        <w:lastRenderedPageBreak/>
        <w:t xml:space="preserve">Additional </w:t>
      </w:r>
      <w:r>
        <w:rPr>
          <w:b/>
          <w:bCs/>
          <w:sz w:val="28"/>
          <w:szCs w:val="28"/>
          <w:lang w:val="en-GB"/>
        </w:rPr>
        <w:t>figures</w:t>
      </w:r>
    </w:p>
    <w:p w14:paraId="4FC3AA79" w14:textId="14CEC8D0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5BFA7D12" w14:textId="135CD314" w:rsidR="00181ED7" w:rsidRDefault="00BA34B1" w:rsidP="00937464">
      <w:pPr>
        <w:tabs>
          <w:tab w:val="left" w:pos="0"/>
        </w:tabs>
        <w:spacing w:line="360" w:lineRule="auto"/>
        <w:jc w:val="center"/>
        <w:rPr>
          <w:dstrike/>
          <w:lang w:val="en-GB"/>
        </w:rPr>
      </w:pPr>
      <w:r>
        <w:rPr>
          <w:noProof/>
        </w:rPr>
        <w:drawing>
          <wp:inline distT="0" distB="0" distL="0" distR="0" wp14:anchorId="6B1A6BCC" wp14:editId="62F527B1">
            <wp:extent cx="4339219" cy="3240911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453" cy="325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07FCC" w14:textId="26011E02" w:rsidR="0081712A" w:rsidRPr="00DF7DB3" w:rsidRDefault="0081712A" w:rsidP="0081712A">
      <w:pPr>
        <w:spacing w:line="360" w:lineRule="auto"/>
        <w:jc w:val="both"/>
        <w:rPr>
          <w:b/>
          <w:lang w:val="en-GB"/>
        </w:rPr>
      </w:pPr>
      <w:r w:rsidRPr="00A44EA2">
        <w:rPr>
          <w:b/>
          <w:lang w:val="en-GB"/>
        </w:rPr>
        <w:t xml:space="preserve">Figure S1. </w:t>
      </w:r>
      <w:r w:rsidRPr="00A44EA2">
        <w:rPr>
          <w:iCs/>
          <w:lang w:val="en-GB"/>
        </w:rPr>
        <w:t xml:space="preserve">Unrooted phylogenetic tree of </w:t>
      </w:r>
      <w:r w:rsidRPr="00A44EA2">
        <w:rPr>
          <w:i/>
          <w:iCs/>
          <w:lang w:val="en-GB"/>
        </w:rPr>
        <w:t xml:space="preserve">Fusarium </w:t>
      </w:r>
      <w:r w:rsidRPr="00A44EA2">
        <w:rPr>
          <w:iCs/>
          <w:lang w:val="en-GB"/>
        </w:rPr>
        <w:t>species</w:t>
      </w:r>
      <w:r w:rsidRPr="00A44EA2">
        <w:rPr>
          <w:i/>
          <w:iCs/>
          <w:lang w:val="en-GB"/>
        </w:rPr>
        <w:t xml:space="preserve"> </w:t>
      </w:r>
      <w:r w:rsidRPr="00A44EA2">
        <w:rPr>
          <w:iCs/>
          <w:lang w:val="en-GB"/>
        </w:rPr>
        <w:t xml:space="preserve">and of distant or closely related </w:t>
      </w:r>
      <w:r w:rsidRPr="00A44EA2">
        <w:rPr>
          <w:i/>
          <w:iCs/>
          <w:lang w:val="en-GB"/>
        </w:rPr>
        <w:t xml:space="preserve">Ascomycota </w:t>
      </w:r>
      <w:r w:rsidRPr="00A44EA2">
        <w:rPr>
          <w:iCs/>
          <w:lang w:val="en-GB"/>
        </w:rPr>
        <w:t xml:space="preserve">species based on </w:t>
      </w:r>
      <w:r w:rsidRPr="00A44EA2">
        <w:rPr>
          <w:i/>
          <w:iCs/>
          <w:lang w:val="en-GB"/>
        </w:rPr>
        <w:t>cox1</w:t>
      </w:r>
      <w:r w:rsidRPr="00A44EA2">
        <w:rPr>
          <w:iCs/>
          <w:lang w:val="en-GB"/>
        </w:rPr>
        <w:t xml:space="preserve"> complete CDS sequence alignment. </w:t>
      </w:r>
      <w:r w:rsidR="00181ED7" w:rsidRPr="00A44EA2">
        <w:rPr>
          <w:iCs/>
          <w:lang w:val="en-GB"/>
        </w:rPr>
        <w:t xml:space="preserve">Posterior </w:t>
      </w:r>
      <w:r w:rsidR="00181ED7" w:rsidRPr="00A44EA2">
        <w:rPr>
          <w:lang w:val="en-GB"/>
        </w:rPr>
        <w:t xml:space="preserve">probabilities (Bayesian inference; 1,000,000 generations) </w:t>
      </w:r>
      <w:r w:rsidRPr="00A44EA2">
        <w:rPr>
          <w:lang w:val="en-GB"/>
        </w:rPr>
        <w:t xml:space="preserve">are indicated in red. Labels show </w:t>
      </w:r>
      <w:r w:rsidRPr="00A44EA2">
        <w:rPr>
          <w:iCs/>
          <w:lang w:val="en-GB"/>
        </w:rPr>
        <w:t xml:space="preserve">species names followed by the name and/or number of the strain and the GenBank accession number corresponding to the sequence used. Basidio = Basidiomycota; Asco = Ascomycota; FSSC = </w:t>
      </w:r>
      <w:r w:rsidRPr="00A44EA2">
        <w:rPr>
          <w:i/>
          <w:iCs/>
          <w:lang w:val="en-GB"/>
        </w:rPr>
        <w:t>Fusarium solani</w:t>
      </w:r>
      <w:r w:rsidRPr="00A44EA2">
        <w:rPr>
          <w:iCs/>
          <w:lang w:val="en-GB"/>
        </w:rPr>
        <w:t xml:space="preserve"> Species Complex; FSAMSC = </w:t>
      </w:r>
      <w:r w:rsidRPr="00A44EA2">
        <w:rPr>
          <w:i/>
          <w:iCs/>
          <w:lang w:val="en-GB"/>
        </w:rPr>
        <w:t>Fusarium sambucinum</w:t>
      </w:r>
      <w:r w:rsidRPr="00A44EA2">
        <w:rPr>
          <w:iCs/>
          <w:lang w:val="en-GB"/>
        </w:rPr>
        <w:t xml:space="preserve"> Species Complex; FTSC = </w:t>
      </w:r>
      <w:r w:rsidRPr="00A44EA2">
        <w:rPr>
          <w:i/>
          <w:iCs/>
          <w:lang w:val="en-GB"/>
        </w:rPr>
        <w:t>Fusarium tricinctum</w:t>
      </w:r>
      <w:r w:rsidRPr="00A44EA2">
        <w:rPr>
          <w:iCs/>
          <w:lang w:val="en-GB"/>
        </w:rPr>
        <w:t xml:space="preserve"> Species Complex; FOSC = </w:t>
      </w:r>
      <w:r w:rsidRPr="00A44EA2">
        <w:rPr>
          <w:i/>
          <w:iCs/>
          <w:lang w:val="en-GB"/>
        </w:rPr>
        <w:t>Fusarium oxysporum</w:t>
      </w:r>
      <w:r w:rsidRPr="00A44EA2">
        <w:rPr>
          <w:iCs/>
          <w:lang w:val="en-GB"/>
        </w:rPr>
        <w:t xml:space="preserve"> Species Complex; FFSC = </w:t>
      </w:r>
      <w:r w:rsidRPr="00A44EA2">
        <w:rPr>
          <w:i/>
          <w:iCs/>
          <w:lang w:val="en-GB"/>
        </w:rPr>
        <w:t>Fusarium fujikuroi</w:t>
      </w:r>
      <w:r w:rsidRPr="00A44EA2">
        <w:rPr>
          <w:iCs/>
          <w:lang w:val="en-GB"/>
        </w:rPr>
        <w:t xml:space="preserve"> Species Complex.</w:t>
      </w:r>
      <w:r w:rsidRPr="00DF7DB3">
        <w:rPr>
          <w:b/>
          <w:lang w:val="en-GB"/>
        </w:rPr>
        <w:t xml:space="preserve"> </w:t>
      </w:r>
    </w:p>
    <w:p w14:paraId="48B09DF3" w14:textId="6B1FAFE4" w:rsidR="00122B28" w:rsidRDefault="00122B28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39ABAE12" w14:textId="04CF8AA0" w:rsidR="00181ED7" w:rsidRDefault="00181ED7" w:rsidP="006A40CF">
      <w:pPr>
        <w:tabs>
          <w:tab w:val="left" w:pos="0"/>
        </w:tabs>
        <w:spacing w:line="360" w:lineRule="auto"/>
        <w:jc w:val="both"/>
        <w:rPr>
          <w:dstrike/>
          <w:lang w:val="en-GB"/>
        </w:rPr>
      </w:pPr>
    </w:p>
    <w:p w14:paraId="2905BF91" w14:textId="4109D609" w:rsidR="00181ED7" w:rsidRDefault="00E92B1E" w:rsidP="00E92B1E">
      <w:pPr>
        <w:tabs>
          <w:tab w:val="left" w:pos="0"/>
        </w:tabs>
        <w:spacing w:line="360" w:lineRule="auto"/>
        <w:jc w:val="center"/>
        <w:rPr>
          <w:dstrike/>
          <w:lang w:val="en-GB"/>
        </w:rPr>
      </w:pPr>
      <w:r>
        <w:rPr>
          <w:noProof/>
        </w:rPr>
        <w:lastRenderedPageBreak/>
        <w:drawing>
          <wp:inline distT="0" distB="0" distL="0" distR="0" wp14:anchorId="316500FF" wp14:editId="4010EF63">
            <wp:extent cx="4825218" cy="7414108"/>
            <wp:effectExtent l="0" t="0" r="127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SM_5.tif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91" t="8108" r="15263" b="11857"/>
                    <a:stretch/>
                  </pic:blipFill>
                  <pic:spPr bwMode="auto">
                    <a:xfrm>
                      <a:off x="0" y="0"/>
                      <a:ext cx="4830792" cy="7422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F7A9D" w14:textId="7AFFDBEC" w:rsidR="0081712A" w:rsidRPr="00FD1FB9" w:rsidRDefault="0081712A" w:rsidP="0081712A">
      <w:pPr>
        <w:spacing w:line="360" w:lineRule="auto"/>
        <w:jc w:val="both"/>
        <w:rPr>
          <w:b/>
          <w:lang w:val="en-US"/>
        </w:rPr>
      </w:pPr>
      <w:r w:rsidRPr="00FD1FB9">
        <w:rPr>
          <w:rFonts w:ascii="Times" w:hAnsi="Times"/>
          <w:b/>
          <w:lang w:val="en-GB"/>
        </w:rPr>
        <w:t>Figure S</w:t>
      </w:r>
      <w:r>
        <w:rPr>
          <w:rFonts w:ascii="Times" w:hAnsi="Times"/>
          <w:b/>
          <w:lang w:val="en-GB"/>
        </w:rPr>
        <w:t>2</w:t>
      </w:r>
      <w:r w:rsidRPr="00FD1FB9">
        <w:rPr>
          <w:rFonts w:ascii="Times" w:hAnsi="Times"/>
          <w:b/>
          <w:lang w:val="en-GB"/>
        </w:rPr>
        <w:t>.</w:t>
      </w:r>
      <w:r w:rsidRPr="00FD1FB9">
        <w:rPr>
          <w:rFonts w:ascii="Times" w:hAnsi="Times"/>
          <w:b/>
          <w:sz w:val="28"/>
          <w:szCs w:val="28"/>
          <w:lang w:val="en-GB"/>
        </w:rPr>
        <w:t xml:space="preserve"> </w:t>
      </w:r>
      <w:r w:rsidRPr="00FD1FB9">
        <w:rPr>
          <w:iCs/>
          <w:lang w:val="en-US"/>
        </w:rPr>
        <w:t xml:space="preserve">Nucleotide alignments of the interspecific polymorphic region between </w:t>
      </w:r>
      <w:r w:rsidRPr="00FD1FB9">
        <w:rPr>
          <w:i/>
          <w:iCs/>
          <w:lang w:val="en-US"/>
        </w:rPr>
        <w:t>F. tricinctum</w:t>
      </w:r>
      <w:r w:rsidRPr="00FD1FB9">
        <w:rPr>
          <w:iCs/>
          <w:lang w:val="en-US"/>
        </w:rPr>
        <w:t xml:space="preserve"> and </w:t>
      </w:r>
      <w:r w:rsidRPr="00FD1FB9">
        <w:rPr>
          <w:i/>
          <w:iCs/>
          <w:lang w:val="en-US"/>
        </w:rPr>
        <w:t>F. avenaceum</w:t>
      </w:r>
      <w:r w:rsidRPr="00FD1FB9">
        <w:rPr>
          <w:iCs/>
          <w:lang w:val="en-US"/>
        </w:rPr>
        <w:t xml:space="preserve"> of the mitochondrial large variable region containing the uORF for studied </w:t>
      </w:r>
      <w:r w:rsidRPr="00FD1FB9">
        <w:rPr>
          <w:i/>
          <w:iCs/>
          <w:lang w:val="en-US"/>
        </w:rPr>
        <w:t>F. tricinctum</w:t>
      </w:r>
      <w:r w:rsidRPr="00FD1FB9">
        <w:rPr>
          <w:iCs/>
          <w:lang w:val="en-US"/>
        </w:rPr>
        <w:t xml:space="preserve"> and </w:t>
      </w:r>
      <w:r w:rsidRPr="00FD1FB9">
        <w:rPr>
          <w:i/>
          <w:iCs/>
          <w:lang w:val="en-US"/>
        </w:rPr>
        <w:t xml:space="preserve">F. avenaceum </w:t>
      </w:r>
      <w:r w:rsidRPr="00FD1FB9">
        <w:rPr>
          <w:iCs/>
          <w:lang w:val="en-US"/>
        </w:rPr>
        <w:t xml:space="preserve">strains. </w:t>
      </w:r>
    </w:p>
    <w:p w14:paraId="2B1DC560" w14:textId="48C7E10F" w:rsidR="00117D68" w:rsidRPr="003354DE" w:rsidRDefault="00117D68" w:rsidP="003354DE">
      <w:pPr>
        <w:spacing w:after="160" w:line="259" w:lineRule="auto"/>
        <w:rPr>
          <w:b/>
          <w:sz w:val="28"/>
          <w:szCs w:val="28"/>
          <w:lang w:val="en-GB"/>
        </w:rPr>
      </w:pPr>
    </w:p>
    <w:sectPr w:rsidR="00117D68" w:rsidRPr="003354DE" w:rsidSect="00D1716D">
      <w:footerReference w:type="default" r:id="rId12"/>
      <w:pgSz w:w="11906" w:h="16838"/>
      <w:pgMar w:top="1417" w:right="849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414B92" w14:textId="77777777" w:rsidR="00BD0168" w:rsidRDefault="00BD0168" w:rsidP="001B1C9D">
      <w:r>
        <w:separator/>
      </w:r>
    </w:p>
  </w:endnote>
  <w:endnote w:type="continuationSeparator" w:id="0">
    <w:p w14:paraId="4BA0F9AD" w14:textId="77777777" w:rsidR="00BD0168" w:rsidRDefault="00BD0168" w:rsidP="001B1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0465302"/>
      <w:docPartObj>
        <w:docPartGallery w:val="Page Numbers (Bottom of Page)"/>
        <w:docPartUnique/>
      </w:docPartObj>
    </w:sdtPr>
    <w:sdtEndPr/>
    <w:sdtContent>
      <w:p w14:paraId="0AC3F28B" w14:textId="13D4530C" w:rsidR="006E22AC" w:rsidRDefault="006E22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FFC">
          <w:rPr>
            <w:noProof/>
          </w:rPr>
          <w:t>1</w:t>
        </w:r>
        <w:r>
          <w:fldChar w:fldCharType="end"/>
        </w:r>
      </w:p>
    </w:sdtContent>
  </w:sdt>
  <w:p w14:paraId="1A3C62C4" w14:textId="77777777" w:rsidR="006E22AC" w:rsidRDefault="006E22A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CBDFC" w14:textId="77777777" w:rsidR="00BD0168" w:rsidRDefault="00BD0168" w:rsidP="001B1C9D">
      <w:r>
        <w:separator/>
      </w:r>
    </w:p>
  </w:footnote>
  <w:footnote w:type="continuationSeparator" w:id="0">
    <w:p w14:paraId="17A0781B" w14:textId="77777777" w:rsidR="00BD0168" w:rsidRDefault="00BD0168" w:rsidP="001B1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B0626"/>
    <w:multiLevelType w:val="hybridMultilevel"/>
    <w:tmpl w:val="BF1881B6"/>
    <w:lvl w:ilvl="0" w:tplc="7262A8A8">
      <w:start w:val="14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DF74523"/>
    <w:multiLevelType w:val="hybridMultilevel"/>
    <w:tmpl w:val="59D848D0"/>
    <w:lvl w:ilvl="0" w:tplc="B1FC9ACA">
      <w:numFmt w:val="bullet"/>
      <w:lvlText w:val="-"/>
      <w:lvlJc w:val="left"/>
      <w:pPr>
        <w:ind w:left="2062" w:hanging="360"/>
      </w:pPr>
      <w:rPr>
        <w:rFonts w:ascii="Times New Roman" w:eastAsiaTheme="minorHAnsi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 w15:restartNumberingAfterBreak="0">
    <w:nsid w:val="619D0D77"/>
    <w:multiLevelType w:val="multilevel"/>
    <w:tmpl w:val="8A2C5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5BE"/>
    <w:rsid w:val="0000040E"/>
    <w:rsid w:val="00000740"/>
    <w:rsid w:val="00000797"/>
    <w:rsid w:val="000015EE"/>
    <w:rsid w:val="00006CE9"/>
    <w:rsid w:val="00010727"/>
    <w:rsid w:val="00010E95"/>
    <w:rsid w:val="00011587"/>
    <w:rsid w:val="00011778"/>
    <w:rsid w:val="00015326"/>
    <w:rsid w:val="000154C3"/>
    <w:rsid w:val="00016704"/>
    <w:rsid w:val="0002210C"/>
    <w:rsid w:val="00022BA3"/>
    <w:rsid w:val="0002311B"/>
    <w:rsid w:val="0002429B"/>
    <w:rsid w:val="00025808"/>
    <w:rsid w:val="00025B0F"/>
    <w:rsid w:val="00025D9F"/>
    <w:rsid w:val="00026F10"/>
    <w:rsid w:val="0003134D"/>
    <w:rsid w:val="00033B13"/>
    <w:rsid w:val="00034CAD"/>
    <w:rsid w:val="00035614"/>
    <w:rsid w:val="000373E9"/>
    <w:rsid w:val="00041218"/>
    <w:rsid w:val="00042482"/>
    <w:rsid w:val="00043F1F"/>
    <w:rsid w:val="0004592F"/>
    <w:rsid w:val="0004689E"/>
    <w:rsid w:val="00046BE1"/>
    <w:rsid w:val="00047D16"/>
    <w:rsid w:val="00050B1F"/>
    <w:rsid w:val="00050CBF"/>
    <w:rsid w:val="000550FA"/>
    <w:rsid w:val="00055D16"/>
    <w:rsid w:val="000573A4"/>
    <w:rsid w:val="00061A31"/>
    <w:rsid w:val="00064303"/>
    <w:rsid w:val="00064530"/>
    <w:rsid w:val="00064EA0"/>
    <w:rsid w:val="000679EC"/>
    <w:rsid w:val="000714D6"/>
    <w:rsid w:val="000719B5"/>
    <w:rsid w:val="00072124"/>
    <w:rsid w:val="000741AF"/>
    <w:rsid w:val="000756D4"/>
    <w:rsid w:val="00080296"/>
    <w:rsid w:val="0008059B"/>
    <w:rsid w:val="00082667"/>
    <w:rsid w:val="00085437"/>
    <w:rsid w:val="000865A5"/>
    <w:rsid w:val="00086718"/>
    <w:rsid w:val="00090B04"/>
    <w:rsid w:val="0009152B"/>
    <w:rsid w:val="000919E3"/>
    <w:rsid w:val="0009396C"/>
    <w:rsid w:val="00094189"/>
    <w:rsid w:val="00094379"/>
    <w:rsid w:val="00094483"/>
    <w:rsid w:val="0009554C"/>
    <w:rsid w:val="0009579C"/>
    <w:rsid w:val="00097DA8"/>
    <w:rsid w:val="000A03F1"/>
    <w:rsid w:val="000A1F7A"/>
    <w:rsid w:val="000A2709"/>
    <w:rsid w:val="000A33D3"/>
    <w:rsid w:val="000A3544"/>
    <w:rsid w:val="000A4B9F"/>
    <w:rsid w:val="000A799C"/>
    <w:rsid w:val="000B078D"/>
    <w:rsid w:val="000B0DB6"/>
    <w:rsid w:val="000B102F"/>
    <w:rsid w:val="000B1CA1"/>
    <w:rsid w:val="000B1E39"/>
    <w:rsid w:val="000B3B8C"/>
    <w:rsid w:val="000B4560"/>
    <w:rsid w:val="000B4A48"/>
    <w:rsid w:val="000B4C77"/>
    <w:rsid w:val="000B74DC"/>
    <w:rsid w:val="000B7D59"/>
    <w:rsid w:val="000C14AD"/>
    <w:rsid w:val="000C26BE"/>
    <w:rsid w:val="000C496B"/>
    <w:rsid w:val="000C4DDA"/>
    <w:rsid w:val="000C52DD"/>
    <w:rsid w:val="000C6EA9"/>
    <w:rsid w:val="000C713A"/>
    <w:rsid w:val="000C7A22"/>
    <w:rsid w:val="000D0209"/>
    <w:rsid w:val="000D2C00"/>
    <w:rsid w:val="000D5FE2"/>
    <w:rsid w:val="000E1410"/>
    <w:rsid w:val="000E426A"/>
    <w:rsid w:val="000E4C76"/>
    <w:rsid w:val="000E5EF7"/>
    <w:rsid w:val="000E6485"/>
    <w:rsid w:val="000E727F"/>
    <w:rsid w:val="000E7351"/>
    <w:rsid w:val="000F13AC"/>
    <w:rsid w:val="000F324F"/>
    <w:rsid w:val="000F369D"/>
    <w:rsid w:val="000F38E0"/>
    <w:rsid w:val="000F4953"/>
    <w:rsid w:val="000F4DE1"/>
    <w:rsid w:val="000F4DF0"/>
    <w:rsid w:val="000F5DDF"/>
    <w:rsid w:val="000F6B83"/>
    <w:rsid w:val="001004DC"/>
    <w:rsid w:val="00100AD7"/>
    <w:rsid w:val="00101F81"/>
    <w:rsid w:val="0010319C"/>
    <w:rsid w:val="001034D4"/>
    <w:rsid w:val="001034DD"/>
    <w:rsid w:val="00103BD5"/>
    <w:rsid w:val="00104D0E"/>
    <w:rsid w:val="00105AA5"/>
    <w:rsid w:val="00106069"/>
    <w:rsid w:val="001107F1"/>
    <w:rsid w:val="0011096E"/>
    <w:rsid w:val="001116CB"/>
    <w:rsid w:val="0011373F"/>
    <w:rsid w:val="00114316"/>
    <w:rsid w:val="001162F0"/>
    <w:rsid w:val="00116BA1"/>
    <w:rsid w:val="00117D68"/>
    <w:rsid w:val="001212E7"/>
    <w:rsid w:val="001226EB"/>
    <w:rsid w:val="00122981"/>
    <w:rsid w:val="00122B00"/>
    <w:rsid w:val="00122B28"/>
    <w:rsid w:val="0012390A"/>
    <w:rsid w:val="001260CD"/>
    <w:rsid w:val="00126632"/>
    <w:rsid w:val="00126788"/>
    <w:rsid w:val="00126B9A"/>
    <w:rsid w:val="00127429"/>
    <w:rsid w:val="001307B9"/>
    <w:rsid w:val="0013445B"/>
    <w:rsid w:val="00135005"/>
    <w:rsid w:val="0013514B"/>
    <w:rsid w:val="0013540A"/>
    <w:rsid w:val="00135E6D"/>
    <w:rsid w:val="00135E7D"/>
    <w:rsid w:val="0013654C"/>
    <w:rsid w:val="001369FC"/>
    <w:rsid w:val="001371F8"/>
    <w:rsid w:val="00141559"/>
    <w:rsid w:val="00143589"/>
    <w:rsid w:val="00144D5A"/>
    <w:rsid w:val="00145B8C"/>
    <w:rsid w:val="00145F26"/>
    <w:rsid w:val="0015322E"/>
    <w:rsid w:val="001535D6"/>
    <w:rsid w:val="00154617"/>
    <w:rsid w:val="0015485C"/>
    <w:rsid w:val="001561DC"/>
    <w:rsid w:val="00156E41"/>
    <w:rsid w:val="00161ABA"/>
    <w:rsid w:val="00162107"/>
    <w:rsid w:val="00162C73"/>
    <w:rsid w:val="00164520"/>
    <w:rsid w:val="00170976"/>
    <w:rsid w:val="00170A33"/>
    <w:rsid w:val="001743AA"/>
    <w:rsid w:val="001762F9"/>
    <w:rsid w:val="0017678F"/>
    <w:rsid w:val="00177A6D"/>
    <w:rsid w:val="0018109A"/>
    <w:rsid w:val="00181ED7"/>
    <w:rsid w:val="001820D9"/>
    <w:rsid w:val="00182337"/>
    <w:rsid w:val="001844F5"/>
    <w:rsid w:val="00186D80"/>
    <w:rsid w:val="00186E32"/>
    <w:rsid w:val="00187A3A"/>
    <w:rsid w:val="0019250E"/>
    <w:rsid w:val="0019313A"/>
    <w:rsid w:val="001932D3"/>
    <w:rsid w:val="001938AC"/>
    <w:rsid w:val="00195338"/>
    <w:rsid w:val="00195705"/>
    <w:rsid w:val="001A059B"/>
    <w:rsid w:val="001A2E36"/>
    <w:rsid w:val="001A3AB2"/>
    <w:rsid w:val="001A46F1"/>
    <w:rsid w:val="001A6264"/>
    <w:rsid w:val="001A6721"/>
    <w:rsid w:val="001A77E8"/>
    <w:rsid w:val="001B1C9D"/>
    <w:rsid w:val="001B34FB"/>
    <w:rsid w:val="001B3C95"/>
    <w:rsid w:val="001B5D0B"/>
    <w:rsid w:val="001C0198"/>
    <w:rsid w:val="001C1E7B"/>
    <w:rsid w:val="001C4344"/>
    <w:rsid w:val="001C4B12"/>
    <w:rsid w:val="001C50F5"/>
    <w:rsid w:val="001C5752"/>
    <w:rsid w:val="001C6373"/>
    <w:rsid w:val="001C735F"/>
    <w:rsid w:val="001D3897"/>
    <w:rsid w:val="001D5CBD"/>
    <w:rsid w:val="001D6D26"/>
    <w:rsid w:val="001E003D"/>
    <w:rsid w:val="001E0266"/>
    <w:rsid w:val="001E0B34"/>
    <w:rsid w:val="001E49DD"/>
    <w:rsid w:val="001E5D3B"/>
    <w:rsid w:val="001E6BC3"/>
    <w:rsid w:val="001F049A"/>
    <w:rsid w:val="001F0880"/>
    <w:rsid w:val="001F1E40"/>
    <w:rsid w:val="001F2750"/>
    <w:rsid w:val="001F37C4"/>
    <w:rsid w:val="001F59BD"/>
    <w:rsid w:val="002003AD"/>
    <w:rsid w:val="00201C35"/>
    <w:rsid w:val="002028A2"/>
    <w:rsid w:val="002073A4"/>
    <w:rsid w:val="00207474"/>
    <w:rsid w:val="00207E6D"/>
    <w:rsid w:val="002102AE"/>
    <w:rsid w:val="00210BC6"/>
    <w:rsid w:val="002133A8"/>
    <w:rsid w:val="00213F7F"/>
    <w:rsid w:val="0021438A"/>
    <w:rsid w:val="00217FEF"/>
    <w:rsid w:val="0022184E"/>
    <w:rsid w:val="00223A55"/>
    <w:rsid w:val="002323E0"/>
    <w:rsid w:val="0023439D"/>
    <w:rsid w:val="002348F3"/>
    <w:rsid w:val="00234CD3"/>
    <w:rsid w:val="00237C93"/>
    <w:rsid w:val="00240024"/>
    <w:rsid w:val="002406FC"/>
    <w:rsid w:val="00240CA5"/>
    <w:rsid w:val="002419C9"/>
    <w:rsid w:val="002434F7"/>
    <w:rsid w:val="0024391D"/>
    <w:rsid w:val="002441C2"/>
    <w:rsid w:val="00244D1C"/>
    <w:rsid w:val="00244EAF"/>
    <w:rsid w:val="0024530F"/>
    <w:rsid w:val="00245A16"/>
    <w:rsid w:val="002469D0"/>
    <w:rsid w:val="00251D01"/>
    <w:rsid w:val="002537F4"/>
    <w:rsid w:val="00253C76"/>
    <w:rsid w:val="00253D27"/>
    <w:rsid w:val="00255AE3"/>
    <w:rsid w:val="002562CC"/>
    <w:rsid w:val="00256D17"/>
    <w:rsid w:val="00256FEE"/>
    <w:rsid w:val="002603C7"/>
    <w:rsid w:val="00260B28"/>
    <w:rsid w:val="00260DE5"/>
    <w:rsid w:val="00261229"/>
    <w:rsid w:val="00261E06"/>
    <w:rsid w:val="00262682"/>
    <w:rsid w:val="00263B48"/>
    <w:rsid w:val="002652D9"/>
    <w:rsid w:val="00266A38"/>
    <w:rsid w:val="00266C5A"/>
    <w:rsid w:val="0027117C"/>
    <w:rsid w:val="002711BF"/>
    <w:rsid w:val="002729BD"/>
    <w:rsid w:val="00276DB0"/>
    <w:rsid w:val="00277262"/>
    <w:rsid w:val="002802EF"/>
    <w:rsid w:val="00280E59"/>
    <w:rsid w:val="00281179"/>
    <w:rsid w:val="00281F00"/>
    <w:rsid w:val="00283E16"/>
    <w:rsid w:val="00284146"/>
    <w:rsid w:val="00285825"/>
    <w:rsid w:val="00285F9E"/>
    <w:rsid w:val="00286F5A"/>
    <w:rsid w:val="00290DD6"/>
    <w:rsid w:val="002958E7"/>
    <w:rsid w:val="002959A8"/>
    <w:rsid w:val="00295EDB"/>
    <w:rsid w:val="00295F40"/>
    <w:rsid w:val="00296290"/>
    <w:rsid w:val="002A0D38"/>
    <w:rsid w:val="002A2DB5"/>
    <w:rsid w:val="002A636C"/>
    <w:rsid w:val="002A6AA2"/>
    <w:rsid w:val="002A7764"/>
    <w:rsid w:val="002A7CD1"/>
    <w:rsid w:val="002B0661"/>
    <w:rsid w:val="002B1FFD"/>
    <w:rsid w:val="002B2251"/>
    <w:rsid w:val="002B4421"/>
    <w:rsid w:val="002B7B1C"/>
    <w:rsid w:val="002C050B"/>
    <w:rsid w:val="002C181C"/>
    <w:rsid w:val="002C4495"/>
    <w:rsid w:val="002C4570"/>
    <w:rsid w:val="002C502B"/>
    <w:rsid w:val="002C5A54"/>
    <w:rsid w:val="002C6785"/>
    <w:rsid w:val="002C7985"/>
    <w:rsid w:val="002C79A3"/>
    <w:rsid w:val="002C7B37"/>
    <w:rsid w:val="002D196E"/>
    <w:rsid w:val="002D2C39"/>
    <w:rsid w:val="002D2E95"/>
    <w:rsid w:val="002D401B"/>
    <w:rsid w:val="002D6061"/>
    <w:rsid w:val="002D66B4"/>
    <w:rsid w:val="002E0B07"/>
    <w:rsid w:val="002E26D3"/>
    <w:rsid w:val="002E304A"/>
    <w:rsid w:val="002E37A6"/>
    <w:rsid w:val="002E3F2E"/>
    <w:rsid w:val="002E4780"/>
    <w:rsid w:val="002E4858"/>
    <w:rsid w:val="002E4DEA"/>
    <w:rsid w:val="002E54DD"/>
    <w:rsid w:val="002E57E2"/>
    <w:rsid w:val="002E7479"/>
    <w:rsid w:val="002F0FB8"/>
    <w:rsid w:val="002F1B90"/>
    <w:rsid w:val="002F25C8"/>
    <w:rsid w:val="002F2A1F"/>
    <w:rsid w:val="002F3420"/>
    <w:rsid w:val="002F6851"/>
    <w:rsid w:val="002F795A"/>
    <w:rsid w:val="003012A5"/>
    <w:rsid w:val="00304A49"/>
    <w:rsid w:val="00307DF2"/>
    <w:rsid w:val="003114BB"/>
    <w:rsid w:val="0031179D"/>
    <w:rsid w:val="0031195E"/>
    <w:rsid w:val="003150D0"/>
    <w:rsid w:val="00315DAD"/>
    <w:rsid w:val="003164D0"/>
    <w:rsid w:val="00316D82"/>
    <w:rsid w:val="00317624"/>
    <w:rsid w:val="00320338"/>
    <w:rsid w:val="003226D8"/>
    <w:rsid w:val="003238A9"/>
    <w:rsid w:val="00323E61"/>
    <w:rsid w:val="0032465A"/>
    <w:rsid w:val="00325BE1"/>
    <w:rsid w:val="00326339"/>
    <w:rsid w:val="00327064"/>
    <w:rsid w:val="00330116"/>
    <w:rsid w:val="003305BE"/>
    <w:rsid w:val="00330746"/>
    <w:rsid w:val="003314D8"/>
    <w:rsid w:val="0033199B"/>
    <w:rsid w:val="00331C63"/>
    <w:rsid w:val="00331D89"/>
    <w:rsid w:val="00332408"/>
    <w:rsid w:val="003324DE"/>
    <w:rsid w:val="00332E02"/>
    <w:rsid w:val="0033329F"/>
    <w:rsid w:val="00333442"/>
    <w:rsid w:val="00334712"/>
    <w:rsid w:val="003354DE"/>
    <w:rsid w:val="003420EB"/>
    <w:rsid w:val="00342669"/>
    <w:rsid w:val="003450BC"/>
    <w:rsid w:val="00345A1E"/>
    <w:rsid w:val="00345C53"/>
    <w:rsid w:val="00345EAA"/>
    <w:rsid w:val="00346722"/>
    <w:rsid w:val="00353980"/>
    <w:rsid w:val="0035400F"/>
    <w:rsid w:val="00354452"/>
    <w:rsid w:val="003554C8"/>
    <w:rsid w:val="00362F2D"/>
    <w:rsid w:val="003631B3"/>
    <w:rsid w:val="003632BB"/>
    <w:rsid w:val="00363FB9"/>
    <w:rsid w:val="00365260"/>
    <w:rsid w:val="00365CA7"/>
    <w:rsid w:val="00366335"/>
    <w:rsid w:val="00366424"/>
    <w:rsid w:val="00366E2C"/>
    <w:rsid w:val="003675FE"/>
    <w:rsid w:val="00367C62"/>
    <w:rsid w:val="003708FA"/>
    <w:rsid w:val="0037249E"/>
    <w:rsid w:val="00373099"/>
    <w:rsid w:val="0037516E"/>
    <w:rsid w:val="00375D08"/>
    <w:rsid w:val="00376ABD"/>
    <w:rsid w:val="00377F1E"/>
    <w:rsid w:val="00381144"/>
    <w:rsid w:val="00381337"/>
    <w:rsid w:val="0038423C"/>
    <w:rsid w:val="00384DE3"/>
    <w:rsid w:val="00386139"/>
    <w:rsid w:val="00392531"/>
    <w:rsid w:val="00392E48"/>
    <w:rsid w:val="003959E4"/>
    <w:rsid w:val="003963F9"/>
    <w:rsid w:val="003A08A7"/>
    <w:rsid w:val="003A1673"/>
    <w:rsid w:val="003A3EAB"/>
    <w:rsid w:val="003A6724"/>
    <w:rsid w:val="003A7F41"/>
    <w:rsid w:val="003B0A38"/>
    <w:rsid w:val="003B1497"/>
    <w:rsid w:val="003B651F"/>
    <w:rsid w:val="003C1E35"/>
    <w:rsid w:val="003C5AB7"/>
    <w:rsid w:val="003C6C13"/>
    <w:rsid w:val="003D1343"/>
    <w:rsid w:val="003D17B1"/>
    <w:rsid w:val="003D238E"/>
    <w:rsid w:val="003D23F4"/>
    <w:rsid w:val="003D2C42"/>
    <w:rsid w:val="003D6E56"/>
    <w:rsid w:val="003D7A36"/>
    <w:rsid w:val="003E200A"/>
    <w:rsid w:val="003E4836"/>
    <w:rsid w:val="003E6614"/>
    <w:rsid w:val="003E6B5B"/>
    <w:rsid w:val="003E6D49"/>
    <w:rsid w:val="003F0301"/>
    <w:rsid w:val="003F0A9C"/>
    <w:rsid w:val="003F0D30"/>
    <w:rsid w:val="003F2854"/>
    <w:rsid w:val="003F2F98"/>
    <w:rsid w:val="003F384C"/>
    <w:rsid w:val="003F4889"/>
    <w:rsid w:val="003F6B1D"/>
    <w:rsid w:val="003F741E"/>
    <w:rsid w:val="004047FD"/>
    <w:rsid w:val="004057FE"/>
    <w:rsid w:val="004063B9"/>
    <w:rsid w:val="00407536"/>
    <w:rsid w:val="004077C6"/>
    <w:rsid w:val="00407F14"/>
    <w:rsid w:val="004114AB"/>
    <w:rsid w:val="004114E6"/>
    <w:rsid w:val="00413BC3"/>
    <w:rsid w:val="00415683"/>
    <w:rsid w:val="00416080"/>
    <w:rsid w:val="00416B3B"/>
    <w:rsid w:val="004202EB"/>
    <w:rsid w:val="00420E95"/>
    <w:rsid w:val="00421F33"/>
    <w:rsid w:val="00422154"/>
    <w:rsid w:val="004229C2"/>
    <w:rsid w:val="00422EB7"/>
    <w:rsid w:val="00422FA4"/>
    <w:rsid w:val="00424132"/>
    <w:rsid w:val="00424734"/>
    <w:rsid w:val="004256AF"/>
    <w:rsid w:val="00426131"/>
    <w:rsid w:val="00426ECF"/>
    <w:rsid w:val="00427306"/>
    <w:rsid w:val="004302C4"/>
    <w:rsid w:val="004315EF"/>
    <w:rsid w:val="00432626"/>
    <w:rsid w:val="00432C39"/>
    <w:rsid w:val="00433EE9"/>
    <w:rsid w:val="00434054"/>
    <w:rsid w:val="00434E8F"/>
    <w:rsid w:val="00437DFC"/>
    <w:rsid w:val="00440C01"/>
    <w:rsid w:val="00443F1E"/>
    <w:rsid w:val="00445097"/>
    <w:rsid w:val="0044542C"/>
    <w:rsid w:val="004509EA"/>
    <w:rsid w:val="0045221F"/>
    <w:rsid w:val="0045489F"/>
    <w:rsid w:val="00455B6F"/>
    <w:rsid w:val="004560CF"/>
    <w:rsid w:val="00460653"/>
    <w:rsid w:val="0046097C"/>
    <w:rsid w:val="00460C7C"/>
    <w:rsid w:val="00461305"/>
    <w:rsid w:val="00461906"/>
    <w:rsid w:val="00462250"/>
    <w:rsid w:val="00462CB1"/>
    <w:rsid w:val="004640ED"/>
    <w:rsid w:val="0046493B"/>
    <w:rsid w:val="0046523D"/>
    <w:rsid w:val="004661AD"/>
    <w:rsid w:val="00466D58"/>
    <w:rsid w:val="004678FF"/>
    <w:rsid w:val="00467C23"/>
    <w:rsid w:val="00470718"/>
    <w:rsid w:val="00471A69"/>
    <w:rsid w:val="00473B91"/>
    <w:rsid w:val="00473CDC"/>
    <w:rsid w:val="00474ADB"/>
    <w:rsid w:val="0047644D"/>
    <w:rsid w:val="0048036B"/>
    <w:rsid w:val="004808AE"/>
    <w:rsid w:val="00480EAF"/>
    <w:rsid w:val="00483AD6"/>
    <w:rsid w:val="00484797"/>
    <w:rsid w:val="00486FEB"/>
    <w:rsid w:val="00487784"/>
    <w:rsid w:val="00487A2E"/>
    <w:rsid w:val="004903B7"/>
    <w:rsid w:val="0049068B"/>
    <w:rsid w:val="00493766"/>
    <w:rsid w:val="0049511E"/>
    <w:rsid w:val="0049559B"/>
    <w:rsid w:val="004977C0"/>
    <w:rsid w:val="00497DFC"/>
    <w:rsid w:val="00497EF5"/>
    <w:rsid w:val="004A0942"/>
    <w:rsid w:val="004A2B6C"/>
    <w:rsid w:val="004A5539"/>
    <w:rsid w:val="004A64FE"/>
    <w:rsid w:val="004A7AF9"/>
    <w:rsid w:val="004B32E9"/>
    <w:rsid w:val="004B6626"/>
    <w:rsid w:val="004B7994"/>
    <w:rsid w:val="004C03C2"/>
    <w:rsid w:val="004C0C05"/>
    <w:rsid w:val="004C0FAE"/>
    <w:rsid w:val="004C296E"/>
    <w:rsid w:val="004C3070"/>
    <w:rsid w:val="004C3329"/>
    <w:rsid w:val="004C3AB1"/>
    <w:rsid w:val="004C3E37"/>
    <w:rsid w:val="004C3FA2"/>
    <w:rsid w:val="004C4D39"/>
    <w:rsid w:val="004C6277"/>
    <w:rsid w:val="004D03F1"/>
    <w:rsid w:val="004D1961"/>
    <w:rsid w:val="004D4045"/>
    <w:rsid w:val="004D42D7"/>
    <w:rsid w:val="004D4A17"/>
    <w:rsid w:val="004D5597"/>
    <w:rsid w:val="004D68C6"/>
    <w:rsid w:val="004D6BF9"/>
    <w:rsid w:val="004D6F0D"/>
    <w:rsid w:val="004E0202"/>
    <w:rsid w:val="004E1400"/>
    <w:rsid w:val="004E22DF"/>
    <w:rsid w:val="004E2B46"/>
    <w:rsid w:val="004E388F"/>
    <w:rsid w:val="004E64A4"/>
    <w:rsid w:val="004E6A37"/>
    <w:rsid w:val="004F2180"/>
    <w:rsid w:val="004F3D81"/>
    <w:rsid w:val="004F436F"/>
    <w:rsid w:val="004F510E"/>
    <w:rsid w:val="004F549A"/>
    <w:rsid w:val="004F5AB9"/>
    <w:rsid w:val="004F6B28"/>
    <w:rsid w:val="00500761"/>
    <w:rsid w:val="00500C94"/>
    <w:rsid w:val="00501209"/>
    <w:rsid w:val="00501A99"/>
    <w:rsid w:val="00504483"/>
    <w:rsid w:val="005078A3"/>
    <w:rsid w:val="00512836"/>
    <w:rsid w:val="00512F14"/>
    <w:rsid w:val="00513CB7"/>
    <w:rsid w:val="0051444D"/>
    <w:rsid w:val="005162AF"/>
    <w:rsid w:val="00516B42"/>
    <w:rsid w:val="00517607"/>
    <w:rsid w:val="005177B4"/>
    <w:rsid w:val="005204DE"/>
    <w:rsid w:val="00522274"/>
    <w:rsid w:val="005238BC"/>
    <w:rsid w:val="00524720"/>
    <w:rsid w:val="00526154"/>
    <w:rsid w:val="0052649D"/>
    <w:rsid w:val="00526A56"/>
    <w:rsid w:val="00532AFB"/>
    <w:rsid w:val="00532C5F"/>
    <w:rsid w:val="00532CAA"/>
    <w:rsid w:val="00534C2A"/>
    <w:rsid w:val="005368B1"/>
    <w:rsid w:val="00537A5C"/>
    <w:rsid w:val="00540779"/>
    <w:rsid w:val="0054141C"/>
    <w:rsid w:val="005440FC"/>
    <w:rsid w:val="00547BB5"/>
    <w:rsid w:val="00547BF9"/>
    <w:rsid w:val="00551100"/>
    <w:rsid w:val="005514CF"/>
    <w:rsid w:val="00552391"/>
    <w:rsid w:val="0055323A"/>
    <w:rsid w:val="00553FCC"/>
    <w:rsid w:val="005558BB"/>
    <w:rsid w:val="00556166"/>
    <w:rsid w:val="0055685A"/>
    <w:rsid w:val="00560327"/>
    <w:rsid w:val="00561688"/>
    <w:rsid w:val="005617C4"/>
    <w:rsid w:val="005632EB"/>
    <w:rsid w:val="00563970"/>
    <w:rsid w:val="0056540B"/>
    <w:rsid w:val="0056661C"/>
    <w:rsid w:val="0056716D"/>
    <w:rsid w:val="005727A3"/>
    <w:rsid w:val="005744DF"/>
    <w:rsid w:val="0057746D"/>
    <w:rsid w:val="005821EC"/>
    <w:rsid w:val="0058457A"/>
    <w:rsid w:val="005846F9"/>
    <w:rsid w:val="005854F6"/>
    <w:rsid w:val="0058587E"/>
    <w:rsid w:val="0058658D"/>
    <w:rsid w:val="00590C66"/>
    <w:rsid w:val="005A0EED"/>
    <w:rsid w:val="005A19DC"/>
    <w:rsid w:val="005A307E"/>
    <w:rsid w:val="005A3BA7"/>
    <w:rsid w:val="005A44AA"/>
    <w:rsid w:val="005A4DB9"/>
    <w:rsid w:val="005A6147"/>
    <w:rsid w:val="005A68A6"/>
    <w:rsid w:val="005A79C9"/>
    <w:rsid w:val="005A7CA1"/>
    <w:rsid w:val="005B15E3"/>
    <w:rsid w:val="005B17BE"/>
    <w:rsid w:val="005B36DD"/>
    <w:rsid w:val="005B52D2"/>
    <w:rsid w:val="005B5805"/>
    <w:rsid w:val="005B5B00"/>
    <w:rsid w:val="005B778E"/>
    <w:rsid w:val="005C00EB"/>
    <w:rsid w:val="005C078F"/>
    <w:rsid w:val="005C0BBA"/>
    <w:rsid w:val="005C15E3"/>
    <w:rsid w:val="005C1EED"/>
    <w:rsid w:val="005C26CF"/>
    <w:rsid w:val="005C463B"/>
    <w:rsid w:val="005C59D8"/>
    <w:rsid w:val="005C7E15"/>
    <w:rsid w:val="005D0D27"/>
    <w:rsid w:val="005D1E47"/>
    <w:rsid w:val="005D1E7E"/>
    <w:rsid w:val="005D27B8"/>
    <w:rsid w:val="005D6882"/>
    <w:rsid w:val="005E0AE6"/>
    <w:rsid w:val="005E202A"/>
    <w:rsid w:val="005E2F7D"/>
    <w:rsid w:val="005E3671"/>
    <w:rsid w:val="005E4747"/>
    <w:rsid w:val="005E6B91"/>
    <w:rsid w:val="005F1F20"/>
    <w:rsid w:val="005F217F"/>
    <w:rsid w:val="005F244E"/>
    <w:rsid w:val="005F2FFB"/>
    <w:rsid w:val="005F420A"/>
    <w:rsid w:val="005F4BD7"/>
    <w:rsid w:val="005F4FF5"/>
    <w:rsid w:val="005F55B8"/>
    <w:rsid w:val="005F6427"/>
    <w:rsid w:val="005F67A1"/>
    <w:rsid w:val="005F67D1"/>
    <w:rsid w:val="005F7397"/>
    <w:rsid w:val="005F7D6F"/>
    <w:rsid w:val="006007F7"/>
    <w:rsid w:val="00605DC7"/>
    <w:rsid w:val="0060698B"/>
    <w:rsid w:val="0061227E"/>
    <w:rsid w:val="006133B1"/>
    <w:rsid w:val="00615060"/>
    <w:rsid w:val="00615DCF"/>
    <w:rsid w:val="006162B5"/>
    <w:rsid w:val="0061690D"/>
    <w:rsid w:val="00617EA8"/>
    <w:rsid w:val="00621DCE"/>
    <w:rsid w:val="00623C90"/>
    <w:rsid w:val="006259F8"/>
    <w:rsid w:val="00630B7B"/>
    <w:rsid w:val="00630E74"/>
    <w:rsid w:val="00631047"/>
    <w:rsid w:val="0063166B"/>
    <w:rsid w:val="00631B86"/>
    <w:rsid w:val="00632821"/>
    <w:rsid w:val="00632F3A"/>
    <w:rsid w:val="00633CFE"/>
    <w:rsid w:val="00634487"/>
    <w:rsid w:val="00634772"/>
    <w:rsid w:val="00634BDB"/>
    <w:rsid w:val="00637264"/>
    <w:rsid w:val="00641562"/>
    <w:rsid w:val="00642F8D"/>
    <w:rsid w:val="00643311"/>
    <w:rsid w:val="006434EA"/>
    <w:rsid w:val="00643623"/>
    <w:rsid w:val="006438C5"/>
    <w:rsid w:val="00643F42"/>
    <w:rsid w:val="00644B19"/>
    <w:rsid w:val="00645F0B"/>
    <w:rsid w:val="00646551"/>
    <w:rsid w:val="006468BB"/>
    <w:rsid w:val="006506F6"/>
    <w:rsid w:val="00650DE2"/>
    <w:rsid w:val="00651619"/>
    <w:rsid w:val="00651D45"/>
    <w:rsid w:val="0065255D"/>
    <w:rsid w:val="00652B72"/>
    <w:rsid w:val="00653F05"/>
    <w:rsid w:val="00654059"/>
    <w:rsid w:val="00654596"/>
    <w:rsid w:val="00654ACC"/>
    <w:rsid w:val="0065579D"/>
    <w:rsid w:val="00655C5C"/>
    <w:rsid w:val="006560DA"/>
    <w:rsid w:val="00663AAF"/>
    <w:rsid w:val="00663D6F"/>
    <w:rsid w:val="00665190"/>
    <w:rsid w:val="00665893"/>
    <w:rsid w:val="00665A5D"/>
    <w:rsid w:val="00667386"/>
    <w:rsid w:val="00670E17"/>
    <w:rsid w:val="00672C4A"/>
    <w:rsid w:val="00674BC3"/>
    <w:rsid w:val="00680A93"/>
    <w:rsid w:val="0068215A"/>
    <w:rsid w:val="006855A2"/>
    <w:rsid w:val="00685AD4"/>
    <w:rsid w:val="00686C5F"/>
    <w:rsid w:val="00686F24"/>
    <w:rsid w:val="0068794D"/>
    <w:rsid w:val="0069056E"/>
    <w:rsid w:val="006920B4"/>
    <w:rsid w:val="0069534B"/>
    <w:rsid w:val="00695D2A"/>
    <w:rsid w:val="00696C83"/>
    <w:rsid w:val="006973BA"/>
    <w:rsid w:val="00697B70"/>
    <w:rsid w:val="006A13D5"/>
    <w:rsid w:val="006A20DE"/>
    <w:rsid w:val="006A26E1"/>
    <w:rsid w:val="006A3582"/>
    <w:rsid w:val="006A3BA9"/>
    <w:rsid w:val="006A3D86"/>
    <w:rsid w:val="006A40CF"/>
    <w:rsid w:val="006A42A8"/>
    <w:rsid w:val="006A5BD4"/>
    <w:rsid w:val="006A6EAA"/>
    <w:rsid w:val="006A754D"/>
    <w:rsid w:val="006A75A5"/>
    <w:rsid w:val="006B08F8"/>
    <w:rsid w:val="006B11CF"/>
    <w:rsid w:val="006B3594"/>
    <w:rsid w:val="006B482E"/>
    <w:rsid w:val="006B4EC2"/>
    <w:rsid w:val="006B51BB"/>
    <w:rsid w:val="006B6F30"/>
    <w:rsid w:val="006C09AE"/>
    <w:rsid w:val="006C10C6"/>
    <w:rsid w:val="006C6AC0"/>
    <w:rsid w:val="006C7D2A"/>
    <w:rsid w:val="006D3321"/>
    <w:rsid w:val="006D37DF"/>
    <w:rsid w:val="006D39D9"/>
    <w:rsid w:val="006D7BD9"/>
    <w:rsid w:val="006E00D1"/>
    <w:rsid w:val="006E1E59"/>
    <w:rsid w:val="006E22AC"/>
    <w:rsid w:val="006E2AF8"/>
    <w:rsid w:val="006E2F49"/>
    <w:rsid w:val="006E4165"/>
    <w:rsid w:val="006E43D3"/>
    <w:rsid w:val="006E55AE"/>
    <w:rsid w:val="006E58F9"/>
    <w:rsid w:val="006E654D"/>
    <w:rsid w:val="006F02FF"/>
    <w:rsid w:val="006F4635"/>
    <w:rsid w:val="006F4B95"/>
    <w:rsid w:val="006F538C"/>
    <w:rsid w:val="006F5F10"/>
    <w:rsid w:val="006F6467"/>
    <w:rsid w:val="006F6D0F"/>
    <w:rsid w:val="006F775D"/>
    <w:rsid w:val="00700482"/>
    <w:rsid w:val="007008EC"/>
    <w:rsid w:val="00704BF5"/>
    <w:rsid w:val="00704CB6"/>
    <w:rsid w:val="00710DB2"/>
    <w:rsid w:val="00712113"/>
    <w:rsid w:val="007127E2"/>
    <w:rsid w:val="00715D08"/>
    <w:rsid w:val="00717173"/>
    <w:rsid w:val="007202D1"/>
    <w:rsid w:val="00720A04"/>
    <w:rsid w:val="00721082"/>
    <w:rsid w:val="007220B2"/>
    <w:rsid w:val="007240A8"/>
    <w:rsid w:val="00725069"/>
    <w:rsid w:val="00733C71"/>
    <w:rsid w:val="0073476D"/>
    <w:rsid w:val="007365D6"/>
    <w:rsid w:val="00736922"/>
    <w:rsid w:val="00736AC2"/>
    <w:rsid w:val="00737DE1"/>
    <w:rsid w:val="007430E9"/>
    <w:rsid w:val="00743A68"/>
    <w:rsid w:val="00743B85"/>
    <w:rsid w:val="007466AC"/>
    <w:rsid w:val="00746B9A"/>
    <w:rsid w:val="00747751"/>
    <w:rsid w:val="00750E90"/>
    <w:rsid w:val="00753F69"/>
    <w:rsid w:val="00762921"/>
    <w:rsid w:val="0077029A"/>
    <w:rsid w:val="0077110A"/>
    <w:rsid w:val="007739C0"/>
    <w:rsid w:val="00774F51"/>
    <w:rsid w:val="00775127"/>
    <w:rsid w:val="007751EE"/>
    <w:rsid w:val="00776163"/>
    <w:rsid w:val="00777364"/>
    <w:rsid w:val="00780B11"/>
    <w:rsid w:val="0078160F"/>
    <w:rsid w:val="00783E85"/>
    <w:rsid w:val="0078515E"/>
    <w:rsid w:val="00785A85"/>
    <w:rsid w:val="00787F12"/>
    <w:rsid w:val="00791BD1"/>
    <w:rsid w:val="0079370C"/>
    <w:rsid w:val="00794656"/>
    <w:rsid w:val="007951F0"/>
    <w:rsid w:val="00795D51"/>
    <w:rsid w:val="007975A9"/>
    <w:rsid w:val="00797767"/>
    <w:rsid w:val="007A36CF"/>
    <w:rsid w:val="007A5F89"/>
    <w:rsid w:val="007A5FA0"/>
    <w:rsid w:val="007A74AF"/>
    <w:rsid w:val="007B0231"/>
    <w:rsid w:val="007B05ED"/>
    <w:rsid w:val="007B154A"/>
    <w:rsid w:val="007B2582"/>
    <w:rsid w:val="007B329E"/>
    <w:rsid w:val="007B45EB"/>
    <w:rsid w:val="007B4B77"/>
    <w:rsid w:val="007B5A24"/>
    <w:rsid w:val="007B5EF1"/>
    <w:rsid w:val="007B71B0"/>
    <w:rsid w:val="007B7431"/>
    <w:rsid w:val="007C0E35"/>
    <w:rsid w:val="007C1689"/>
    <w:rsid w:val="007C1C75"/>
    <w:rsid w:val="007C590A"/>
    <w:rsid w:val="007D2224"/>
    <w:rsid w:val="007D3700"/>
    <w:rsid w:val="007D5654"/>
    <w:rsid w:val="007D5930"/>
    <w:rsid w:val="007D670A"/>
    <w:rsid w:val="007D6F6E"/>
    <w:rsid w:val="007E04DA"/>
    <w:rsid w:val="007E09E9"/>
    <w:rsid w:val="007E13BE"/>
    <w:rsid w:val="007E3056"/>
    <w:rsid w:val="007E35CB"/>
    <w:rsid w:val="007E46AE"/>
    <w:rsid w:val="007E4E39"/>
    <w:rsid w:val="007E4FEA"/>
    <w:rsid w:val="007E774E"/>
    <w:rsid w:val="007F06D3"/>
    <w:rsid w:val="007F1426"/>
    <w:rsid w:val="007F1713"/>
    <w:rsid w:val="007F3C40"/>
    <w:rsid w:val="007F4056"/>
    <w:rsid w:val="007F4A71"/>
    <w:rsid w:val="007F6154"/>
    <w:rsid w:val="007F6E11"/>
    <w:rsid w:val="007F7262"/>
    <w:rsid w:val="007F7B2E"/>
    <w:rsid w:val="00802275"/>
    <w:rsid w:val="00802636"/>
    <w:rsid w:val="00803254"/>
    <w:rsid w:val="00803E0B"/>
    <w:rsid w:val="00804384"/>
    <w:rsid w:val="00804C38"/>
    <w:rsid w:val="00804F63"/>
    <w:rsid w:val="00807D0F"/>
    <w:rsid w:val="008109C8"/>
    <w:rsid w:val="008111EB"/>
    <w:rsid w:val="00811DCE"/>
    <w:rsid w:val="00812BB6"/>
    <w:rsid w:val="00815BAB"/>
    <w:rsid w:val="00815C7D"/>
    <w:rsid w:val="0081712A"/>
    <w:rsid w:val="008175D3"/>
    <w:rsid w:val="00817E07"/>
    <w:rsid w:val="00820553"/>
    <w:rsid w:val="0082095B"/>
    <w:rsid w:val="00821724"/>
    <w:rsid w:val="00823B6A"/>
    <w:rsid w:val="0082564E"/>
    <w:rsid w:val="00830EFC"/>
    <w:rsid w:val="008314C4"/>
    <w:rsid w:val="00832149"/>
    <w:rsid w:val="0083263A"/>
    <w:rsid w:val="00833774"/>
    <w:rsid w:val="008344F6"/>
    <w:rsid w:val="0083537E"/>
    <w:rsid w:val="0083631F"/>
    <w:rsid w:val="008366D6"/>
    <w:rsid w:val="00836712"/>
    <w:rsid w:val="008371FA"/>
    <w:rsid w:val="00841BAA"/>
    <w:rsid w:val="00841C97"/>
    <w:rsid w:val="0084211C"/>
    <w:rsid w:val="00842D00"/>
    <w:rsid w:val="0084351C"/>
    <w:rsid w:val="0084449F"/>
    <w:rsid w:val="0084674F"/>
    <w:rsid w:val="00846C45"/>
    <w:rsid w:val="00850140"/>
    <w:rsid w:val="008508F7"/>
    <w:rsid w:val="00852748"/>
    <w:rsid w:val="008530CE"/>
    <w:rsid w:val="00854FB7"/>
    <w:rsid w:val="008550CE"/>
    <w:rsid w:val="008561BC"/>
    <w:rsid w:val="00856C44"/>
    <w:rsid w:val="0085704D"/>
    <w:rsid w:val="008577EA"/>
    <w:rsid w:val="00860464"/>
    <w:rsid w:val="00860524"/>
    <w:rsid w:val="00861F9D"/>
    <w:rsid w:val="0086222B"/>
    <w:rsid w:val="008626D6"/>
    <w:rsid w:val="008628B8"/>
    <w:rsid w:val="00863355"/>
    <w:rsid w:val="00864F8B"/>
    <w:rsid w:val="00865BE3"/>
    <w:rsid w:val="00866913"/>
    <w:rsid w:val="00867AF7"/>
    <w:rsid w:val="008702F0"/>
    <w:rsid w:val="0087082C"/>
    <w:rsid w:val="00877E1D"/>
    <w:rsid w:val="00881A22"/>
    <w:rsid w:val="00882A9F"/>
    <w:rsid w:val="008837E5"/>
    <w:rsid w:val="008853FE"/>
    <w:rsid w:val="0088547F"/>
    <w:rsid w:val="0088574A"/>
    <w:rsid w:val="00887382"/>
    <w:rsid w:val="00887491"/>
    <w:rsid w:val="00891FDA"/>
    <w:rsid w:val="00892DF3"/>
    <w:rsid w:val="00895D35"/>
    <w:rsid w:val="008977B6"/>
    <w:rsid w:val="008A0F60"/>
    <w:rsid w:val="008A17BB"/>
    <w:rsid w:val="008A20C2"/>
    <w:rsid w:val="008A26FB"/>
    <w:rsid w:val="008A3B12"/>
    <w:rsid w:val="008A563E"/>
    <w:rsid w:val="008A564D"/>
    <w:rsid w:val="008A639C"/>
    <w:rsid w:val="008A6EC1"/>
    <w:rsid w:val="008B0928"/>
    <w:rsid w:val="008B1407"/>
    <w:rsid w:val="008B17E2"/>
    <w:rsid w:val="008B1A92"/>
    <w:rsid w:val="008B1C97"/>
    <w:rsid w:val="008B2D97"/>
    <w:rsid w:val="008B5015"/>
    <w:rsid w:val="008B53EB"/>
    <w:rsid w:val="008B6DF2"/>
    <w:rsid w:val="008B70E8"/>
    <w:rsid w:val="008C0338"/>
    <w:rsid w:val="008C1DB5"/>
    <w:rsid w:val="008C2A89"/>
    <w:rsid w:val="008C2B3D"/>
    <w:rsid w:val="008C7C64"/>
    <w:rsid w:val="008D0614"/>
    <w:rsid w:val="008D0694"/>
    <w:rsid w:val="008D1AA1"/>
    <w:rsid w:val="008D564B"/>
    <w:rsid w:val="008D58A8"/>
    <w:rsid w:val="008D6705"/>
    <w:rsid w:val="008D7EE0"/>
    <w:rsid w:val="008E1051"/>
    <w:rsid w:val="008E14AD"/>
    <w:rsid w:val="008E241B"/>
    <w:rsid w:val="008E4525"/>
    <w:rsid w:val="008E64DA"/>
    <w:rsid w:val="008E668A"/>
    <w:rsid w:val="008F08EB"/>
    <w:rsid w:val="008F29EF"/>
    <w:rsid w:val="008F4822"/>
    <w:rsid w:val="008F4AA2"/>
    <w:rsid w:val="009000B4"/>
    <w:rsid w:val="00900299"/>
    <w:rsid w:val="0090079D"/>
    <w:rsid w:val="00903A5D"/>
    <w:rsid w:val="00904100"/>
    <w:rsid w:val="009045E6"/>
    <w:rsid w:val="00904EE9"/>
    <w:rsid w:val="00906F95"/>
    <w:rsid w:val="00907083"/>
    <w:rsid w:val="009075A3"/>
    <w:rsid w:val="00910F2A"/>
    <w:rsid w:val="0091186F"/>
    <w:rsid w:val="00916E52"/>
    <w:rsid w:val="0091702F"/>
    <w:rsid w:val="00920032"/>
    <w:rsid w:val="00920A0F"/>
    <w:rsid w:val="00920B77"/>
    <w:rsid w:val="00924583"/>
    <w:rsid w:val="009246B2"/>
    <w:rsid w:val="00924D4A"/>
    <w:rsid w:val="0092582A"/>
    <w:rsid w:val="0092639F"/>
    <w:rsid w:val="009271B1"/>
    <w:rsid w:val="00931A03"/>
    <w:rsid w:val="00931C1D"/>
    <w:rsid w:val="00932685"/>
    <w:rsid w:val="009347AA"/>
    <w:rsid w:val="00934A39"/>
    <w:rsid w:val="009351C2"/>
    <w:rsid w:val="00935B98"/>
    <w:rsid w:val="0093636B"/>
    <w:rsid w:val="00937163"/>
    <w:rsid w:val="00937464"/>
    <w:rsid w:val="009403A9"/>
    <w:rsid w:val="00942346"/>
    <w:rsid w:val="009423A0"/>
    <w:rsid w:val="00943222"/>
    <w:rsid w:val="00943A12"/>
    <w:rsid w:val="00945D69"/>
    <w:rsid w:val="00947E67"/>
    <w:rsid w:val="00953D5B"/>
    <w:rsid w:val="0095537C"/>
    <w:rsid w:val="00955613"/>
    <w:rsid w:val="00957262"/>
    <w:rsid w:val="009575E4"/>
    <w:rsid w:val="0096097A"/>
    <w:rsid w:val="00961FC5"/>
    <w:rsid w:val="0096242D"/>
    <w:rsid w:val="00964D35"/>
    <w:rsid w:val="009652BB"/>
    <w:rsid w:val="00965C97"/>
    <w:rsid w:val="009678A6"/>
    <w:rsid w:val="009706D1"/>
    <w:rsid w:val="00971B7C"/>
    <w:rsid w:val="00972A02"/>
    <w:rsid w:val="0097305A"/>
    <w:rsid w:val="00975FB5"/>
    <w:rsid w:val="00976F28"/>
    <w:rsid w:val="009818C4"/>
    <w:rsid w:val="00981A2B"/>
    <w:rsid w:val="00982196"/>
    <w:rsid w:val="00982484"/>
    <w:rsid w:val="00982977"/>
    <w:rsid w:val="009830D4"/>
    <w:rsid w:val="00983ABF"/>
    <w:rsid w:val="00985A50"/>
    <w:rsid w:val="0098609A"/>
    <w:rsid w:val="0098642D"/>
    <w:rsid w:val="009879DA"/>
    <w:rsid w:val="00990FAD"/>
    <w:rsid w:val="00990FB4"/>
    <w:rsid w:val="009923D7"/>
    <w:rsid w:val="009933C2"/>
    <w:rsid w:val="009944A2"/>
    <w:rsid w:val="009A08DC"/>
    <w:rsid w:val="009A0FA6"/>
    <w:rsid w:val="009A2633"/>
    <w:rsid w:val="009A4E00"/>
    <w:rsid w:val="009B081F"/>
    <w:rsid w:val="009B1E5B"/>
    <w:rsid w:val="009B1EDC"/>
    <w:rsid w:val="009B405F"/>
    <w:rsid w:val="009B4124"/>
    <w:rsid w:val="009B5416"/>
    <w:rsid w:val="009C0003"/>
    <w:rsid w:val="009C0B7E"/>
    <w:rsid w:val="009C1A3C"/>
    <w:rsid w:val="009C2A6F"/>
    <w:rsid w:val="009C32D2"/>
    <w:rsid w:val="009C383E"/>
    <w:rsid w:val="009C3B1B"/>
    <w:rsid w:val="009C59B8"/>
    <w:rsid w:val="009C6064"/>
    <w:rsid w:val="009C63DA"/>
    <w:rsid w:val="009C644D"/>
    <w:rsid w:val="009C6A82"/>
    <w:rsid w:val="009C75C5"/>
    <w:rsid w:val="009D1DDC"/>
    <w:rsid w:val="009D1E06"/>
    <w:rsid w:val="009D2DBB"/>
    <w:rsid w:val="009D44D8"/>
    <w:rsid w:val="009D5434"/>
    <w:rsid w:val="009D613F"/>
    <w:rsid w:val="009E2A1F"/>
    <w:rsid w:val="009E3F39"/>
    <w:rsid w:val="009E4787"/>
    <w:rsid w:val="009E47FD"/>
    <w:rsid w:val="009E66E0"/>
    <w:rsid w:val="009E70D5"/>
    <w:rsid w:val="009E7DBE"/>
    <w:rsid w:val="009F30CE"/>
    <w:rsid w:val="009F3EB3"/>
    <w:rsid w:val="009F5851"/>
    <w:rsid w:val="009F6C0C"/>
    <w:rsid w:val="00A0022D"/>
    <w:rsid w:val="00A01647"/>
    <w:rsid w:val="00A02E76"/>
    <w:rsid w:val="00A03F14"/>
    <w:rsid w:val="00A04AE7"/>
    <w:rsid w:val="00A05AC4"/>
    <w:rsid w:val="00A07DD6"/>
    <w:rsid w:val="00A106DA"/>
    <w:rsid w:val="00A10D6B"/>
    <w:rsid w:val="00A10E16"/>
    <w:rsid w:val="00A1136C"/>
    <w:rsid w:val="00A128B2"/>
    <w:rsid w:val="00A13DBF"/>
    <w:rsid w:val="00A1431B"/>
    <w:rsid w:val="00A14F5E"/>
    <w:rsid w:val="00A16C90"/>
    <w:rsid w:val="00A208EE"/>
    <w:rsid w:val="00A255DC"/>
    <w:rsid w:val="00A25B38"/>
    <w:rsid w:val="00A3036B"/>
    <w:rsid w:val="00A32646"/>
    <w:rsid w:val="00A3377C"/>
    <w:rsid w:val="00A34E75"/>
    <w:rsid w:val="00A35485"/>
    <w:rsid w:val="00A3645A"/>
    <w:rsid w:val="00A377E8"/>
    <w:rsid w:val="00A37831"/>
    <w:rsid w:val="00A379CF"/>
    <w:rsid w:val="00A4014A"/>
    <w:rsid w:val="00A4044A"/>
    <w:rsid w:val="00A4266A"/>
    <w:rsid w:val="00A44901"/>
    <w:rsid w:val="00A44EA2"/>
    <w:rsid w:val="00A451C2"/>
    <w:rsid w:val="00A47DDD"/>
    <w:rsid w:val="00A5083C"/>
    <w:rsid w:val="00A50AC7"/>
    <w:rsid w:val="00A50AE3"/>
    <w:rsid w:val="00A519B4"/>
    <w:rsid w:val="00A522A0"/>
    <w:rsid w:val="00A5294C"/>
    <w:rsid w:val="00A530C7"/>
    <w:rsid w:val="00A5467B"/>
    <w:rsid w:val="00A546AB"/>
    <w:rsid w:val="00A55FF8"/>
    <w:rsid w:val="00A560A1"/>
    <w:rsid w:val="00A615B6"/>
    <w:rsid w:val="00A646A5"/>
    <w:rsid w:val="00A67EBE"/>
    <w:rsid w:val="00A70F06"/>
    <w:rsid w:val="00A70FD5"/>
    <w:rsid w:val="00A71791"/>
    <w:rsid w:val="00A719BB"/>
    <w:rsid w:val="00A71A49"/>
    <w:rsid w:val="00A73C57"/>
    <w:rsid w:val="00A74EF3"/>
    <w:rsid w:val="00A7571E"/>
    <w:rsid w:val="00A75A25"/>
    <w:rsid w:val="00A75DD5"/>
    <w:rsid w:val="00A800AE"/>
    <w:rsid w:val="00A824AF"/>
    <w:rsid w:val="00A82918"/>
    <w:rsid w:val="00A82FDE"/>
    <w:rsid w:val="00A8365A"/>
    <w:rsid w:val="00A862C6"/>
    <w:rsid w:val="00A86B5C"/>
    <w:rsid w:val="00A87074"/>
    <w:rsid w:val="00A9030D"/>
    <w:rsid w:val="00A91CAF"/>
    <w:rsid w:val="00A92B0D"/>
    <w:rsid w:val="00A949C8"/>
    <w:rsid w:val="00A9614B"/>
    <w:rsid w:val="00A9751C"/>
    <w:rsid w:val="00A97821"/>
    <w:rsid w:val="00AA0FF2"/>
    <w:rsid w:val="00AA139A"/>
    <w:rsid w:val="00AA2EA7"/>
    <w:rsid w:val="00AA4166"/>
    <w:rsid w:val="00AA4734"/>
    <w:rsid w:val="00AA596A"/>
    <w:rsid w:val="00AA6009"/>
    <w:rsid w:val="00AA6CBA"/>
    <w:rsid w:val="00AB17CA"/>
    <w:rsid w:val="00AB1DE4"/>
    <w:rsid w:val="00AB44BA"/>
    <w:rsid w:val="00AB4957"/>
    <w:rsid w:val="00AC32C0"/>
    <w:rsid w:val="00AC4BB2"/>
    <w:rsid w:val="00AC71B4"/>
    <w:rsid w:val="00AD0846"/>
    <w:rsid w:val="00AD2B43"/>
    <w:rsid w:val="00AD50ED"/>
    <w:rsid w:val="00AD5B4B"/>
    <w:rsid w:val="00AD5F21"/>
    <w:rsid w:val="00AD68EA"/>
    <w:rsid w:val="00AE06E8"/>
    <w:rsid w:val="00AE11BF"/>
    <w:rsid w:val="00AE232C"/>
    <w:rsid w:val="00AE3299"/>
    <w:rsid w:val="00AE34D5"/>
    <w:rsid w:val="00AE52E9"/>
    <w:rsid w:val="00AE5E8A"/>
    <w:rsid w:val="00AE5EBA"/>
    <w:rsid w:val="00AE7678"/>
    <w:rsid w:val="00AF12DF"/>
    <w:rsid w:val="00AF234A"/>
    <w:rsid w:val="00AF325B"/>
    <w:rsid w:val="00AF3F44"/>
    <w:rsid w:val="00AF5105"/>
    <w:rsid w:val="00AF7FC9"/>
    <w:rsid w:val="00B009BD"/>
    <w:rsid w:val="00B00F30"/>
    <w:rsid w:val="00B01126"/>
    <w:rsid w:val="00B0185F"/>
    <w:rsid w:val="00B01B7A"/>
    <w:rsid w:val="00B027AE"/>
    <w:rsid w:val="00B02A11"/>
    <w:rsid w:val="00B0416F"/>
    <w:rsid w:val="00B06E63"/>
    <w:rsid w:val="00B10E62"/>
    <w:rsid w:val="00B12A76"/>
    <w:rsid w:val="00B152C5"/>
    <w:rsid w:val="00B1573B"/>
    <w:rsid w:val="00B217A7"/>
    <w:rsid w:val="00B2285E"/>
    <w:rsid w:val="00B241B6"/>
    <w:rsid w:val="00B2776E"/>
    <w:rsid w:val="00B27DA4"/>
    <w:rsid w:val="00B27DC1"/>
    <w:rsid w:val="00B314CE"/>
    <w:rsid w:val="00B3160A"/>
    <w:rsid w:val="00B32FED"/>
    <w:rsid w:val="00B34C77"/>
    <w:rsid w:val="00B34FD8"/>
    <w:rsid w:val="00B35622"/>
    <w:rsid w:val="00B4052D"/>
    <w:rsid w:val="00B41D67"/>
    <w:rsid w:val="00B43C39"/>
    <w:rsid w:val="00B44339"/>
    <w:rsid w:val="00B45498"/>
    <w:rsid w:val="00B46A26"/>
    <w:rsid w:val="00B533A1"/>
    <w:rsid w:val="00B553FA"/>
    <w:rsid w:val="00B5547F"/>
    <w:rsid w:val="00B5548D"/>
    <w:rsid w:val="00B578BD"/>
    <w:rsid w:val="00B60DC6"/>
    <w:rsid w:val="00B6262D"/>
    <w:rsid w:val="00B6288F"/>
    <w:rsid w:val="00B6481D"/>
    <w:rsid w:val="00B64E63"/>
    <w:rsid w:val="00B66A5A"/>
    <w:rsid w:val="00B66F1C"/>
    <w:rsid w:val="00B67C7C"/>
    <w:rsid w:val="00B67E4B"/>
    <w:rsid w:val="00B7005A"/>
    <w:rsid w:val="00B70EE9"/>
    <w:rsid w:val="00B710F8"/>
    <w:rsid w:val="00B7125D"/>
    <w:rsid w:val="00B7271A"/>
    <w:rsid w:val="00B7560B"/>
    <w:rsid w:val="00B75EB0"/>
    <w:rsid w:val="00B770FE"/>
    <w:rsid w:val="00B7727C"/>
    <w:rsid w:val="00B7770A"/>
    <w:rsid w:val="00B8135F"/>
    <w:rsid w:val="00B818EC"/>
    <w:rsid w:val="00B85C5B"/>
    <w:rsid w:val="00B8733E"/>
    <w:rsid w:val="00B87992"/>
    <w:rsid w:val="00B87AF2"/>
    <w:rsid w:val="00B9224F"/>
    <w:rsid w:val="00B93A96"/>
    <w:rsid w:val="00B945ED"/>
    <w:rsid w:val="00B94656"/>
    <w:rsid w:val="00B94A50"/>
    <w:rsid w:val="00B956EB"/>
    <w:rsid w:val="00B97888"/>
    <w:rsid w:val="00BA1669"/>
    <w:rsid w:val="00BA21A7"/>
    <w:rsid w:val="00BA2968"/>
    <w:rsid w:val="00BA2A3D"/>
    <w:rsid w:val="00BA34B1"/>
    <w:rsid w:val="00BA4EA9"/>
    <w:rsid w:val="00BA7942"/>
    <w:rsid w:val="00BB299B"/>
    <w:rsid w:val="00BB2AE1"/>
    <w:rsid w:val="00BB35B2"/>
    <w:rsid w:val="00BB3AE6"/>
    <w:rsid w:val="00BB3CBF"/>
    <w:rsid w:val="00BB4793"/>
    <w:rsid w:val="00BB7788"/>
    <w:rsid w:val="00BB7CE8"/>
    <w:rsid w:val="00BC0E5F"/>
    <w:rsid w:val="00BC1483"/>
    <w:rsid w:val="00BC1D31"/>
    <w:rsid w:val="00BC215A"/>
    <w:rsid w:val="00BC27F9"/>
    <w:rsid w:val="00BC56A6"/>
    <w:rsid w:val="00BC6B8F"/>
    <w:rsid w:val="00BD0168"/>
    <w:rsid w:val="00BD0F66"/>
    <w:rsid w:val="00BD21CE"/>
    <w:rsid w:val="00BD322E"/>
    <w:rsid w:val="00BD6BF8"/>
    <w:rsid w:val="00BE22ED"/>
    <w:rsid w:val="00BE24E6"/>
    <w:rsid w:val="00BE26CB"/>
    <w:rsid w:val="00BE3D93"/>
    <w:rsid w:val="00BE3E43"/>
    <w:rsid w:val="00BE43E9"/>
    <w:rsid w:val="00BE517F"/>
    <w:rsid w:val="00BE5BB2"/>
    <w:rsid w:val="00BE5CC7"/>
    <w:rsid w:val="00BE7DE2"/>
    <w:rsid w:val="00BF1668"/>
    <w:rsid w:val="00BF1DA9"/>
    <w:rsid w:val="00BF1DE0"/>
    <w:rsid w:val="00BF1EFB"/>
    <w:rsid w:val="00BF3931"/>
    <w:rsid w:val="00BF3D97"/>
    <w:rsid w:val="00BF5ADE"/>
    <w:rsid w:val="00BF6AFD"/>
    <w:rsid w:val="00BF6F52"/>
    <w:rsid w:val="00BF74CE"/>
    <w:rsid w:val="00C00090"/>
    <w:rsid w:val="00C044BD"/>
    <w:rsid w:val="00C06918"/>
    <w:rsid w:val="00C10C13"/>
    <w:rsid w:val="00C1254D"/>
    <w:rsid w:val="00C138C9"/>
    <w:rsid w:val="00C14C92"/>
    <w:rsid w:val="00C15663"/>
    <w:rsid w:val="00C15802"/>
    <w:rsid w:val="00C15E96"/>
    <w:rsid w:val="00C168B1"/>
    <w:rsid w:val="00C17B76"/>
    <w:rsid w:val="00C21F8E"/>
    <w:rsid w:val="00C23EA7"/>
    <w:rsid w:val="00C26A7B"/>
    <w:rsid w:val="00C2755D"/>
    <w:rsid w:val="00C3040F"/>
    <w:rsid w:val="00C31C76"/>
    <w:rsid w:val="00C3348B"/>
    <w:rsid w:val="00C36285"/>
    <w:rsid w:val="00C4257F"/>
    <w:rsid w:val="00C43B50"/>
    <w:rsid w:val="00C4753C"/>
    <w:rsid w:val="00C47716"/>
    <w:rsid w:val="00C47C26"/>
    <w:rsid w:val="00C52555"/>
    <w:rsid w:val="00C5256E"/>
    <w:rsid w:val="00C52726"/>
    <w:rsid w:val="00C54621"/>
    <w:rsid w:val="00C55081"/>
    <w:rsid w:val="00C56853"/>
    <w:rsid w:val="00C56951"/>
    <w:rsid w:val="00C56B34"/>
    <w:rsid w:val="00C6051C"/>
    <w:rsid w:val="00C607D6"/>
    <w:rsid w:val="00C60AB8"/>
    <w:rsid w:val="00C614E5"/>
    <w:rsid w:val="00C6236C"/>
    <w:rsid w:val="00C62749"/>
    <w:rsid w:val="00C62756"/>
    <w:rsid w:val="00C62838"/>
    <w:rsid w:val="00C63058"/>
    <w:rsid w:val="00C63F8B"/>
    <w:rsid w:val="00C64A54"/>
    <w:rsid w:val="00C64FC1"/>
    <w:rsid w:val="00C6522E"/>
    <w:rsid w:val="00C65D84"/>
    <w:rsid w:val="00C6693B"/>
    <w:rsid w:val="00C66941"/>
    <w:rsid w:val="00C66D95"/>
    <w:rsid w:val="00C674E4"/>
    <w:rsid w:val="00C677BC"/>
    <w:rsid w:val="00C706EF"/>
    <w:rsid w:val="00C71733"/>
    <w:rsid w:val="00C74236"/>
    <w:rsid w:val="00C76C58"/>
    <w:rsid w:val="00C77C97"/>
    <w:rsid w:val="00C801D4"/>
    <w:rsid w:val="00C80AA0"/>
    <w:rsid w:val="00C817B2"/>
    <w:rsid w:val="00C821FC"/>
    <w:rsid w:val="00C8554A"/>
    <w:rsid w:val="00C8601F"/>
    <w:rsid w:val="00C86B1E"/>
    <w:rsid w:val="00C93AFB"/>
    <w:rsid w:val="00C9539E"/>
    <w:rsid w:val="00C9743B"/>
    <w:rsid w:val="00CA012A"/>
    <w:rsid w:val="00CA0525"/>
    <w:rsid w:val="00CA0678"/>
    <w:rsid w:val="00CA15FF"/>
    <w:rsid w:val="00CA23D8"/>
    <w:rsid w:val="00CA27B0"/>
    <w:rsid w:val="00CA2EC4"/>
    <w:rsid w:val="00CA37B9"/>
    <w:rsid w:val="00CA45B7"/>
    <w:rsid w:val="00CB0E14"/>
    <w:rsid w:val="00CB16BE"/>
    <w:rsid w:val="00CB24F6"/>
    <w:rsid w:val="00CB4AE6"/>
    <w:rsid w:val="00CB6284"/>
    <w:rsid w:val="00CC1143"/>
    <w:rsid w:val="00CC144F"/>
    <w:rsid w:val="00CC499C"/>
    <w:rsid w:val="00CC50D1"/>
    <w:rsid w:val="00CC5269"/>
    <w:rsid w:val="00CC55ED"/>
    <w:rsid w:val="00CC75CE"/>
    <w:rsid w:val="00CC7955"/>
    <w:rsid w:val="00CD006B"/>
    <w:rsid w:val="00CD37D3"/>
    <w:rsid w:val="00CD4577"/>
    <w:rsid w:val="00CD6F85"/>
    <w:rsid w:val="00CD7EA6"/>
    <w:rsid w:val="00CE050A"/>
    <w:rsid w:val="00CE1CE5"/>
    <w:rsid w:val="00CE1F6F"/>
    <w:rsid w:val="00CE5B1D"/>
    <w:rsid w:val="00CE5F8B"/>
    <w:rsid w:val="00CE764F"/>
    <w:rsid w:val="00CE7F85"/>
    <w:rsid w:val="00CF020A"/>
    <w:rsid w:val="00CF142A"/>
    <w:rsid w:val="00CF4A23"/>
    <w:rsid w:val="00CF610C"/>
    <w:rsid w:val="00CF612F"/>
    <w:rsid w:val="00CF6C77"/>
    <w:rsid w:val="00CF7880"/>
    <w:rsid w:val="00CF7894"/>
    <w:rsid w:val="00D002D8"/>
    <w:rsid w:val="00D003E8"/>
    <w:rsid w:val="00D00A56"/>
    <w:rsid w:val="00D01E1A"/>
    <w:rsid w:val="00D10A4F"/>
    <w:rsid w:val="00D11BB4"/>
    <w:rsid w:val="00D15A47"/>
    <w:rsid w:val="00D16F9F"/>
    <w:rsid w:val="00D1716D"/>
    <w:rsid w:val="00D178D6"/>
    <w:rsid w:val="00D202F4"/>
    <w:rsid w:val="00D229B4"/>
    <w:rsid w:val="00D236D3"/>
    <w:rsid w:val="00D26791"/>
    <w:rsid w:val="00D27171"/>
    <w:rsid w:val="00D27FB2"/>
    <w:rsid w:val="00D31FD4"/>
    <w:rsid w:val="00D32F3E"/>
    <w:rsid w:val="00D33F7F"/>
    <w:rsid w:val="00D3454D"/>
    <w:rsid w:val="00D40F90"/>
    <w:rsid w:val="00D4182D"/>
    <w:rsid w:val="00D418AD"/>
    <w:rsid w:val="00D42581"/>
    <w:rsid w:val="00D42F2E"/>
    <w:rsid w:val="00D46097"/>
    <w:rsid w:val="00D465E7"/>
    <w:rsid w:val="00D47412"/>
    <w:rsid w:val="00D475DF"/>
    <w:rsid w:val="00D533AA"/>
    <w:rsid w:val="00D537F6"/>
    <w:rsid w:val="00D561CF"/>
    <w:rsid w:val="00D564CB"/>
    <w:rsid w:val="00D56E1E"/>
    <w:rsid w:val="00D579C6"/>
    <w:rsid w:val="00D60DF2"/>
    <w:rsid w:val="00D62CC9"/>
    <w:rsid w:val="00D6559E"/>
    <w:rsid w:val="00D65A45"/>
    <w:rsid w:val="00D6629C"/>
    <w:rsid w:val="00D66729"/>
    <w:rsid w:val="00D670C6"/>
    <w:rsid w:val="00D701E9"/>
    <w:rsid w:val="00D71E38"/>
    <w:rsid w:val="00D72656"/>
    <w:rsid w:val="00D7419F"/>
    <w:rsid w:val="00D753E2"/>
    <w:rsid w:val="00D77FB2"/>
    <w:rsid w:val="00D822DF"/>
    <w:rsid w:val="00D82FFC"/>
    <w:rsid w:val="00D83B32"/>
    <w:rsid w:val="00D8437B"/>
    <w:rsid w:val="00D858ED"/>
    <w:rsid w:val="00D869D1"/>
    <w:rsid w:val="00D87FFB"/>
    <w:rsid w:val="00D9293B"/>
    <w:rsid w:val="00D92E0F"/>
    <w:rsid w:val="00D93C82"/>
    <w:rsid w:val="00D961E8"/>
    <w:rsid w:val="00DA05E0"/>
    <w:rsid w:val="00DA07F1"/>
    <w:rsid w:val="00DA1E3B"/>
    <w:rsid w:val="00DA2504"/>
    <w:rsid w:val="00DA3021"/>
    <w:rsid w:val="00DA30A9"/>
    <w:rsid w:val="00DA3414"/>
    <w:rsid w:val="00DA3CCC"/>
    <w:rsid w:val="00DA4502"/>
    <w:rsid w:val="00DA4620"/>
    <w:rsid w:val="00DA4C7B"/>
    <w:rsid w:val="00DA55FB"/>
    <w:rsid w:val="00DA5C60"/>
    <w:rsid w:val="00DA660E"/>
    <w:rsid w:val="00DA7103"/>
    <w:rsid w:val="00DA7B95"/>
    <w:rsid w:val="00DB2005"/>
    <w:rsid w:val="00DB2FE3"/>
    <w:rsid w:val="00DB691A"/>
    <w:rsid w:val="00DB74FB"/>
    <w:rsid w:val="00DB7B9B"/>
    <w:rsid w:val="00DC0883"/>
    <w:rsid w:val="00DC3E2B"/>
    <w:rsid w:val="00DC50E9"/>
    <w:rsid w:val="00DC52D8"/>
    <w:rsid w:val="00DC77F9"/>
    <w:rsid w:val="00DC7FC2"/>
    <w:rsid w:val="00DD2C6A"/>
    <w:rsid w:val="00DD3130"/>
    <w:rsid w:val="00DD3198"/>
    <w:rsid w:val="00DD3392"/>
    <w:rsid w:val="00DD3873"/>
    <w:rsid w:val="00DD494E"/>
    <w:rsid w:val="00DD6A0B"/>
    <w:rsid w:val="00DD6F4C"/>
    <w:rsid w:val="00DD6FED"/>
    <w:rsid w:val="00DE01AA"/>
    <w:rsid w:val="00DE1703"/>
    <w:rsid w:val="00DE21E2"/>
    <w:rsid w:val="00DE3368"/>
    <w:rsid w:val="00DE4496"/>
    <w:rsid w:val="00DE4D48"/>
    <w:rsid w:val="00DE50C6"/>
    <w:rsid w:val="00DE53B6"/>
    <w:rsid w:val="00DE5743"/>
    <w:rsid w:val="00DF0256"/>
    <w:rsid w:val="00DF19D8"/>
    <w:rsid w:val="00DF4A3C"/>
    <w:rsid w:val="00DF4DC9"/>
    <w:rsid w:val="00DF4DEE"/>
    <w:rsid w:val="00DF6473"/>
    <w:rsid w:val="00DF681F"/>
    <w:rsid w:val="00DF6C99"/>
    <w:rsid w:val="00DF7DB3"/>
    <w:rsid w:val="00E00D35"/>
    <w:rsid w:val="00E026E4"/>
    <w:rsid w:val="00E04026"/>
    <w:rsid w:val="00E048CA"/>
    <w:rsid w:val="00E05573"/>
    <w:rsid w:val="00E05712"/>
    <w:rsid w:val="00E069BF"/>
    <w:rsid w:val="00E07428"/>
    <w:rsid w:val="00E07503"/>
    <w:rsid w:val="00E117F8"/>
    <w:rsid w:val="00E11E7F"/>
    <w:rsid w:val="00E15321"/>
    <w:rsid w:val="00E1597F"/>
    <w:rsid w:val="00E15EE6"/>
    <w:rsid w:val="00E16EEC"/>
    <w:rsid w:val="00E21369"/>
    <w:rsid w:val="00E245B7"/>
    <w:rsid w:val="00E249D7"/>
    <w:rsid w:val="00E273A5"/>
    <w:rsid w:val="00E30E86"/>
    <w:rsid w:val="00E31EF8"/>
    <w:rsid w:val="00E33367"/>
    <w:rsid w:val="00E34048"/>
    <w:rsid w:val="00E36865"/>
    <w:rsid w:val="00E4016A"/>
    <w:rsid w:val="00E4033C"/>
    <w:rsid w:val="00E40546"/>
    <w:rsid w:val="00E41E7D"/>
    <w:rsid w:val="00E43BD5"/>
    <w:rsid w:val="00E43CDB"/>
    <w:rsid w:val="00E43DC0"/>
    <w:rsid w:val="00E4497B"/>
    <w:rsid w:val="00E45ED1"/>
    <w:rsid w:val="00E4737D"/>
    <w:rsid w:val="00E5108E"/>
    <w:rsid w:val="00E51288"/>
    <w:rsid w:val="00E51D60"/>
    <w:rsid w:val="00E528FB"/>
    <w:rsid w:val="00E529CB"/>
    <w:rsid w:val="00E534E0"/>
    <w:rsid w:val="00E55B84"/>
    <w:rsid w:val="00E56811"/>
    <w:rsid w:val="00E575FA"/>
    <w:rsid w:val="00E57B75"/>
    <w:rsid w:val="00E57F27"/>
    <w:rsid w:val="00E60A79"/>
    <w:rsid w:val="00E619E3"/>
    <w:rsid w:val="00E61B55"/>
    <w:rsid w:val="00E61E89"/>
    <w:rsid w:val="00E622A8"/>
    <w:rsid w:val="00E62490"/>
    <w:rsid w:val="00E625B1"/>
    <w:rsid w:val="00E63B97"/>
    <w:rsid w:val="00E63D25"/>
    <w:rsid w:val="00E654F2"/>
    <w:rsid w:val="00E65796"/>
    <w:rsid w:val="00E659BD"/>
    <w:rsid w:val="00E65B3D"/>
    <w:rsid w:val="00E66DE6"/>
    <w:rsid w:val="00E670C4"/>
    <w:rsid w:val="00E6773B"/>
    <w:rsid w:val="00E72745"/>
    <w:rsid w:val="00E731AF"/>
    <w:rsid w:val="00E73339"/>
    <w:rsid w:val="00E74341"/>
    <w:rsid w:val="00E762FF"/>
    <w:rsid w:val="00E766AD"/>
    <w:rsid w:val="00E76C03"/>
    <w:rsid w:val="00E83041"/>
    <w:rsid w:val="00E83B7B"/>
    <w:rsid w:val="00E84765"/>
    <w:rsid w:val="00E90005"/>
    <w:rsid w:val="00E908B3"/>
    <w:rsid w:val="00E923C5"/>
    <w:rsid w:val="00E92728"/>
    <w:rsid w:val="00E92B1E"/>
    <w:rsid w:val="00E93044"/>
    <w:rsid w:val="00E9427B"/>
    <w:rsid w:val="00E94DB0"/>
    <w:rsid w:val="00E953F5"/>
    <w:rsid w:val="00E95752"/>
    <w:rsid w:val="00EA05A2"/>
    <w:rsid w:val="00EA0940"/>
    <w:rsid w:val="00EA0B83"/>
    <w:rsid w:val="00EA2FE2"/>
    <w:rsid w:val="00EA3A93"/>
    <w:rsid w:val="00EA52A3"/>
    <w:rsid w:val="00EB52CF"/>
    <w:rsid w:val="00EB5AEC"/>
    <w:rsid w:val="00EB6271"/>
    <w:rsid w:val="00EB7AED"/>
    <w:rsid w:val="00EC2781"/>
    <w:rsid w:val="00EC32EA"/>
    <w:rsid w:val="00EC439E"/>
    <w:rsid w:val="00EC54F0"/>
    <w:rsid w:val="00EC5647"/>
    <w:rsid w:val="00EC7641"/>
    <w:rsid w:val="00ED2CC4"/>
    <w:rsid w:val="00ED3241"/>
    <w:rsid w:val="00ED4AA2"/>
    <w:rsid w:val="00ED501C"/>
    <w:rsid w:val="00ED5740"/>
    <w:rsid w:val="00EE15AA"/>
    <w:rsid w:val="00EE4501"/>
    <w:rsid w:val="00EE4D02"/>
    <w:rsid w:val="00EE6DB1"/>
    <w:rsid w:val="00EF21B0"/>
    <w:rsid w:val="00EF2CF2"/>
    <w:rsid w:val="00EF4836"/>
    <w:rsid w:val="00EF4EE6"/>
    <w:rsid w:val="00EF54F0"/>
    <w:rsid w:val="00EF5E77"/>
    <w:rsid w:val="00F0104A"/>
    <w:rsid w:val="00F02E19"/>
    <w:rsid w:val="00F054DA"/>
    <w:rsid w:val="00F06600"/>
    <w:rsid w:val="00F101BF"/>
    <w:rsid w:val="00F10601"/>
    <w:rsid w:val="00F115CB"/>
    <w:rsid w:val="00F12B81"/>
    <w:rsid w:val="00F13C60"/>
    <w:rsid w:val="00F15059"/>
    <w:rsid w:val="00F1519F"/>
    <w:rsid w:val="00F15CA6"/>
    <w:rsid w:val="00F16305"/>
    <w:rsid w:val="00F16BA5"/>
    <w:rsid w:val="00F20257"/>
    <w:rsid w:val="00F2266F"/>
    <w:rsid w:val="00F2290A"/>
    <w:rsid w:val="00F2302D"/>
    <w:rsid w:val="00F2324F"/>
    <w:rsid w:val="00F24140"/>
    <w:rsid w:val="00F2618C"/>
    <w:rsid w:val="00F30600"/>
    <w:rsid w:val="00F3073C"/>
    <w:rsid w:val="00F30757"/>
    <w:rsid w:val="00F30913"/>
    <w:rsid w:val="00F30D44"/>
    <w:rsid w:val="00F33CE6"/>
    <w:rsid w:val="00F343C4"/>
    <w:rsid w:val="00F356EE"/>
    <w:rsid w:val="00F35800"/>
    <w:rsid w:val="00F36A35"/>
    <w:rsid w:val="00F41426"/>
    <w:rsid w:val="00F42091"/>
    <w:rsid w:val="00F4371E"/>
    <w:rsid w:val="00F43D0F"/>
    <w:rsid w:val="00F469A8"/>
    <w:rsid w:val="00F47D1C"/>
    <w:rsid w:val="00F47DE8"/>
    <w:rsid w:val="00F5082F"/>
    <w:rsid w:val="00F51A62"/>
    <w:rsid w:val="00F51DB5"/>
    <w:rsid w:val="00F528D8"/>
    <w:rsid w:val="00F53280"/>
    <w:rsid w:val="00F546B3"/>
    <w:rsid w:val="00F54A1E"/>
    <w:rsid w:val="00F54C14"/>
    <w:rsid w:val="00F56BBA"/>
    <w:rsid w:val="00F57A3D"/>
    <w:rsid w:val="00F626DE"/>
    <w:rsid w:val="00F62962"/>
    <w:rsid w:val="00F635ED"/>
    <w:rsid w:val="00F64ACB"/>
    <w:rsid w:val="00F64C75"/>
    <w:rsid w:val="00F664E9"/>
    <w:rsid w:val="00F66BCE"/>
    <w:rsid w:val="00F675D1"/>
    <w:rsid w:val="00F700AB"/>
    <w:rsid w:val="00F70B7D"/>
    <w:rsid w:val="00F71244"/>
    <w:rsid w:val="00F71E32"/>
    <w:rsid w:val="00F72A39"/>
    <w:rsid w:val="00F74728"/>
    <w:rsid w:val="00F750E1"/>
    <w:rsid w:val="00F77916"/>
    <w:rsid w:val="00F77998"/>
    <w:rsid w:val="00F80209"/>
    <w:rsid w:val="00F816A3"/>
    <w:rsid w:val="00F8647D"/>
    <w:rsid w:val="00F87A2E"/>
    <w:rsid w:val="00F87CE6"/>
    <w:rsid w:val="00F915EA"/>
    <w:rsid w:val="00F91BBF"/>
    <w:rsid w:val="00F91CE5"/>
    <w:rsid w:val="00F926F4"/>
    <w:rsid w:val="00F92C7C"/>
    <w:rsid w:val="00F92D64"/>
    <w:rsid w:val="00F93ABE"/>
    <w:rsid w:val="00F93D59"/>
    <w:rsid w:val="00F9666B"/>
    <w:rsid w:val="00FA0281"/>
    <w:rsid w:val="00FA065E"/>
    <w:rsid w:val="00FA2DA3"/>
    <w:rsid w:val="00FA3C68"/>
    <w:rsid w:val="00FA70C2"/>
    <w:rsid w:val="00FB098A"/>
    <w:rsid w:val="00FB2B79"/>
    <w:rsid w:val="00FB45D9"/>
    <w:rsid w:val="00FB4EB5"/>
    <w:rsid w:val="00FB56E5"/>
    <w:rsid w:val="00FB5940"/>
    <w:rsid w:val="00FB5FCC"/>
    <w:rsid w:val="00FB77C2"/>
    <w:rsid w:val="00FB7CFC"/>
    <w:rsid w:val="00FB7DFE"/>
    <w:rsid w:val="00FC0175"/>
    <w:rsid w:val="00FC1382"/>
    <w:rsid w:val="00FC52CA"/>
    <w:rsid w:val="00FC6537"/>
    <w:rsid w:val="00FD10B2"/>
    <w:rsid w:val="00FD143B"/>
    <w:rsid w:val="00FD1FB9"/>
    <w:rsid w:val="00FD3C81"/>
    <w:rsid w:val="00FD453E"/>
    <w:rsid w:val="00FD5701"/>
    <w:rsid w:val="00FD5BDE"/>
    <w:rsid w:val="00FD5D2A"/>
    <w:rsid w:val="00FD6633"/>
    <w:rsid w:val="00FD799D"/>
    <w:rsid w:val="00FE1AF6"/>
    <w:rsid w:val="00FE1F69"/>
    <w:rsid w:val="00FE3103"/>
    <w:rsid w:val="00FF15BF"/>
    <w:rsid w:val="00FF1CED"/>
    <w:rsid w:val="00FF22FC"/>
    <w:rsid w:val="00FF29D4"/>
    <w:rsid w:val="00FF3379"/>
    <w:rsid w:val="00FF39E0"/>
    <w:rsid w:val="00FF3AAE"/>
    <w:rsid w:val="00FF5235"/>
    <w:rsid w:val="00FF593A"/>
    <w:rsid w:val="00FF5C23"/>
    <w:rsid w:val="00FF6199"/>
    <w:rsid w:val="00FF65DD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BDDF1C"/>
  <w15:docId w15:val="{3DC97C70-BC93-4304-ADB6-852A1FA0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4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11778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117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styleId="Lienhypertexte">
    <w:name w:val="Hyperlink"/>
    <w:basedOn w:val="Policepardfaut"/>
    <w:uiPriority w:val="99"/>
    <w:unhideWhenUsed/>
    <w:rsid w:val="00253C76"/>
    <w:rPr>
      <w:strike w:val="0"/>
      <w:dstrike w:val="0"/>
      <w:color w:val="0052CC"/>
      <w:u w:val="none"/>
      <w:effect w:val="none"/>
    </w:rPr>
  </w:style>
  <w:style w:type="character" w:styleId="CitationHTML">
    <w:name w:val="HTML Cite"/>
    <w:basedOn w:val="Policepardfaut"/>
    <w:uiPriority w:val="99"/>
    <w:semiHidden/>
    <w:unhideWhenUsed/>
    <w:rsid w:val="00253C76"/>
    <w:rPr>
      <w:i/>
      <w:iCs/>
    </w:rPr>
  </w:style>
  <w:style w:type="paragraph" w:styleId="Paragraphedeliste">
    <w:name w:val="List Paragraph"/>
    <w:basedOn w:val="Normal"/>
    <w:uiPriority w:val="34"/>
    <w:qFormat/>
    <w:rsid w:val="002F2A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gl1">
    <w:name w:val="gl1"/>
    <w:basedOn w:val="Policepardfaut"/>
    <w:rsid w:val="00AE7678"/>
  </w:style>
  <w:style w:type="character" w:styleId="lev">
    <w:name w:val="Strong"/>
    <w:basedOn w:val="Policepardfaut"/>
    <w:uiPriority w:val="22"/>
    <w:qFormat/>
    <w:rsid w:val="00C821FC"/>
    <w:rPr>
      <w:b/>
      <w:bCs/>
    </w:rPr>
  </w:style>
  <w:style w:type="character" w:customStyle="1" w:styleId="small1">
    <w:name w:val="small1"/>
    <w:basedOn w:val="Policepardfaut"/>
    <w:rsid w:val="00C821FC"/>
    <w:rPr>
      <w:sz w:val="17"/>
      <w:szCs w:val="17"/>
    </w:rPr>
  </w:style>
  <w:style w:type="character" w:customStyle="1" w:styleId="jrnl">
    <w:name w:val="jrnl"/>
    <w:basedOn w:val="Policepardfaut"/>
    <w:rsid w:val="00011778"/>
  </w:style>
  <w:style w:type="character" w:styleId="Accentuation">
    <w:name w:val="Emphasis"/>
    <w:basedOn w:val="Policepardfaut"/>
    <w:uiPriority w:val="20"/>
    <w:qFormat/>
    <w:rsid w:val="00011778"/>
    <w:rPr>
      <w:i/>
      <w:iCs/>
    </w:rPr>
  </w:style>
  <w:style w:type="character" w:customStyle="1" w:styleId="highlight">
    <w:name w:val="highlight"/>
    <w:basedOn w:val="Policepardfaut"/>
    <w:rsid w:val="00011778"/>
  </w:style>
  <w:style w:type="paragraph" w:customStyle="1" w:styleId="title1">
    <w:name w:val="title1"/>
    <w:basedOn w:val="Normal"/>
    <w:rsid w:val="00261229"/>
    <w:rPr>
      <w:sz w:val="27"/>
      <w:szCs w:val="27"/>
    </w:rPr>
  </w:style>
  <w:style w:type="paragraph" w:customStyle="1" w:styleId="desc2">
    <w:name w:val="desc2"/>
    <w:basedOn w:val="Normal"/>
    <w:rsid w:val="00261229"/>
    <w:rPr>
      <w:sz w:val="26"/>
      <w:szCs w:val="26"/>
    </w:rPr>
  </w:style>
  <w:style w:type="paragraph" w:customStyle="1" w:styleId="details1">
    <w:name w:val="details1"/>
    <w:basedOn w:val="Normal"/>
    <w:rsid w:val="00261229"/>
    <w:rPr>
      <w:sz w:val="22"/>
      <w:szCs w:val="22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F3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F3420"/>
    <w:rPr>
      <w:rFonts w:ascii="Courier New" w:eastAsia="Times New Roman" w:hAnsi="Courier New" w:cs="Courier New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2D196E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3040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040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B1C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1B1C9D"/>
  </w:style>
  <w:style w:type="paragraph" w:styleId="Pieddepage">
    <w:name w:val="footer"/>
    <w:basedOn w:val="Normal"/>
    <w:link w:val="PieddepageCar"/>
    <w:uiPriority w:val="99"/>
    <w:unhideWhenUsed/>
    <w:rsid w:val="001B1C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1B1C9D"/>
  </w:style>
  <w:style w:type="character" w:styleId="Marquedecommentaire">
    <w:name w:val="annotation reference"/>
    <w:basedOn w:val="Policepardfaut"/>
    <w:uiPriority w:val="99"/>
    <w:semiHidden/>
    <w:unhideWhenUsed/>
    <w:rsid w:val="001A3A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3AB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3A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3A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3AB2"/>
    <w:rPr>
      <w:b/>
      <w:bCs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E6773B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6773B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2003AD"/>
    <w:pPr>
      <w:spacing w:after="0" w:line="240" w:lineRule="auto"/>
    </w:pPr>
  </w:style>
  <w:style w:type="paragraph" w:customStyle="1" w:styleId="Bibliographie1">
    <w:name w:val="Bibliographie1"/>
    <w:basedOn w:val="Normal"/>
    <w:link w:val="BibliographyCar"/>
    <w:rsid w:val="00AA6009"/>
    <w:pPr>
      <w:tabs>
        <w:tab w:val="left" w:pos="0"/>
      </w:tabs>
      <w:ind w:left="720" w:hanging="720"/>
      <w:jc w:val="both"/>
    </w:pPr>
    <w:rPr>
      <w:rFonts w:eastAsiaTheme="minorHAnsi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AA6009"/>
    <w:rPr>
      <w:rFonts w:ascii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BB299B"/>
    <w:rPr>
      <w:color w:val="808080"/>
    </w:rPr>
  </w:style>
  <w:style w:type="paragraph" w:customStyle="1" w:styleId="Titre10">
    <w:name w:val="Titre1"/>
    <w:basedOn w:val="Normal"/>
    <w:rsid w:val="00141559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14155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41559"/>
    <w:pPr>
      <w:spacing w:before="100" w:beforeAutospacing="1" w:after="100" w:afterAutospacing="1"/>
    </w:pPr>
  </w:style>
  <w:style w:type="character" w:customStyle="1" w:styleId="object3">
    <w:name w:val="object3"/>
    <w:basedOn w:val="Policepardfaut"/>
    <w:rsid w:val="006C6AC0"/>
  </w:style>
  <w:style w:type="character" w:styleId="Numrodeligne">
    <w:name w:val="line number"/>
    <w:basedOn w:val="Policepardfaut"/>
    <w:uiPriority w:val="99"/>
    <w:semiHidden/>
    <w:unhideWhenUsed/>
    <w:rsid w:val="00C5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89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0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7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1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23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97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895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3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42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6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7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232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55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57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886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911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3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55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649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691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29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1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17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316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93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06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7661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77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117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3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0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75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890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0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58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8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69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31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3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11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657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31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1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849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5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7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84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10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03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4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63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48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2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24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818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21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49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3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16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70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60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2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59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0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200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7149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0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45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79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1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736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13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02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991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19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85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60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3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94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5346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6134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8785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1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086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78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6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7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7190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57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627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31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5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3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84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2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90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217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7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804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046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4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15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8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3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9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008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001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9382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64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50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57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508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36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4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8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4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86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848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557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34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20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4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21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27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9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104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1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495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4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02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88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774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71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518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4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29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8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2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4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402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5658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120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47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2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821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21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0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963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636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36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9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4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1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13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509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747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68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6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67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4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19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9372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752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246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0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1673">
          <w:marLeft w:val="0"/>
          <w:marRight w:val="0"/>
          <w:marTop w:val="120"/>
          <w:marBottom w:val="15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8677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5317">
                  <w:marLeft w:val="0"/>
                  <w:marRight w:val="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78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9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5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75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99869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3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gerard.barroso@u-bordeaux.f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6567E-E0BA-4B03-A125-5D46BA86A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866</Words>
  <Characters>10269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Barroso</dc:creator>
  <cp:keywords/>
  <dc:description/>
  <cp:lastModifiedBy>gerard Barroso</cp:lastModifiedBy>
  <cp:revision>12</cp:revision>
  <cp:lastPrinted>2020-02-17T15:52:00Z</cp:lastPrinted>
  <dcterms:created xsi:type="dcterms:W3CDTF">2020-04-29T10:35:00Z</dcterms:created>
  <dcterms:modified xsi:type="dcterms:W3CDTF">2020-04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V0ziNMb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